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tLeast" w:line="200" w:before="0" w:after="0"/>
        <w:jc w:val="center"/>
        <w:outlineLvl w:val="0"/>
        <w:rPr>
          <w:rFonts w:ascii="Courier 10 Pitch;MS Mincho" w:hAnsi="Courier 10 Pitch;MS Mincho" w:cs="Courier 10 Pitch;MS Mincho"/>
          <w:b/>
          <w:b/>
          <w:bCs/>
          <w:szCs w:val="16"/>
          <w:lang w:val="en-GB"/>
        </w:rPr>
      </w:pPr>
      <w:r>
        <w:rPr>
          <w:rFonts w:cs="Courier 10 Pitch;MS Mincho" w:ascii="Courier 10 Pitch;MS Mincho" w:hAnsi="Courier 10 Pitch;MS Mincho"/>
          <w:b/>
          <w:bCs/>
          <w:szCs w:val="16"/>
          <w:lang w:val="en-GB"/>
        </w:rPr>
        <w:t>Additional file 2</w:t>
      </w:r>
    </w:p>
    <w:p>
      <w:pPr>
        <w:pStyle w:val="TextBody"/>
        <w:numPr>
          <w:ilvl w:val="0"/>
          <w:numId w:val="0"/>
        </w:numPr>
        <w:spacing w:lineRule="atLeast" w:line="200" w:before="0" w:after="0"/>
        <w:jc w:val="center"/>
        <w:outlineLvl w:val="0"/>
        <w:rPr>
          <w:rFonts w:ascii="Courier 10 Pitch;MS Mincho" w:hAnsi="Courier 10 Pitch;MS Mincho" w:cs="Courier 10 Pitch;MS Mincho"/>
          <w:b/>
          <w:b/>
          <w:bCs/>
          <w:szCs w:val="16"/>
          <w:lang w:val="en-GB"/>
        </w:rPr>
      </w:pPr>
      <w:r>
        <w:rPr>
          <w:rFonts w:cs="Courier 10 Pitch;MS Mincho" w:ascii="Courier 10 Pitch;MS Mincho" w:hAnsi="Courier 10 Pitch;MS Mincho"/>
          <w:b/>
          <w:bCs/>
          <w:szCs w:val="16"/>
          <w:lang w:val="en-GB"/>
        </w:rPr>
      </w:r>
    </w:p>
    <w:p>
      <w:pPr>
        <w:pStyle w:val="TextBody"/>
        <w:numPr>
          <w:ilvl w:val="0"/>
          <w:numId w:val="0"/>
        </w:numPr>
        <w:spacing w:lineRule="atLeast" w:line="200" w:before="0" w:after="0"/>
        <w:outlineLvl w:val="0"/>
        <w:rPr/>
      </w:pPr>
      <w:r>
        <w:rPr>
          <w:rFonts w:cs="Courier 10 Pitch;MS Mincho" w:ascii="Courier 10 Pitch;MS Mincho" w:hAnsi="Courier 10 Pitch;MS Mincho"/>
          <w:szCs w:val="16"/>
          <w:lang w:val="en-GB"/>
        </w:rPr>
        <w:t>Sequences of the genes described in this paper. Each entry has the name of the annotated gene as it is in Additional file Table S2, followed by the name of the</w:t>
      </w:r>
      <w:r>
        <w:rPr>
          <w:rFonts w:cs="Courier 10 Pitch;MS Mincho" w:ascii="Courier 10 Pitch;MS Mincho" w:hAnsi="Courier 10 Pitch;MS Mincho"/>
          <w:i/>
          <w:iCs/>
          <w:szCs w:val="16"/>
          <w:lang w:val="en-GB"/>
        </w:rPr>
        <w:t xml:space="preserve"> L. ferrooxidans</w:t>
      </w:r>
      <w:r>
        <w:rPr>
          <w:rFonts w:cs="Courier 10 Pitch;MS Mincho" w:ascii="Courier 10 Pitch;MS Mincho" w:hAnsi="Courier 10 Pitch;MS Mincho"/>
          <w:szCs w:val="16"/>
          <w:lang w:val="en-GB"/>
        </w:rPr>
        <w:t xml:space="preserve"> genome orf, a description, and finally the nucleotide sequence.</w:t>
      </w:r>
    </w:p>
    <w:p>
      <w:pPr>
        <w:pStyle w:val="TextBody"/>
        <w:numPr>
          <w:ilvl w:val="0"/>
          <w:numId w:val="0"/>
        </w:numPr>
        <w:spacing w:lineRule="atLeast" w:line="200" w:before="0" w:after="0"/>
        <w:outlineLvl w:val="0"/>
        <w:rPr>
          <w:rFonts w:ascii="Courier 10 Pitch;MS Mincho" w:hAnsi="Courier 10 Pitch;MS Mincho" w:cs="Courier 10 Pitch;MS Mincho"/>
          <w:szCs w:val="16"/>
          <w:lang w:val="en-GB"/>
        </w:rPr>
      </w:pPr>
      <w:r>
        <w:rPr>
          <w:rFonts w:cs="Courier 10 Pitch;MS Mincho" w:ascii="Courier 10 Pitch;MS Mincho" w:hAnsi="Courier 10 Pitch;MS Mincho"/>
          <w:szCs w:val="16"/>
          <w:lang w:val="en-GB"/>
        </w:rPr>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lnt LfeRT32a_3194 Apolipoprotein N-acyltransferase</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CAACAAAAATCACTGGGAGAAGCTCTGACCACAGATAGGGAAAAGTCCTCCCGTAGAGGGTGGCTTTCTTTTTT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CCATTGGAAATCACTGGGGAGAAGTTCTGCTTTTTGCGCTGTCGGGCTTTCTTCTTGGACTTTTCTTTATTCCTGA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GTCTCTCCGCCGCTTCTTGCATTACTTCCGCTCGTGTTCATCCCCCTGTTCTTACCAGAAAAACGGAGTCAGGGAA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TTTTTCCTCGGATGGACATTCGGAACAGCGGAAGCAATCACCAGCCTTTGGTGGGTTGTCCCGACCATTGAACAT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GACATCTCCCCTTCTCCCTGTCGTTTCTCTCCCTTTTTCTGCTTTCATCCTATCTGGGACTTTTTACAGGTTTTT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TCAGGCATCGACCTTTGGAAAAGAAAAGGATCATCCGTCCTCTCCAATGCCGCCATTTTACCCCTTTTTGGGGCAT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CTGGGTTATCACGGAGGTACTCAGGTCCGAACTCTTTACCGGATTTCCGCTCAACCCCCTTGGAGACCTGGTCTGG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AAAAGCTTCTGCTCCCCGACGTATCGATACTCGGCGCCACAGGGATTTCTTTTGCAACTGTTTTCATTTCCGGACT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GTGAAAGCATTGCGCCTCTTCTCAGAAAAGTCTCTGGAGGACGTCTCTGGAAGGACGTTCAGCCCAAATACCTTT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CATTTTTTTTCTTTTTCTGACGATTTCCTCGCTTCTCATTTCAGGAGAGGTTCTCGGGAACAAATCAGGGAGTTCC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TACCCTCGATAAAGGTCGGAATCATTCAGGGGAATATCCCCCAGGATCAAAAGTGGACCTCCCAATATCTGAAAGAT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CTCAAAACCTATCATGAGCTTTCAGAACAGGCTCTGGCACAAGGAGCAAAAATCCTTGTCTGGCCTGAAACGGCA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TGTCGTAATCGACTCCCCTCCACGATCCGTCGCCTCTGACCTGAAAAAAGCACTGGAGCTTCCTGTTCCACTCGTT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GAACAATAGGGCTTGTCCGGGGAAAGGATCGTTTTGATTACTCCTTTTCAAACGATGCCATCATCAGATCCCAAAC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CAAACGCTCGGAAGCTATACAAAAATGCACCTCGTCCCGTTTGGTGAATACATTCCCTTTCCATCGATCTTCGGCT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CAGAAACTTAACCGGGATCACAGGCGACCTTGTTCCAGGCAAACAGCAGAAACTGTTCACCCCATTCAGCAACGCC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CCCGGTCCACGTCGGCGAATAACGGCAGCAGTATCCGGGTCGGACCGGTCATATGCTACGAGGCCATGTATCCGT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GTACACCAGCTTGTCCTCAATGGAGCAAATATGCTCGTTGTCATCACTGATGATGCCTGGTATGGAAAAACGGCGG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CCACCAGCTCTACCAGCAAACCATGATGCGTGCAGTCGAGGAAGGGGTTCCAATGGTGAGAGCTGCCAACAGCGGGT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CGGGAGCAATATCGGGAGAGGGCAGACTGCTCCGGACAAGTGGAAGATTTACAAAAGAGTCCATTGTGGTAACGG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CTCGACAGCCACCCAACATTTTACCAGAAGCACGGAGAGTGGATATTTCGTCTCTCCCTCCTCATCTTTCTTTTT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TGCGATCAGGA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murB LfeRT32a_0889 UDP-N-acetylmuramate dehydrogenase</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ACACATGCCGGGGAGATAAAAACGCTTAAGAACGAGCGTCTTTCAATGCATTCGACCATCCGGATCGGTGGCCCC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AGTATCTTTTCCTTCCGGAGACGGTTGAAGAGCTTATGGTAATTCTGGCGGACGTCTCGTCCGGGAGTTTGCCTT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CTTCGCATTTTTGGAAAAGGGTCCAATATCCTTTTTGCTGACAAGGGACTTTCGGGAACCGTCATCAGTACAAAGC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ACAGCCATGACAGTCCTGCCGGATGGCAGTTTCCTGGCCCAGTCAGGTGTTTCGATGCCTTATCTTGCCCGTGTG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CTACTGCCGGGGTGTCCGGATTTTCGTTTATGTCCGGTATCCCCGGAACAGTTGGCGGTGGGGTGGCCATGAATGC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ACTCCGGACGGAGATTTTTCCCGGATCGTCCGGGAAGTTCGTGTCCTTTCCCCATCAGGGACGATTACCCGGCTGA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GGAAGACCTGCAATTCTCCTACCGGCATTCCATCTTTTCTGGGGTGCATTCAAAAACGATGGGCACTGGTTCAGG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ATCTTCAAGGTGGATCGATGATCCTCGATGTTCTTTTGTCCGGTGTTCCAGCTGATCCTCTCCTGTTGCAGGAAGC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AAAATGGCCTTGTTACGCAGAAGTGAGAGCCAGCCGCTCGATCAGCCAAGTTTGGGGTCTGTTTTCAGAAATCCTC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GGACTTTGCCGGACGCCTTATTGAACAGTCAGGGTTGAAGGGTGCCAAAAAGGGCGGTATCAGGATCAGTCCCAAG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TAACTTTTTTATTAATGAAGGGTCCGGGACGGCAGGTGAGTTTCTCGACCTGATGGCCGAGGCGCGTCAACGTG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GATTTGACAGGCGTTGTCCTGTTTCCGGAGATTCTCAATTTT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 xml:space="preserve">&gt;murA LfeRT32a_1717 UDP-N-acetylglucosamine 1-carboxyvinyltransferase </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GGACCGCTTCCGTATCGAGGGCCGGCAGTTGCTAAACGGAATGATCCCTGTATCGGGATCAAAAAACGCAGCTTT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TTTTGTTTTCCACATTGCTGGGAGGGAACCTCAGAGTCGGGAACATCCCGCATTTGAGAGATATTACAACCGCCAT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CTCCTGGTCCAGCTGGGAGTTCAGGCAGAGTCCATTGCCTCTCCGGCTGACTGGACCGGTTCCGTCTCTTTTTCG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GATCTTTCTCCGACTGAGGCTCCGTATGATCTTGTCAGGGTCATGCGAGCCTCAATCCTCTGTCTTGGTCCCCTT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CCAGACGCCGGAGAGCCCGGGTGTCGCTTCCTGGCGGGTGTCTGATCGGGGCTCGGCCGGTCGACCTGCACCTCCA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CTCCAGAAAATGGGGGCCCGCATCTCGATTGACCATGGCTATATTGATGCTTCAACCGATGGTTTGGTGGGTTGCG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CACTTGTCCTACCCGACGGTGACCGGAACCGAAAATATTCTCATGGCAGCGGTCCTTGCTTCCGGGACAACCAG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CGAATGCCGCACAGGAGCCCGAGATTGCTGATCTGGCCAACTGCCTGGTGGCCAGGGGCGCAAAAATTTCGGGGAT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TCATCTGTGCTGGAGATATCGGGTGTCGCTGAACTCAGGGATGCCAGTTATGACGTTATGTTCGACAGGATCGAGG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GACATTCCTTGTTGCGGGAGCTCTCATGGGAGATCCCCTGACTGTTTCGGGGGTTGTTCCGGAACAGATGTCCTC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CGCAACGCTTGGAGAGATGGGAGCCGAAATTGAGATCATGGGAGACAGGATCACCCTTTCCAGAGTTGTTTCCCC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GGTGCGACGGTGATGACCGATCCCTATCCCGGCTTTCCGACGGACATGCAGGCTCAGATTCTTCCCCTGATGGCAA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GACCGGTCCATCGACGCTGATTGAAACGGTCTTTGAAAGCCGGTTTACCCATGTCATGGAAATGAATCGTATGGGA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ATATTGAAGTTCGGGGTTCCCATGCCTTTGTCAGGGGAGAGTGTTCCCTTGAGGGAGCGTGCGTGATGGCGTCTG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CGGGCCTCTGCGGGGTTGGTTCTTGCTGGACTCGTGGCTCATGGAGAGACCGTTGTCCAGCGGGTCTACCATATTG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GGGATATGAGAGGATCGAGGAAAAGTTATCGGGAGTTGGCGGAAGAATCTGGCGCGAAAGTGAAGAGGTT</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slt LfeRT32a_1737 Soluble lytic murein transglycosylase</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AGCTGGCTTATAACCCAGTCCGTGTCCTGGTGTATTGGGGCACATCTTCTGACATCATCAGTTCCCTATCAGGCA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TTACAAAAATCGCCTGTACGCATCACGTGAATCCAACACTGGTCGCCGCCATTATCCAGAAAGAATCCGGGTTCC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CGAAAAAGACGGGTTGAGCCCGCCATTCACGACATTTCAAGGGGACTTATGCAGATCACCCTCGGAACAGCAAGAA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GGTTTCCGGGGAAACCCCCGCAAACTTTACTCCCCATTGGTCAATATCCGGTATGGAGTCCGTTATCTGGCTTAT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TGAAACGATATCCTTCGGGAGAGGATGCTATTGCGGCCTATAATGATGGACACCCCCACTTCAGGCGGGGACACTA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AACTCAAGAGGGGGATATTCTGTCCAGCGCTACGTCAGCGATGTCCTCAGGAACACCAAAAATCTCATGATCGCAT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CGAGAACTGGGATCTGGGAAACCATCTGGGATTCATGGGGGAACGCCCACCCTCACTTAACTCCAGATGGCTTCTGGC</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ATATTGGTCTTTCCGGGAATAACCATCCTGGGAGTGGCAGGACGGGTT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ugtP LfeRT32a_0734 Diacylglycerol glucosyltransferase (membrane glycolipids formation)</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AAGGAGCCCTGTCTGGCAAAAATCATGGTGCTGTATGCCTCGATCGGCAGCGGTCATGAAAAGGCGGCCGAGGC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TTGAGTCCCTGGTTTCTGGGGGGGAGAGGCACGATGTCTGCCTGATCGATGTCCTTTCCCTGATGAATCCACTGTA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AACCTCGTTCCTCGGGGATATATCTGGCTGGCCAGATACTTCCCCCCTGTTTTGGGGTTTTTGTATCGTTTTTCAG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TTCCTTCTCGATTCTGCCTCCTGCAAGATTTTTTCGGTCGCTTCTATCACGTCTGTTTTCCAGCGGATTCAAGCG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TTCGTGAGTTTTCCCCCAAAATGATTGTCTGTACCCATTTCCTTCCGATGGAACTTTTGTCGTCGGACTTGATCTC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GGGTCCCCGCTTCTCTATGTTTCGATAACGGACATTATTCCCCATGCCTTCTGGATTGCTCCCGGGGTTGAGCGGT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TGTCGCCGCCGATGAATCGGTCAAGAGGATGAAGGACTTTGGGGTGCCGGATGAAAAGATCAGTGTGTCGGGAATT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TTCACCCTTCGTTTAAGTGGGCGAGGGTGGCATGTCCGGCGGTAGCCGAAAGAGCGGTCCCGTTGAAGCTTCTCGT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GCCGGAGGGGCTGGAGTTGGTCCCATTGAAAAGCTGCTTGAAGGGCTCTCCGGATCTCACCCGTCGATCTCCGTTA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TGTCGCCGGGAGCAACCGGGCTCTCTTCAGAAGAGTTTTCCGGAAAAGGTTTTCCTATTCTTTTCCGGTCGAGGTC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GATATACGAAAAGAATGAGCCTCTTGATGGAGCAGGCCGATCTTGTGCTCACAAAGCCCGGTGGCTTGACGACAGC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TGTCTTGCCATCGGAAAGCCGATGATTCTTTTTTCTCCGATCCCGGGCCAGGAAGAAGACAATCTTGATATTCTGA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TTGGGGGGTGGCCAAAAGTCTTTCTCCGGCAGAGAAGCCACCCTGTTTTCTGGAGGATTTGTTAAAAAACCGGCAG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GTTTTCCATGGAGGAAAGGGCAAGAGAGCGCGGGCGTCCGGACGCTTCAAGGGTCGTTTGCCAGGAGATCCTGCT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TTTCATGAAACCAGAAGCAAGGATGGGGGAAGCTCCTTGTCATGGAAGCTTTATCGGGCTGGGAGATGGGCGTTTT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ATGG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mrcB LfeRT32a_3775 Peptidoglycan glycosyltransferase. Murein Polymerase</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ACACAAGAATCTCCGACAGGGCCGGACGGACAGGATAACAGTCTCCCTCTAGCAGAAGACGCCGGTCCGGGGAAA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AAAAACCTTCATTGCCACCCATTCTATCAGGACCGGCCGGCACAAAAAAGACTCTCTGGCTGATCCTGTCCACACT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CTCGTTATTCTGGCCGTGGTCTGGGGATTCTCCCACCACCTGGACACAATGCTCTCTCACCGCCTGAAGATCCTT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CCCGGAGTTACCGTTTACTCCTCTTCTTTTTCCGTCTACCGGGGAGAAGAGATCACGCCATCCCTGATTCGACAA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AGCCGGATACCAAAACACTGAACGTCCGAACAATCATTGTGACGGAAAATCATGCACTCCATACTCAAGGAAGACA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AAGCTTGTTTTCTCCCGAAATCTCAGGTACCTGGTCGCCATCAGCCCCATTGAGGGGATCGCCTCCGGCCTCCCCC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AGAATCGGTCCTCCTCCCTCCGGGATTTCTCGGAACCATCATCGACAAGACTCTTGCCCTGTATCGACCGATCACA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ATCATGTCTCTGACAAAATGAAGACCACACTCCTCGTCTCCGAAGACCGGAACTTCTACCAATCCCCCGCCCTTGA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ACAGGCATACTCCGGGCCTTCCTTCTGGATCTCCGCTCCCGGACATTCCGGGAGGGGGGCAGCACGCTGACCCAGC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AGTCAAGAATATCCTTCTCGGGCAACAGAAAACCATCGAACGAAAGTTCCTGGAAGTCCTTCTCGCTATCAAGCT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GAACCCACACACCCGACCAGATCCTGACCCTCTACCTCAATCACACCGAATGGGGCACCAGCGGTTCAGAGAGAAT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GGAATCGAAGCGGCCAGCGAGACCTTTTTCGGCCATTCGGCAAATCTCCTGAACTATCGTGAGTCGGCAACGCTT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CATTCTCAGGGCACCGAACCGGAACAACCCCGTCCGGCACCCGAAAAGGGTCATCGCCATCAGGAACAGGATCCTG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GCCTCGGAGAGACCGGGCACCTGAAAGGCAGGCTTCTTCAAAGGGATCTGAAAAGCCCTCTCGGAATTTCGGCCA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CCAAAGCCGCCGGGCCCCTACTTCACATCCTGGGCCATCAAAACAATCGGCCCTCTTCCGGCGGGAGCCAGTGTCA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ACGATGGATCCTGTCCTCTCGGAAAAAGTCGATCAGATCGTGGCAGGAGACCTTCAACAGATCGATCGCATCATT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AGCACCACCCCCAAAAGCCACCCCTTGAAGCCGCCGCCATTGTCATGAATCCTCAGTCGGGGGCGATCCTTGCCCT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GGAGGGGACTCCTTTCGACTGGCGCCGTTCAATCGCGCCATCATGGCCAAACGCCAACCGGCATCGCTATTCAAGA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TCCCTATATCGTCGCCCTCAATCCGCGAGGAGGCGGCCCCCCCCATGCCAATATCGAGACAGTCCTTTCAAACGAT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TTGCCGTAACGGCCGGAGGCCATTTATGGCGCCCCAGGAATGCCGAAAAGATCGAAGACAGCAAAATCACCCTTGA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GCCTTTACCCAGTCATTAAACCGTCCGATCCTCCATCTCGCGCGCATACTTTCGCCGGCGGAGATGGTCGCCACC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AAGCCTGGGGCTCGACACGCCGGATGCGGGAGACCTGCCTCTCTCCTGGCCACTTGGAGTGACGCCACAGACTCCC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AGATAGCACGGGCTTATGCCGCTATTGCCAACGGGGGATACGCAGTCACTCCCCATACAATTACCAGTATCCGTTC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ACAGGAACGCCGATCAAAAGCTTTCACCCGCTTCCTCCTGTTGTCCGCCGGGTTATCCCGGCCCAGACAGCCTACC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CGGGGACCTCCTGCGAAGGACCGTCTCTTCAGGAACCGGGAGACCCCTGGCCCGATTCACAAACCCGGATGGCTGG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GAAAGACAGGAACGGCCAACAAGGGCCGGGACACCTGGTTCGTTGCGACAAGTCCATCACGGATCCTCGTTGTCTG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GGGTACGACGACAACTCGCCGACATGGCGATTCGGTGCCACCCTTGCCCTTCCGATCGCCGGGAAAATCATCCGG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AATCTCACCCCGTCAATTCCGCCTCCGCCACCCGGGATACTGATGAACCTTGTGAGAACCGACTGCAATGCCCCT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GGATGATCCCGTCGATCGAGGGGAACCCGATCAATTCATCCGATTGCCAGGACACGGGGAAATCTCCCGGGCTC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AGATGGGGCTGTTTTTCAAAAAGAT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hc LfeRT32a_2499 Squalene hopane cyclase (triterpenes synthesis)</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GAAAGTAGCTTCCCCCAATGCAGGGGACCGGTCCTTATCGGATGACGAGAAACCGTTTCTGGATTCGAAAG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GGCTCCAGTTTTAGGGAAAGACTGGAAGAAGCCATCGCAAAGGCTGCCAGATCTCTTCTGGATCGCCAGC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GTATTGGGTCGAACCTCTTGATGCAGATGTAACCATTCCTGCTGAGTATGTCATGTTTCAGTTTATCCTCG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GATGAGGTTTTTTTCCGCGATGTAGCGGAGTACATCCTTTCGATTCAGGGTGAGGATGGGGGGTGGCCTTTATT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GGGGCAGCTGACATCAGTGCCAGCGTCAAGGCTTATTTTGCCTTGAAGCTTTTGGGGTATTCTCCCGATC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TGGCAAAAGCGCGTGCGCTCATTCTTGAAAGGGGCGGAGCCACTACTGTCAATGTTTTTACCCGGATCACCCT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TGGGCAATACGACTGGAAGGGTATTCCGGCCTTGCCTTGTGAAATGATTCTGCTGCCAAAATGGTTCCCTC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TATACCGTTTCCTACTGGTCAAGAACGGTCATTGTTCCCTTGCTGATCATCTATCACTATAAGCCGGTTACC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TCCGGGACAGGGAATGGATGAGCTGTTTTTAAAACCGATGGAGGAGGTTCACTTTGGCTATTCCTGGGATAA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TTCCTGGAAAAACCTGTTTTTTGTCCTGGATTATTTTATCCAGCACTGGAACCGCCACCCCCCTGGATTTTT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GAGCTCTTGCAAGAGCTGTCGAATGGCTGATTCCCAGAATGAAAGGAGAGGGGGGCCTCGGTGCGATTT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GCCAACAGTGTCATTGCAATGAGGCTTTCAGGGTACTCGGATGATCATCCGCTTGTGAAAAGGGCTATTGC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ATGACCTTGTCTTTGCCCGGGACAACATGCAGTCCGTTCAGCCTTGCCATTCTCCGATATGGGATACTGCGC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GGGCCCTTTTTGAGGCGGGTGTTTCTGCCGATCATCCGGCAATTACCCGCGCACTTGAATGGTTTCGCAG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TCAGGACTGTTGGCGACTGGTCGGTTCATGTCAAGGGTGTCGAGCCTGGTGGTTGGGCCTTTGAATTTGAAAA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TACCCTGACGTTGACGATACTGCTGTTATTCTGATGGACTTTGCCAAGTGGACCAATGGATTCAAGGGATATG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GTGAGGAGAGCTGCCAGATGGGTTCTGGCAATGCAGTGCACGGATGGGGGCTGGGCCTCCTTTGACAAGGAC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CCTGTTTTTAAACAACATACCTTTTGCCGATCACGGGGCGCTGCTCGATCCGTCAACGGCCGATCTGACGGGG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TGGAGTTTTTGGGGCTGTACGGTTATCGGCCCGATTTTCCACCGGTTGCGCGGGCTCTCGATTACTTGCGT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GGAAGCTGACGGTTCATGGTATGGTCGATGGGGAGTCAACTATATTTATGGCACATGGTCTGTGATTTCGGCA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GTTGGGGATCGATATGAAGTCATCGATGGTTCAGCGTGCAATGGGCTTTTTACTTGATCACCAGAATCCAGA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GGGGCGAAAGCTGCCTCTCCTATTACAAAAAAGAGTCTGCAGGTGTGGGGGATTCAACTCCATCGCAAACAGC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CTTATTGCGCTGGTTCATGGGGAACATGCGGACAACCCAAAAGTCCGGAAGGGAGTTTCCTGGCTTCTTGAGA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GACAAGATGGCCGCTGGGATGAATCACTCTATACCGGAACCGGTTTCCCCAGGGTTTTTTATCTTCGCTATAA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AGAGACTATTTCCCGTTGTGGGCACTAGCCCTTTACCAGAATGTCCATTTCGAGGGGGCTTCCCGTGTTTCC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AGCCGTATGGAGGAAGCAGCCCTTTGCCCCTCTCGCCTCATT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uppS LfeRT32a_0709 Di-trans, poly-cis-decaprenylcistransf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CATTCGGTCAACACCGAATCGCCCCATAGCGAAAAAGTCGATCTTTCCTGGCTGACGAACCCTCCCCGCC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GTCATTATGGACGGAAACGGCAGATGGGCGACCAAGCGCCATCTGCCGAGGGTCATGGGACACCGAGCGGGG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CGTCAGAAGAGTTGTCACCGCATCGCGGCAGTGGAATATCCCGTATTTGACCCTCTATGCATTTTCGTGGGA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CAAGACCGCGTCTGGAGGTCAATGCGCTGATGGCTCTTCTCGAGGAGTTTATCGATCAGGAAATCCAGACGAT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AATTCCATCCGCTTCTTTGTTGTGGGCGCGCGGGAGCGTTTGCCGGAATCGGTTCTCAGGAAGATACGGATG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GCGGACCGCGGACTGTAATCACATGGTTTTGACGCTCGCATTGTCCTATTCAGGGAGAGAAGAGATCGTAAA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CCACATTTGCAAGGGATGTCCAGAAGGGGATCATCACCCCCGAAGAGCTTTCGGCAGAACGTTTTTCCGGGT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TCACGGGACCTTCCTCCTCCGGATCTTTTGATCCGGACCAGCGGTGAGGTGCGGATCAGCAATTTTCTCTTG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TGCTTATACCGAACTTCATTTTACGCGGACGCTGTGGCCGGACTTTTCGGAGGACGATTACCGTCGGGCATTGAT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TATCAGGAAAGGGTTCGACGTTTCGGCAGAACCGGGGCGACCCCTGACGAAGGCACC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qsR LfeRT32a_2279 Motility and quorum sensing regulator</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ACTTGGGTTTTCTGACATGCTGGCCATAGTGCTGGCACTCGAACCAGCGGATTTCTACAAAAGCATGACCA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GATCACAAGGTTTGGCAGGATGTGTACCGCCCGAGCACCCAGGCGGGCGATGTTTATCTGAAGCTGACGGT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TGTGTTAATTGTGTCCTTCAAGGAG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liA LfeRT32a_1818 Motility and flagellar sigma factor sigma 28</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GAGCTTGATGAGGCCAGCCTGAAAGAGTTTGCTGTCACGGTGAAGTTTTTTGCCATGCGGTATGCCCATC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CCTGAGATCGATGTGGATGATCTCGTCAGTGTCGGAATGACAGGGTTGATCGATGCGGCAAAGAGATTTGAT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GGGGATCAAGTTCAAGACGATGGCGGAGCATCGAATCCGGGGAGCGATGCTCGACGAGATCCGTTCGGCGGAT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CCAGATCGGTCAGGGAAAAGGCGTCATCGGTTCATGCCGTAAGGGAAGGGTTGCGTGCGGCTTTGCTGAGGGA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GACATGGAGATGGCCAAGGCACTCTCCATGTCGCTTGACGAGTATCTGACGCTTGAAAACGAGATCGAGCCT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TTATTCGATCGAGGATCTCTTCGAGATGGAGGAGGGAGCCGGATCGTCGATTCTGGACCGGATGGTTGTTCC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CAGATCCTCTGTCGGAATTTCTGAAAAGCGAGGAAGCCAGCCTTCTGGAGAAGGCGCTTGATTCCCTTCCG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GCGACTGGTTCTGTCCCTGTACTATTACGAGGAGCTTTCCATGAAGGAGGTTGCAGCGGTCCTTGAAGTCAGC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AGTGTCCCAGATCCATACTCTTGCGATCAAGAACCTGAAAAAAGCACTTCTTTCCCTGGGTCATAAAGAAAG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heY LfeRT32a_1817 Chemotaxis protein Che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GTGCTGGTTGTTGACGATTTTTCCACGATGAGGAGGATTGTCAAAAACACCCTCCGTCAGATCGGATTCG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AGAAGAAGCCGAGGATGGGCAGAAAGCCTATGACCGGCTCGTTTCCGAGAAATTCGATTTTGTCGTGTCTGAC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TGCCGAACATGACCGGGATTGATCTGCTTCGAAAGGTGCGGGCTACCCCCTCGATCAAGAATATTCCGTTTTT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CGGCCGAGGCGAAGCAGGAAAACGTTGTGGAGGCGATCAAGGCAGGCGTTTCAAATTATATCGTCAAGCCTTT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GGGAACACTTCAGGAGAAGGTTGCGAAGATTTTCAA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heA LfeRT32a_1816 Chemotaxis protein Che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CGGAAGGCTTTGATAATGACGAGATGAAAGAAATTGTTCAGGAATTTCTTGCAGAGGCGCAGGAAATGCTTG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GACAATTATTTCGTCCAGCTTGAAGCAAGGCCTGATGACACATCGCTTTTGAACGAAATTTTCCGGGCGGCCC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CAAGGGGTCGGCGGGATTTATCGGATTGACCCGGATTGTCGAGGTTGCCCATCATGCCGAAAATGTCCTGAA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GCCAGGGAATGATGAAGGCGGAACCCGCGGTGATCGACATCATTCTTGAAGCGATGGATGCTCTGAAGCTTTT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GAAGTTCACACGGGTACCCAGGCCGATGTGGATATCGACACTCTCACGATGAAGCTTGATCTCCTGCTCCAG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AGACCAGGCCGCATCTCATGAGTCGACCGGGCCAAAAGCTCCTGACACGGAAGAGGCAGGGATGGTAGTGC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AGCCGGAGCCCAAAGAGCCAGAGCCCGGGGAGCCCGTCTCTTCCCCCCCGTCCGCTGAAATTGTTTCGGGTG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TGCCCATCCGCCATCACCCCCGACCCCGCCACCCTCTGCTCCTCCCCAGTCCGAAGCGGCCCAGGTCCAATC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TCGAGGTTGACCAGACGATCCGGGTCGAGACTTCGAGGCTGGATAATGTCATGAACCTTGTCGGAGAGCTCG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GGAACCGCCTGGTCCGGCTTGCGACAGATACCCGCGGCGATGATGACTGGGAGAAACAGCAGAAGGACATTG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GGTTATCCAGCTTTCGAGAGTGACGACGGACCTCCAGCTTGCGGTCATCAAGACCAGAATGCAGCCCATCAAG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CGGAAAGTTCCCCAGGATGGTCAGGGATCTGTCGAGAAAGCTCGGAAAGGAAGCGCGTCTCGAGCTTTCCGG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CGGAGCTTGATAAATCGGTCATCGAAGAGATCGGTGATCCTCTGGTGCATATTATCCGCAATGCGATCGACC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GAGATGCCGGAAGAGCGCCTTGCCGCCGGGAAAAATGCTGAAGGAATTGTCAGAATATCCGCTTATCAGGAG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CATTGTCATCGAGATATCGGATGACGGCCGCGGGGTCAATGTGGACAGGGTCCGGAAAAAGGCCATTGAACG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TTTCGGCATCAGATGCTGACCGGATGACAACCGAAGAGCTGGTCAACCTGATTTTCCTGCCGGGGTTCAGCA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AAAGTGACCGATGTTTCCGGTCGCGGTGTCGGGATGGATGTTGTGAGGACGAATATCAACAAGATCAACGGTA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GATCCGTTCCCAACAGGGCCTTGGTTCGACCTTTGTGATCAATCTCCCGTTGACGATCGCCATTATCCAGG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TGCAATCGGAAATGAGGTCTATGCGGTGCCCCTCCAGTCCGTGGTTGAGACAGTCAAGATTTCCGAGTCGG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ACCCTGTCCGGGGCAGAGGTCCTGAACCTCCGCAATCAGGTGTTGCCTCTCCTGCGGCTCCGGGATGAGTTC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CGGTGAGGCCAATGAATCGGCGGGAAAGAGCCGGTATGTGGTGGTTGTCCAGATCGGATCCCGGTCGGTTGG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TAGAGGCTCTTCCCTACCAGGAGGAAGTTGTCATCAAGAGCATGGGGCCAATTCTTTCAGGTATCCGGGGTA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GCAACGATAACCGGGGATGGAAAAGTCGTTCTTATCCTTGATGTCGGAGAGATACTGCAGGATATCCAGATC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ACCAGGGTGTTTCTGCGGTTGC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cp LfeRT32a_1814 Methyl accepting chemotaxis protein 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ACTGCAGGGAAAAATCCAGCTGTCCGTTTTTTTGATCCTGTTTCTCTTCCTCTCGGTAACCGGGGTGTTGA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ACAAGGTTTCAGGCGATCTGATGCACCAGGAAAAAAGACGCTCCGACATGATGGGCCAGTCCATCATCCGGAGC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CGGTCATGATGTCGGTCAATGCTCCCGTGTTATCCCAGAAAATTGTCGAAGACCAGAAACACCTCGAAGGAATT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TTCAGGTCCTTCGTCCATCCGGCAAGCAGGCCTTTTTCGACAACAAGGAAATTGACAGGGTCAATCTCTGGC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CAGGGCCTATTCTCCCCGCACCTTTCTGTTCTCTCCCAAACATGACTCCGGTCGGTTTGCGCAGGACCAGCAC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CGTTCTCGCATATGGTCGTGCTGTTTCCTTCCAGGAGAAAATTGATGGAGTCCCCGCGCTGACGAGGCTTAT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AGATTTCCAACAACTGCCTCCTTTGCCATGGGTTCCAGAAAGATCAGCCAGTGATGGCGGTTCTGAGAATCAG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TTACGGAATTCAATCATTCAAAAAACTCGATGATGATCGAGATTGCGGGCCTGTCGTTTGCAACAGTGATTG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GCTCTTCTCTCCCTCACGATGAGATCGCTTGCCATCCGTCCTATCCAGGAAATCGTTGAAGTCATCGAGCAG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CAAGGTGACCTCACCCGGGTTGTGCATCCGAAAACCAGCGACGAGATCGGAAGCCTGATGACCCATTTCAAT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ATGAAGATTCGGGAGGTTGTTGTGAAGCAGAGGGAAGAGGCGTCCCGTGTCATGCTGGTTGCCAAGGAAATT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GCTTGATGGGATACGCTCCCGCACCGACCATGAGGCGGAAATGATCGCTGGTGCGGCCCACGAGACGGAAAAA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ATTCGATCCGGTCTGTCAGTCAAAACACCCGCTCCCTGGCGGAGCTTTCCACCAAAACGGACCGGGAGGCCC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CTGGAGTCGATTCAGCGTGCGGGACAGGAGCTGGCAAGGATCTCCGGTGTGGTTTCGGACGCGACCAGGAGC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GCTTGGCAAGTCCTCTGAAGAAATCTCTCAGATCATCACGATTATTGACGAGATCGCAGAGCAGACCAATC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TGAATGCGGCGATTGAGGCTGCCCGTGCCGGCGAACAGGGCAAGGGTTTTGCGGTTGTTGCCGATGAGGTCA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CCGAGAGGACAACTCTTTCTACGCGGGAGATTGCCGAGACGATAAAGTCTATCCAGGTTCAGACCGAAAAG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GGGTCATGTCTTCGGGATCGCAGGAAATGGTTGACCTGATGTCGGTCATGGAGGATGCTTCCGCGTTGCTCGC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ACCTCATCCGTGACCGAAGTGACTCTTCGCGTCAACGAGATTGCAGAAGCCTCAGCCCGTCAGAGCGAGGCTG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GTGACGCAAGCCGTTGAGAGCTCTTCCAGGGGGGTTCAGCTGATCCGCCAGAATGCGAAAGAATCGGGGGAGGCG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AGAGATGGATTCCAGGATGAAGGAGCTCGAGCGCTACCTGGCACAGTTCAGGAC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heW LfeRT32a_1813 Chemotaxis protein CheW</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AGGAGCTTTCGACAACGAAATCCATCGAACCTTATTCGGAAGGAGTCCTCTCAGGGAGGGACTTTGACGGTG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ATCCTTCAGCTGGTCAGTTTTACTCTTGCGGGAGAGAATTATGGCTGTGAAGTTATTCACGTGCAGGAGATC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TTCTGATTTGACCCGGGTTCCTAAAGCTCCCCATTATGTTGACGGTGTGGTCAACCTCAGGGGAAAGATCCT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ATCAATTTCAGGAGGCTTCTCGGGTTTCCGTCGGCATCAGAGATCACGGAGGACATGCGAACGATTGTTGTGA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GGAATTCTTGCCGGTCTGACCGTGGATTCTGTCAACCAGGTTATCAGGATTCCGCGAAAGGATATTGAAGGA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CTTCAATATGGCGGGAAGCTTTGGCGATGCCATTACCGGGGTGGCCCATCTTGAGGATTCTCTGGTAACGATTAT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ATCATGAGCCTCCTCAGAAGCCATCAGTCCGATGTTTCGGGATCCGGG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otA LfeRT32a_1812 Motility protein Mo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TATCACAACGCTTCTGGGTTTTTTGATCGGTATCGGAGGGATCCTTGGCGGGGCGACCATGGAAGGGTTGC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ACCATTTTTCAGCTGACCGCTGCCATTATTGTCTTTGGGGGAACGATCGGGGCGACGATGGTGACAACGCCT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GGTGATTGCCGCTGTCAAGGGAATCCCCAGGCTGTTTCTGAACTCCAAGTCCGATCCCGTCCCTCTGATTCT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TCGAACTTGCGAAGGTATCGAGAAAGGAAGGTCTTTTAAAGCTTGAGGCCTATCTTGAAGATCCGTTTATCA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CTTTTTTTACCCGTGGCGTCAGGATGGTGATGGACGGAACGGACATCGCAAAGGTCCGCGAGGCGCTTGAG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TTCTACATGGAAGAAGAGGAGGGCGGGGCCGCGAAGGTTTTTGAGGCGGCTGGCGGTTATGCTCCGACCAT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TTGGGGCGGTTCTGGGGCTGATTCATGTCATGAGTAACCTCTCCGATCCCAACAAGCTTGCGGAAGGTATCG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CTTTGTCGCTACTGTATATGGGGTGGGTTCTGCCAACCTGATTTTTTTGCCGCTTTCGGGAAAGCTCAAGATC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CTCCGAAGGAAAGTTTCGTGAAATGATCATTGCGGGTCTGGTCGCAATCGGCCAGGGAGAAAATCCGAACAATAT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ACCTTCTCGCAGGATTCTTAAGCGAGGCGGAGAGGGTGCATCTGCCTT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otB LfeRT32a_1811 Motility protein MotB</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CAAAAAAGCCCGTCATGAGGAACATGAAAATCTGGAGCGCTGGCTGGTTTCCTATGCCGATTTTATAACGC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CCTTTTTTGTGATGCTTTACGCAATTTCCTCCCTGAATACCGGAAAATTCCGGGTCATGTCCAACGCGATCA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CTTTCCAGCATAAAAAAGTGATTGGTTCGACACATGTGATTATTCCGAAAGACAACACCCAGCAGTCCGGAAA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CCAATACACAGGCGGTGATGGTCCAGGCCATTCAGCTTATGGTTGAGAAGTCATCACGGAAGGGTAATATGGA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CAGACAAAGCATGGGATTGTGCTCAGGATCCAGTCGAAGCTTCTTTTTGAGTCGGGCCATGCCAAAATTCGC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CTTGCCTGTCCTTAAATCCGTGGCAGGAATCCTGGCCAAGTCTCAAAAAGAGATCCGCATCAGTGGCTATAC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AACCGATCCGGACATCAAGGTATCCCAATAACTGGGTCCTTTCCACAATGAGAGCGGTCAATGTGCTGACGGA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CGCGATGGTCCGCTCAGTCCTCAAAGGGCGGGAGCTGCGGGATTCGGACGCTACCGGCCGATCGCTTCCAAC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CGTCAGGACGGGAGAAAAATCGCCGTGTCGAAATCCTGATCCTGAACAGGGAGTATCACCCTCCCCATGTCC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GAATGCCGGTCCGGGCCCGCACCAGACATTTCCGAACCGGAAGGCGGACCAGGCGAAGCCATTGCCTCCTC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liM LfeRT32a_3777 Flagellar motor switch protein Fli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TGAAAGTATCCTTTCCCAGGATGAGGTCAATGCCCTTTTGAGGGGGCTTTCGGATGGAGATATCGATACCG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GGGAAGGAAAAGCCCGAAGATGGCGATACCCATCTTTACAATCTGGCCAGCCAGGAGAGGGTCATCCGGGG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GACCCTCGAGGTGATCAACGAACGTTTTGCCCGATTTTTTCAGGTGACTCTTTCGGCAACTCTCCGCAAGAAC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TTTGCCCCGCAGGGAATCGACATGCTTAAGTTCGGGGAGTTTCTCCGGAAACTTCCGATGCCATCGAATATCAA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GCGGCTTGAATCCCTTCGGAGAAACATCCTCCTGGTGATCGATGCACGATTGGTCTATCTCATCGTGGATCAC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TGGAAATGGCAGGGGACATGTGAAGGTTGAAGGGAGAGACTTTACTCCGATCGAGGCCAGAATCACCCGGAAT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ATCTTGCCATCGACGACTTCGAAAAGGCCTGGGCACCGGTCTACAGCATGCCGCTGACCTACATCCGCTCG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CCCCAGTTCGCGGCGATCGTGGCTCCGACGGAAATGGTCATTACCCTGGCTTACAAGCTTGAGATTGAAGGTC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CATTGTCTATATCTGTATTCCTTATTCCACAATCGAACCGATCAAGGAAAAGCTCTATACCGGTTTCCAGAG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TTCGAAGTCGACAGCCTGTGGACGACCAGGCTTAAGGACCGTATCGAGGCGAGTCCGATCAGGATCCAGGCCA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AAAACGAGCAGAACAGTTCGGGAGGTTCTGGACTGGAAAGTGGGCGACGTGATTGCTCTGGAGCGCCATATC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GATCGATATTCATGTGGAAGGAATCAGGAAATTCCTGGCCCGTCCGGGAACCCACAGGGGAAACAGGGCCATC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AAAAACGGGTGCCGCCTCCAACGATTTATCAGGAGGGGGATGGCGAAGAAGGGCTCAGTCTCCCGCCGGT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liN LfeRT32a_1827 Flagellar basal body, switch, biosynthesis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TGATGAAGAGATCGATCAGGAAGCCCTTGCAGCCGCATGGGAGGCTGATCTGACCAAAGATGACGCTCCGGA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TGAGCCGCGTCGATGCGGGCAAGACAAATGAAAGTCCCGAAAATATTGATTTTCTTCTGGACGTTGCCCTGA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CTGTCCAGGTGGGAACTGCAAAAATGTTGATCAAGGATCTTCTTCAACTGGGGCAGGGTTCGGTTGTTGAACT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TTGCCGGCGAGCCGATGGAGATCCTGGTCAACGACAAGCTGATTGCACGTGGAGAAGTTGTTATGGTCAACGAC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TGGTGTCCGGCTCACTGATATTGTCAGTCCGGTCGAGAGAGTGAGAAG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liO LfeRT32a_1826 Flagellar basal body, switch, biosynthesis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CAGTCATGCCCATGTCCACGGTCCATCCATGATGATGATGGGAGTCCGGCTTTTTGCCTCCTTCTTTTTTG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CTTTTTTTGGGTGCTGTTGCCCTGATCCGGTATCTCCAGCGCCGGGCCCCTTCCCTCAGAAGGGAAAACAGGG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CGAGATCCTGACAAGTTGCACGCTGGCGCCAAAGACAACCCTTTCGGTGGTTTCGGTCAAGGGGGAACAGTT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GTGTGACGCCAAATTCTGTCAACCTGCTTTCAAGGCTTGGTGCCGGGGAGTCTTTCCAGGGTGTGTCGCCTG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CCGGCAGAGAAGAAATCTCCCGCCGAGCGAAGCGATCCCACGGATTTTCCAAAAGGGGACCCAAAGGGATTT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GCTCAAGGAAACAGTAGGTCGTCTGAAGGATGTCCGGGAACCCCGGGAACAGTCTTCCAACGGTCGAAGGTGG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liP LfeRT32a_1825 Flagellar basal body, switch, biosynthesis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GTTTCCTGCCCTGCTCAGGCGCAGTGCTGCCATTTTAGGTGTTCTGTCTCTCCTCTGGATCTGTGTTCCGGA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TGGCATGGGGGAGCAACCTGTCGGTCGCTCCTGTCGCCCAGCTTCCCGAGCTTTCCCTGAAATTCGGGAGCG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GCCAGCCAAGCCAGGTGGCAATGACTGTCGAGCTTCTTTTGATGCTCACCGTCCTTTCTCTTGCGCCTTCGA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TGATGACTTCCTTCACGAGGATCATCGTTGTCCTTTCGTTTCTGCGGCAGGCGATGGGCACCGCCCAGGTTCC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CCAGGTGATGATCGGGCTTTCTCTTTTCCTGACCTTCTTCATTATGGCTCCTGTCTATAAAACGATGGACGAG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CACCCCTTACCTTGAAAAGCGGATGGCTCCGGAGGTCGCCATGACAGAGGCGATGAAACCGGTCAGAAGCTT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GCAGGTGAGGAAAAAGGATCTGGCTCTCTTCATGAAAATTGGCCATCTTCCCGAATCTGTCAGCAATCCGG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CCCGACTTATGTCCTGATCCCTGCCTTTGTGATTTCCGAGCTGTCGACCGCCTTTGAGATGGGGTTCATGATC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GTTTCTGATCCTTGATATGGTGGTTTCCTCTGTCCTGATGTCGATGGGCATGATGATGCTTCCTCCGACGG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ATGCCATTTAAAATTCTCCTGTTTGTTCTGGTCGATGGCTGGTCTCTTGTTGTCGGATCCCTTGTCCAGAGCTTTC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irA-like LfeRT32a_2547 Response regulator with a BarA-like signal transduction His kin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TGGTGAATCCTTAAATCCAGATGAAGTAATCGATGCAAGAGGGCTTTATTGCCCTGGTCCGCTTATGGAGT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GTTATTTCGGTCAAGCCTGTCGGTTCAGTCCTGAAAATACTATCTTCCGACGAGGGTTCAGCCAAGGATAT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GATTGCGAAGGTTGGACAACAGTATATTGGTACGGAAAAAATGGACGGCTACTGGGAGCTTTTGGTCAAGAAA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rpfG LfeRT32a_3506 Response regulator Rpf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TATTTGAAAAGCTACGGTCTGACTTGTTCGGGATAAAGGAAGAAGGCGTCAATATGGAAGAGTTAGTGCGTT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TTTGACCATTTTCTTGAGTCTGCAAGGGTCATGATCATCGATGACCAGTTTGTCGGTCGCAGGGTGCTGGG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CAGATCCATTTCCCAACGGATCACGATTGAAAGCTTTTCTGATCCGGAGGAGGCGCTGGCCTCTTTTTCAGG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CGGATCTGATCCTTTTGGACTACAAGATGCCGAAAATGAATGGAATCGACCTGATCCGGGCCTTTCGGGAG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GGAGAGGATATTCCGATCATTATGGTGACGATCCTGGAAGATAAAAATATCCGCTATCAGGCACTTGACGCG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CGGATTTTCTCACCCGTCCGCTGGACCAGATCGAATGCCAGTGCCGTTGCCGAAACCTGTTGTCGCTCCGTAA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TTGAGATGCAAACCCATTCCCGGTTTCTGGAAAGGGAAGTGGCCGAAGCGACCCACCTTCAGCGACAGCGTG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ACGCTTCTGAGGCTTGCCAGGGCGGGTGAGTTTCATGATTTTGAAACAGGAAACCATGTCGTCAGGATGGCCA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CAAACTGATCGCCCAGGCCATGGGACTTCCCGAGGACCATTGCGAAACGATCGAACTGTCGGCGCCGATGCA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GCAAGATCGGAATCCCGGACCATATTCTCAAAAAGCCGGGGGCACTCACTGCCGAGGAATACGAGGTCATCA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CCGATGATCGGTCACCAGATTTTAAAGGAGAGCAGCTCCAGGTATATCGAGATGGGTGCAGTCATCGCCCTC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GGAGCGTTATGACGGTTCGGGCTATCCCTTTGGACTTTTGGGAAAAGAGATCCCTCTTGAGGCGAGGATTGT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CGGATGTTTTCGACGCCCTGACCTCTGTTCGTCCCTATAAGGACGCATGGCCATTGGACAGGGCCGTTGCCT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GAATATTCGGGAATACTGTTCGATCCGGAATGTGTCGAGGCCTTTTTCCGTCAGACAGATGAGATCAGACG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TGTCATGGGAGATACCGAAGATCCGAT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rpfC LfeRT32a_3505 Sensory/regulatory protein Rpf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TTGGCTTGAAGGTCTCCGATCGAGACTTCGAGAAAACAATAGCCAGGAACATGAACAGGCTCTTATTCGTC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GGAGTGCTGGGATCCCTGTATCTTCTGGCGCTGCCTTCAGGCAGGGACCGGGCGGGACAGCTTCTCATGTCC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GGTATTCCATTTTTTTCTTCCTGTCCATTTCCGTCCTGATCCTTGTTTCGATCTTTCTCCGACCGAGGCCTTC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GGAAGGTCCTGGGCATTTGCCTTGATCTGTCTACCGCATCCTTTGTCATGGCCACGAGCGGGGAGCAGGGTC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GGGGTTGTCTACCTGTGGGTGATCATGGGAAACGGTTTTCGCTATGGACTGCGCTATCTCTATCTGGCGACG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GCCCTTGTTGGGCTCCTGTGTGTGTTTTTCTGGAGTCCGTTCTGGGAGAGCCATCCGACTCTTTTCTGGAGCCA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CGATTGGTGTCCTGCCTCTTTACATGGCCGTCCTTCTCAAAAAACAGAAGAGGCTCATTGATCTTGCAAACG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CGGGCAAAATCACGTTTTCTGGCCAATATGAGCCATGAGCTCAGAACGCCCCTGAACGGGATTATCGGAATC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TCTGTTGTCCGAAGCCCCGACCGAACGCCAGAAGGGTCTTCTTGAGGCCATCAAAACCTCTTCCGGGATTC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TGATCGAAAAAATCCTCGATATTTCGAAGATTGAAGCCGGCCGGATGACCTCCGAGTCCAGAGCGTTCAAGC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CTTGTGTATCAGGCTGTTTCCTCGATCGAGCCCATGGCGGCGAAGAAAGGGCTTTCCGTCAAGCTGCTCTGG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GGCTTCCGATTTCCGTTAAAGGGGATTTGTCCCATCTGAGACAGATCCTCGTCAATCTTCTGGGAAACGCGGT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CTCTGGAGGGGGAGGTCTCCCTTTCGATCCGTCTGGCTTTTGCCGATACTTCGGGCCCGCGTGTCCGATTTGA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GATACGGGAATAGGAATCTCAGAGTCGATGAAGCCCAGGATCTTTGAGCGTTTCATGCAGGGTGATGAATCGG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AACGCTTTGGCGGGACGGGGCTGGGCCTGTCCTATGCCCGCCAGCTTGTGGAGCTGTTGAACGGAAATATCG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AGCAGGGAAGGTGCCGGGTCGGTTTTTTGGGTTGAAATTCCTTTTGGGGATGCGGAGAACGCTCTCTCCGGCG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ATTCCGGCGATTTTCTTCTGGGGACCGGAGCAGGACTTCGGACGCTACGAAGAGCTTCTTGCCCCCTCTAC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GCGATGTGTTCCCTCTTCTGCGACGGTCCTTCCTTTCGGGCCGGGTGAGCTCCGGGGGGTGCTGGTGGCAAA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AATCGAACCAGCCGGCCTTTTTTGAGATGCTTGAGCATCCTGGAAGCAGGAGTGTCCTTTCAGGGATGCTCAA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CTTGTTCCTGAAGATTTTTCCCCGCCCGACCCACGGGATCTGCCTGTTGACGGCTCCTATGTGCTTGCAGGT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GGCGCTTGTCCAGAGATCATTGGCATTCTGGCCGTTTCAGAATCGTCCTTCGGGCGCTTTTGCCGATCCTCC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CGGCAATCGCTCCGGCGGGCCGTTCCTTGCGGATCCTTGTGGCAGAGGACAATGCCGTCAACCAGAAGGTGG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TCCTGTCCGCAGCGGGCCATCAGGTCCGGGTCGTTTCCGATGGAGAGATGGCTCTTGACTGTCTCGAGTC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CGACCTGATGATCCTTGATCTCTGCATGCCGGTTATGGGAGGGCTTGATGTCCTGAAGACGCACCGGTTCAT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GTCTCCTGTTCCGGCGATTATCCTGTCGGCAAACGCCACAAAAGAGGCGGCCGATTCAAGTCATGAAGCCA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GGCCTTCTTGACGAAACCGATCCAGATTCCAAGGCTCCTGGCGGAGATCGACCGGATCACCTCCCTGAGAAAG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TTCTTCTTTCCGGAATACGGATCTGCCCGCAAGGGAACTGCCTCTTCTTGATGCGGAAGTTCTCAGGGAGCT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GTCAGCCCTGATCCAGCCTTCATCAGGACCCTCCTTGAGGGTTTTCTGATGGATGGGGAGAGGCTGCTTTCCC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GATGCTTTGGTCCGTTGCGATTTTCCGGAGTTCATGGATGCTGTTCACGGACTGAAGGGAAGCGGTGTCCAGAT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CCCAGAAGCTGGTCAGTTTTCTTGCGGAATCCCAGTCGATGGAGATTTCCCTGATCCTGTCTGGCCGGGCAACA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TGGATGGGATCAGGGACCTTTTCTTTTTGACCGCATCGGAAATCAGGAGGTTTGTCGATGGGGGGGCCCAT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GATTCCGGGAAAACAAGAGATTCATTCACCAGA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kdpD LfeRT32a_0804 Osmosensitive potassium His kinase KdpD</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CGAAAAGCTTGAGGATTTTTCAAGATTCGATCCGTTTTTGGGAACAATTCTCAAAATGGGAAAGGGCCGCCTT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TACCTTGGATGGGCTCCCGGAACAGGGAAAACAAGGCGGGCCCTCCTGGATCTTCGGGCGCTCAAAGACCGC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GTCGTTATAGGCTGGAGCGAGGAGAATCTGCGCTCCGACGTCGTGAAAATGCTGGAGATGTTTGAAACTAT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TCAAAATGAATGTCGGATCGGATTGGTTTCCCGAGATGGATCTGGATGCCATTCTCGGGAGACATCCAGCCAC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TCGATGAGCTGGCCCACGGGAATGTGTCGGGATCAAGACACCAGAAACGCTGGGAGGACATCGAAGAGATT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GGGAATCAGCGTTGTGACCACGCTGAACTCAATGCATGTCCAGGATCTTTCTGAAGCGGCCGAGGGGATTCT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CCTGTCAAGGAAATCGTTCCACTGGATTTTATCAAGCGGGCCGATGAGGTTGTCGTGGTCGATCTTCCTCCAT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ATACTCCGGATCAAGCAGGGGAACGTCTTTCCTCAGGAGCAGATTGAAAGGGCCCTGAAAGGCCCTTTCAG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TCTGGTCAAGCTCCGGGAAATGACTCTGGCCTTCATGGCAAGAGTCCTTGATGTCCAGCTGACGCGACAGGG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AAGGTGTCTACGAGAGAATCACGGTTTTGGTTTCAGAGCATACGCCATCCCTTTCAAGGCTTTTGGGTTATG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TCTCTCAAGACGGATGGGGGGGGAGCTTCTTGTCCTTCACCTCAGGACGATTTCTCTTTTTGGAACCCGGTCAC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CCCGAGGTTCTTGAGATGTTCCATCAGGAGGCCCGGAAGGCTGGAGGCAAGTTTTCCATTCTCTGGACCAG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GGTGGACATTGTGGCGGTTTATCCAGAGGACAAAAACGACCAGACTGGTCATGGGCCATGCAGGAACACAAC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GAAAGTCCCTGGTCAGGTCTGTTCTCAGATATTTTTCCAGGATCGATGTCGAGATCCATCTTATTCCGACG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GCTTCAGCAAAGAGATCCTGTGGAGGAGCCGCCCTCCAGCCCTCTTTCCTCTTCAGGATCCAGGGGACGCC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TTCTTGGGGCAGCTGCCGGTATCGGGAAAACTTACAGGATGCTGCAGGTGGCGCATGAACGTCAGGAAAACG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GTGGTTGTCGGCTATCTTGAAACGCACCGCCGGCAGGAAACCGAGCAGATGTCGGAAGGTCTTAGGACGATCC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ATGGTTTCCTATCATGGACTGGTTCTTGGCGAGATGGATATGGATGCAATCCTTGCCATGAAACCGCGCC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TTGATGAGCTGGCCCACAGCAATCCCCCGGAGTTCCGGAACAAAAAACGTTATGAGGATGTTATCCGGCTC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GGATCGATGTTTTTTCCACACTGAATGTCCAGCATCTTGAGAGCCTCAATGACCTCATCGAGTTCCAGACG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GCGTTCATGAAACTGTGCCGGACAGCATCGTTCTGATGGCAGACGAGATTGTTCTGGTTGACCTGACAGCCGA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AGGCACGCCTGATGGAAGGCAAGGTCTATCCTCTCCAGAAGGTGGAGGAAGCCCTCAGGAATTTCTTTACAA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TCTCACGGCCTTGCGAGAGTTGGCAATGAAGTGTGTTTCAGAGGGTTCTCGTGGCCGGGTGATCCAGCGGGGC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ATGCGTTCTTGTCGGGGTTTCTGACCGGCCGGAAGATGCAGCGCTTGTTCGAAGGGGAGCAGTCCTTTCAGAT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GTCTTGAACTGAAGATTCTCTACGTTCGAAAAGAGGCTGACGAAGGGCTTCACTCCCAGGTGCTTGTCGATC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TTCGTTTGGCGGGGTTTTCCTGTCGGAAGTTTCTCCACAGAAATGGGAAAGTCACTTCATCAGGCGATGTCA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CCCAAGTCTTGTTTTGCTGGGGCAATCGGCATGGAGGCCAGGATTTGAGTCGACAGCCGAAATGATCGCCAGAAA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ACCAGTTTCCTCTTTTGATTATTCCCCTGGATATAAGGGAGCATGTCACGGAA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pilS LfeRT32a_3026 Putative PilS/PilR two-component system. Upstream of flgBCfliEFG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GACAGTCTGTCTGAGCACAGGGAAAGAATGGCCCATTCCGGGGAGGATGCCCTTGCCCTGGCATTTTCTA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GAAGCATCGGAGTCGCTGTCCAGAAAATACGCCGGTCTCGAGGGGAAAATTTCAGAGCTGTCAAGAGAGCTTC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GTGACCGGGCGCTTGCCAGCCAGGGACAGTTTCTTGAAACGATCTTGAAGAGTCTTCCTTCGGGGGTATTGG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CTGGAGGCCAGGTTTTATGGAGCAATCCGCAAGTGGAGAAATGGCTGTCTCCGGATGATTCAGAACTTCTGG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GGAAGTGGGAAATATGGCCGATTGCCGAACGGGAAGATCCATTGGCCGTTTCCTGGAAAGGTCGCTCTCTT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GATTTCAAGGGTTGTCGATGATGAGAATCGCTCTTCAGGCTATGTTCTGATCGTGAACGATGTCACAAGAC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TGGAGGAAGAGGTTTCGCGGGACAGACGACTTCGGGATATGGGAGAGATGGTTGCGATGATTGCCCATGAA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TCCCCTTGGAAGCATAGAGCTTTTTTCCAGTCTGCTGGCCCGGGATGCGGGCACCAGGGGAGGTCAGGCACTG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CAGGTCCTCGGTTACATCAATGGATCGACTGATTGGAAATCTTCTTTTTCACACCCGCATTCCGAATGTTTC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TTTTTTCCGGGCAGGATCTTCTGGAGCGCCTGTCTTCCGATTGTGCCCGTATCGGTATCATGCGGGGGAGGG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CCCACGGTTTCTTTTGCGGTTGACGAGCCGTCTCCCTTTCTGGTTAACGGTGATGAGGGGCTTATCTATCATG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CAACCTCGTCACGAATGCGTTTCAGGCATGCTTCGATGCGGGAGGCGGAAGTGTCACGCTGTCTCTTCTCCG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CAGGGGGAGCCATTTTTTTCGTAAAGGACAATGGTCCGGGAATTCCGCGGGAGATGAGGGAGAAGATCTTTGA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TTACCACCAGGTCCAAAGGGACGGGGCTCGGTCTTCCGATTGTCCTGAAGATTGTGCTTGCCCACGGGGGA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GGTCGATTCAGACGAAAATGGGAGCTGTTTCATGGTTCAGCTGCCCGGTCCGGGCGAGAGTCTGGAACGGACGGG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CATCTGGTCAGGACAACTTCTGGAGGAAGAATT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pilR-like LfeRT32a_3027 Putative PilS/PilR two-component system. Upstream of flgBCfliEFG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TGCACAAGGCCCTGTTCTGGTGGTCGATGATGAGTCCGAAATGTCGCTTGCTCTCCAGGAAACATTGCGGG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ATATGGTTGATCTTGCCTCGAACGGAAAGGAGGCTCTCCGGCGTTTTGAGGATATGGGCCCATACCAGTGGG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CGGATCTTAAAATGCCCCAGATGGATGGATGGGCTCTTTTGACCACGCTTCGCCGCATCAGTCCCGAAACCCG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TGATGACGGCCTTTGGTTCTGTCCCCCAGGCGGTTGATGCCATGAGACAGGGGGCGGTTGATTTTCTGATG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CTCCGGAGGCTCTCCGTCGTCTTTTATCACCTGATGGCGCGCTCCTGACCCGCCAGAAGGGGGCTTCGGGG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AGGGATCTGGCAAAAGCTCAGACGTCCGATCCTGACCTCAGACGCCCGATTTTTGAGACTTCTCAAAATGGT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TTGCCAGGACCCAGGCGACCGTTTTGATCGAGGGGGAGAGCGGGACCGGAAAAGAGCTGTTGGCCCGATTTG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GCTTCTCCAAGGGCCCATCGCCCCTTTGTCGCGGTCAATTGTGCTGCCATCCCGGAGGGTCTTCTGGAGCCTG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GGTTATGAAAAAGGAGCCTTTTCCGGTGCCGTCTCGAGAAAAATAGGAAAGTTCGAGCTGGCGGATACCGG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TTCTCGACGAAATAGGGGAGATGGAGCTTTCTCTCCAGGCCAAGCTTCTGAGAGTGCTCCAGGAAAGAGAGG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GTCGGGGGGAGTTCTCCCGTGCCGGTCGACCTCCGGATTGTCGCCACGACAAATCGGAACATGAAGGAGCTG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AGGAAAGTTCAGGGAAGACCTTTATTACCGGTTGAGGGTGTTCCCCGTGCAGGTGCCTGCCCTGAGGGAGAG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TATTCCTCTCCTGTCCCGTCACATTCTCGGGAGGTTGCGCGAGGATGGAATACCTGTCGGAAATTTGACGC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ATGGAAGCGATTTCCCGCGGAGAGTTTCCGGGCAATATCCGGGAGCTTGAAAATCTCCTGACGCAGCTGGCA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CGGGAGGAGATGACATTCGGATGGAGCACCTTGCGATGGGGGAAGGCGGCTCCCTCCCTCCCGAGGACCATTT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AATCGGCAAAGGAGCGTGAGGTTCAGTTCCAGGACAGCTTTTCCTGTCGTCCAGGCAAGTCGGTCCGGGAGG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TGACTTGATCCTGATGACTCTTGAGTCCTGTTCGGGGAATCGGACCCAGGCGGCCCGGATGCTTGAGATCTCG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CTTGCGGAATAAATTGCATGAGTATGGTGTCTCTGTTTCCGGGGACTCCGAAGGAAACCAGG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505 LfeRT32a_2505 GGDEF domain protein. Putative Diguanylate cyc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CTCTGACAACGTTCAATCCTTATTTCATTTCGAGCCGGAAGAAGACAGGGATTTTGTCCGTGACAAGATCCA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TATATTGGCGGATCGATCGGGATTGCCTCATCCATCACCATGACAATCATCGAGATTACCCGGAATGAGTTG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AATCCCGTCTTTACTTTTTTCCATCATTGCTCCCGTACTTCTCTTCTCTCTGTCCCGCAAAACGGAAAACTA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TCCTCACGGGATTTGCCGGCCTGATTCTCTGTCAGCAGATTCTGGGGGCCTTTATCTCTTTCAATGAAGTCC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GTATGGTATCCGGTCTTCCCCCTGACCTATTTCTTCCTTCTGGGATATCAGAGGGCACTCCTCTGGAATGCC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CGTGGGGATCGTTTCCGGATATTTCTGCTTTCCTTTTTTCAACCACATCCCCCCGGTTTCCTTCCCCATCT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TCCGTCTTTGCCTATTGTGTTGCAATGCTTCTGGCCTGGTACCACTACCGGGTCATCCATACCTACCAGAGCC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AAGAGAGGCGCTCATCGACGGTCTGACCGGAGCCCTTGTGCGAAAGGCCGGCCTCGGAGAATTATCCAGACTG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GAACGACCGCGATCAGAATAGGGAATTGTTTGTCGCACTGATGGACATCGACAACTTTAAGATCATCAACGA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GTCATCAGAGCGGAGACCAGGTTCTTGTTCTTGTGGCAGAAGCTGTCCATCGAACCATCCGGAAAGACGATC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CGACTGGGAGGCGAGGAGTTTCTCCTCCTGCTTCCGGGACAATCCTTCGATACCGCATACCTGATCTCTGAA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CCAACGGATCGAGCAAGAGGTCATCCGCCCCGACGGATCGGCGGTGACCGTCAGTATCGGTCTGACACGATA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AAGAGACGCTCGGAAGCCTTCTTCACAGGGCAGACAATCTGATGTATCGCGCCAAGAAGTTCGGCAAAAACA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TGGCAGGAGCACGGGCGTGCCGACGTGTTTTTACCCGCACCTTCACAAATAACCGTCCCCGAAATTC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506 LfeRT32a_2506 GGDEF/EAL domains protein. Putative Diguanylate cyclase/Phosphodiest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CCTCGCCGGTTGGCCGGTCCGCTGGATGAAAGGGGGGCTTTTGTCTCCGTCTTCAGGGCAGCAGAAACACA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GGTTATGGTTTTCGAGCTTATGGCTTATGTGCTTCCTTGCGCTTGCCGGAGCCATTTTCCTCGCCCTTTCC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TGCCAGCACGAACAGAAAACTGCTTGAGACAACCCGCTTCACCGATGCAGTCAGTTTCTTCGAAAAGATCAA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TTGTCCTGAACTCCATCCCTTCCGCCAATCTCTCACCGATCAAATGGGAGACCTATCGCAACGGCCTTTTTG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AAGACAGTCCTCAGGGTCATGAAAGGCAACGACACTTTTCTGACAAAAGAAGAGCGGACCCGGCTTCAGGAA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CCCTTTTTAAAAAACTTAAAAAGGGTCTTCTGGCAGGCAGGCCCCTTCGGGAGCTTGTAGGAATCGACCACCG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TTCTGTCCATCGAGCTTGCGGGCTGGTCTGCCAGCAAGCGGGAGAGCTTTTTTTACCGGATTCGCCTTCTGGA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CGGGCGATTCTCCTTCTTTCTGCCCTGGCAGGAGGAGGGGTCTTCCTCTTCGGAAGAACCCGGCTCCATCG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AAGGCAGAACCGGTTCTACCAGGCCCTTTTGCGAATCGACCAGCTGATCCTGACACTCCCCACCATGGAGGAA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CGCAAACATGCCGGATCATTGTCGAAGAAAGCGGTGTCATGCTCGTCCGGTTTATCGAACTCGACGCCGCGT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GGGTCCATCCTGGCTTATTTTGGAAGAGCAACAGAAGAGTTTGCCCGGAGAAAGCATTCCCCCGACCCCTCC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AGGAAGTGAGCTATGGGCAGATCTTGTCAGACTCAAAGAGCCTCTCGTATGGAACAGCCTCCAGAGTCAGCTC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GTTCCCTCCGGAATGTCCTTCTTGAAAATGGAATTTTTTCGGGAGCAGGCATCCCGGTTTTCCGGGAAGGGAC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CGGCGCATTGATTCTTTATTCGGATGAAGAGAATTTTTTCGATCCCGACCTGATGAACCTGATTGGAATGATGG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TATCTCGTTCGCGATCGAAAATCGGGATCGGGAGGACGACCGGAAAAAGCGGGAGGAAGAGGTCACCCGACTT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TCGACAATCTGACCGGTCTTCCGAACCGCCGACTTTTTCATGACAGGATGCAGCAGGCGGTAGAACGTCAT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AAAGAGCGTTTTGGAGTCGGCATCCTGGACCTCGATGGCTTCAAGCAGGTCAATGACCGACTGGGCCACCCG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CGCTCTTCTGGTACAGGTCTCCGAGCGGATCAAGGGTATTCTCCGGGGAACGGATACGCTCGCCCGCCTCGG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AATTTGGAATCATCTTTACCCATCTGGAAGCAGAAAAAGGATCGGCTCTCTTCGACCGGGTCATCCGTTCTC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GCCGTTCACGCTGGGAGAAGAGGATGTGACAATCGGGGGAAGCCTGGGGATCACCATCATCCCTCCCGACGAT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TGAGAGTCTGCTCAAGCATGCAGACCTTGCCATGTACCAGGTCAAGGAACAGGGCAAGAACGGATGGGAGA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CCGGCCATGACCGAAGCGCTGGAAAACAGCTACCGGCTGAAGAAAGAGCTCGAAAAGTCCCTTGGGGAAAACC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TCTTCATTATCAGCCCCAGGTCGAATTGGCCTCGGGAAGGCTGGTGGGCGTCGAGGCTCTCCTTCGCTGGAAC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ACGGGGGCTGCTGGACTCGGAATCTTTCATCGGGATCCTTGCAGGGTGCGATCTGGCCATCGACATCGAAAG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TGGAAGAGATCCTTTCCCAGATAGAGGATTGGAGCGCACAAGGGATCCGGCCCAGAGTCAAGATGAATATCG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CACTTGCTCTCGGGAAGATTCACGGATGATCTCAGAAATGCCTTGTCCCGGCATCCGGAGGTTCCTCCCCAG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CTGGATATCACGGAAACAAAATCATTTCCTGAAATCAGTAAGGTGAAAGAAATCTTCGATGCATGCCGACG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TTTCGATCAGCGTTGCCAACATCGGGACAGAACATGGATCCATTGCCTACATCCAGACACTCGGAGTCGACC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ATCGATCGGCGATTTGTCCGCGACCTTCCCAAAAGCCCGCAGGATATGGCCATCGTGGCAAGTCTTGTCACG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GTTGCTGCTGGTCGATGTGGTCGGAGAGGGGATCGAAACAGAAGAGGAGGGGGATCTCCTGCTCAGATGGGG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ATCGGACAGGGATTCGGGATTGCCCATCCGATGGTTCCCGAAGAGATCCCTGGATGGGCCGAACGATATCGTC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TCCTGGTCCCATTGGGCAGAGGTTCCCTGGGACCCCCAGAACTATCCTTTGCTTCTGGCCAAGGAAGCGGCCC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TACGAGAATTTCCTGGATGGAATCGCAAAACCAGGCGTCAGCCGTGTCGAGTGGACCGACTCTCACCGATG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GAAGGTGGATCGATGGAGACGGTCAGCTCCGCTACGGGGCGACACTCGAGTTCCGACAGTACAGGGATGCCCA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CTCCACTCGCTGATCCGGGAGGCTATCCTGTCCCGGGATACGGGAGATTTTCCACGACTTGACACGCTGAAA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CCGGGAGGTCAATGCCGAACTGATCCGGCGGATCGATCAGATCCGCTCGCTGGGCGCTGCCGGACCGGGATC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3403 LfeRT32a_3403 Putative diguanylate cyclase/phosphodiesterase with GAF sensor</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AGGGATAGGTGTCGTTTCCATGGCGAAAGAAGACAAAGAACCACCAGATCCACTATTCCGTTTTCGCTCT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GGAAAGGGAGATCTCCTCCTGAATCTTCCTTTCGAAGGCATTTATGTGCTGGACGAGAAGGGATTTCTGGTTG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CGATACCTTCTGCAGCAGTCTTGGTTATTCGCGGGAAGAAATGAACGGGATGCATGTCTCCGGATGGAATGC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ACGATCCGGTGGTGAGTGCGCAATTTGAAAGTCTTGTCCAGAACCCCCACCGGCGGACCATCACTTTCGAGA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CCGGACAAAATCCGGCCGCTTGATCCCCGTAGAAATCCGGGCCTCTTCGATCCGGCTTGACATGGGGGTTTTT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CTCCTCCCGGGACAAAACCGCCGAAATCAAGGCCCGCCATCTCTCAGAGATCAATGACCTGATGCTGAGAGTC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AGATCTCAACCGTCGAAAATGAGGGAGTTCTCCTCTCGAGGATCTGCGAAATGTCGGTGGAGTTTGGCCACC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GCATGGGTTGGCCGTCCTGACGATTCGGGCAAGTTCCTCTTCCTGGCATCTTCCGGAGACACGGAGTATCTC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CGAGATCTCTTCAGACCCCGGTCTTCTTTTCGGAAATGGTCCGGCGGGGAGGGCTTTCCGGGAAGACCGGGCC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TTGGTAACTTCGAGTCGGATAGGCGACTGGGCCCATGGAGGGAGCGGGCTTCACTGTTTCATTTTCAGACAA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CTTCCGATCCATCGGGGAGGGCAGGTCTGGGGCGTTCTGGTCGTCTACCATAAGGATATGGACTTTCTCAAC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GAAAACGCTCCTGGAAGAGCTTGCCAGGGATATCTCCCGTGGTCTTGACCGGCTTGATGCCAGGGTCAGGGA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CTGTTTGCTGTCCACCAGGCACTTCTGGACAATACCGTCGTGGGAATTGCCATGACCCAGGGGCGGAGGTTG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AACTTCCGCCTCCTTGAGCTTCTGGGCTATGACAACCCGGAAGAGCTTCTTGGTCAATCCACGCATGTTCTGT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GAGGAAGAGTATTTTCGAATCGGTACAGTCCACAGTGAAATCGATAAAAAAGGAACCGTCGGCATCACCGG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CTTGTGAAAAAGGACGGGACGATTCTTTTGTGCGATGTGTCGGCAAGTCTCGTAAGCATGACCCCGGAAAAAA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ATGGACCATCGAGGATGTCACCGAAAAACACCACCGCACGGAAAAGATCAAGCTGCTGTTGGGCCTCAACAAG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CACAGGTCAACATGGCGGTTGCAGAAGCCCAGGAGGAGCTCAGCCTGATCCGGTCGATCTGTGACCTTGTGG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GGCACATGGAGCTTGCCTGGATCGGTCGCGCCGATGATTCGGGTGCGTTCTCATTCCTGGCCTCATCGGGGG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ATCTTGAAAAAATGGCCGTATCTCCGGATGATCCATGTGGTCTGGGCCCTGCAGGACAAGCTCTTAGGGAA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TGTTTTTAGTGGTTTGCGCAAGGAATCTCATTCCCCGTGGGTTGAGGAAGCCCGGAATTTTGGAATGAATTC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CCCTTTCCATTTTCCGAAAAGGGAAAATCTGGGGATTTCTCGCTGTCTATCACCGGGCAGAGGGTTTTTTTGA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CGATCTGAAGTCCTTGTTTCTTGAGCTGGCGCTTGATATTTCCCGGGGGCTTGACCGGATCGATGACCAGAAA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GCTTCTCTCGAATGCCCTCTCCTCCATCGAGGACGGGGTGGCGATTACCGATTCTTCCCATCTGGTGACATG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AAGGCGTTTACCACGGTCACGGGGTATGCACCGGATGAAATTGCGGGAAAGAATCTGAAAATTCTCCAGTCTC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GATTCCGAAACGGTGGAAGACATTCGACAGTCATTAAAGAACGGAACGGTTTTTCACGGCCAGATCCTCAAT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GACGGGTCAAAATTCTGGAACCTTCTCACAATCAATCCGATGCACGATGCGTCCGGCACCATCACCGGTTT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TTCAGCGGGACATCTCGGATATGGTTGCACTAAAGGAGCAGCTCGAATTCCAGTCTCTCCACGATCCTTTGA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CCCAACCGGAGGGCGCTTGATCAGCATCTGGCGATGGCAATGGCCAGATCCCGCCGAAATGGAACGGTCGTC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ACTCCTGGATCTTGATGATTTCAAGGCAGTCAATGACCGTTTTGGACATTCTGCCGGAGACAGGCTTCTCAT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TGGCGAGACTTGAGGCAAGGCTCAGGGAAAATGATTTTCTTGTGCGTCTTGGCGGAGACGAGTTCATCATTG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GATCTTCTGGAGGAGTTGGTTCCCGGGCAGATTGAACCCTTTCTGCATCGTCTTCACGAGGTGGTCGAGGC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ATCGTTTCAAACGGGCAACAGGCATTTGTCGGAATGAGTTTGGGGCTGGCTTTTTACCCCCTTGATGCAACGG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CTCTGGTCCGTCAGGCTGATATCGCGATGTACAAGTTAAAAAAAGAAAAAGATAATCGAACAGTATGGTGGC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TGACCAGTCTTCCCACATGGCCGGTTCTCCTGAACAGCTCAAGTCCTCCGATCCCTATGGTTCGGTGGTAAAG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GGAGGATATCAGCGAGAGATTGCCGTCGTCATAGAAAAGGTGGTCGGGAGTTTTTTTGACAAGCTGGCTCT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AGCCCGCTGTCATCTTTTCAAGCCTGTCCCCGGAAGAAATGATGCGTCTCAGGCTTCGCCAGGTTGAACATC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CTTCTGGACCCTGAAACGACCAGGGAGGCCATTCTTGCCCGTGCAACGGAAATTGGGCGCATCCACTGTCTC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TCGGGAACACTCTTCTGCTCAAGGGAAAATCTTTTTATGTGAGATATCTTAAGGACTATCTGGATCAGGAAATA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GATGGATCGTACGTACATTTTGGTGGCAGCAGAATGGCGCCTCCATGAAGATGTCGAGTCCCAGCTTCGTT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ACCACGATGGACCACTACCAGAGGATCCTGTCCTTGCCTCTTCCCCCGAAGGGAATAATGTGGACGGAGGCAC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TGAAGTGAGGGAACTTGGGCGCTTGCCTGGTGTTCAGGCTGTTTTGTTGGTCAAACCTGACAGTCGTGGTGT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TTGAGGAAAATGGTGGAGCAGTCGGAGAGGTCGGTTCATTTGTATTGCGGACACAGTCGCTTGAGCCGGTCAT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CTTCTCCCCGTGGTCAAGGCCTTTTATCCAGGACATGGCGCTCTCTCCATTTTCAAACGGCTCCTTCTTTT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CCGACCCTTGCTCCCTGGCTTGATGTGGTCACCAGGCTGGGAATCAATTCGGCGATGGTTCTTCTGGTCAG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CCAAAAAACCGGTGGCCGCCATTGCCATTTACGGAGCTTATCCCAATCAGTTCGAGTCGTCCTGGATGAAGCAGT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CTGGGGGTTGAGCAACGATGGGGGAAAATCTGGACCCTGAGCCAA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3404 LfeRT32a_3404 Putative diguanylate cyclase/phosphodiesterase with PAS/PAC sensor(s)</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CCCCGATATCTCTCGCCAGGGAGAGTTCCAGACCAGACTGCTACCTCAGCTTCTCGATCTTCTGATCGACC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CATCGTGGAATTGAAAGAGGGAGATCCTTTTGTGATTTCGGGAGCAAACACTGCATTCTTGCATCTCATGGGA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AAAAGAAGAGATTTTGGGGCAGTCGTTCGAGGGGTATCTTGACTCGTCGGACAAGACCCCTCTTTTTTTGCC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TGGCTTCGGATTCTTCGCCTGAAAAAGAGGCTCTGCGCCAGGACAGAGTTCTCCTTCGAAAGGACAAGAGCC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CAGAGATACGGATGAAACGATTGATGTTTGGCGAAATCCCCTTTTTGCTGGTGACGGTTCGGGATATCAC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TCAACAGGGGCTGTTTCAGGAAGTCGGGAAGGAGATCGAACATTATGAGAAAAAGGAACAAAGCCTCGAATA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CCCGCGTTATTGAAAAAATTTCCGGAACCTTTCCCTTCCCTGAGGTGATTTTTTCCGGGTTTGAGGAAAAGT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TATGGCTCCAGAAATCTTCCCGCCTGTTCTGGGCTGCCCCAGGAAAATGTCTATTACGCAGCCATCGCTCAC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TAGAGCCGGGAATCAGGAAGAGTCCATGACCATGGCTGTCATTTTCAGGGATCGTCAGGATTTGACCCCATC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CCCGGCTGGAGCTGTTTTCCCGGAAAATGGAAAAAGCCCTGCGGGATTCCCAGCAACCGGGAAGCAGGGTTCA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GCACTCTTTGAACTGGCGCCCGACGGAATATGTCTTCTCGATTCGGATAGTCTGGGCATTATTGACGTAAAC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TGCCGGTTGCTGGGATTTCCGGACAAGTCTTTTCTTGTTGGAACATCCATCCTTGACTGGTGGGAACTGA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CGGCGCGGGAGATCCTTCACAAGATGATCGATGTCCGTAACGTGTCTTTTTCGTTTGAGCAGAGACACGTCA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GGATCCCATCTTTTGGCGAGCATCAGCGGCGCATGGATCCCTTACGGCGTGAAGGGAGCGCTCATGCTTCAT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TGTTACCACTGAACATGAAGACGAGATATTAAATCGCATATCGGTGGAGCTCGACCAGAAGATCCTCAGCGGA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TCATGGATCTTCTGGAGTTCATTGTCCGCAAGATTTCTCTCGAGTTTTCCTTCCAGATCGTTTTCTTCACG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CCAAGTGGCGGGATTGTTTTTGTCGGACTCGATCCCTCATTCCCGAAATACTCTCCCGTTCTGGAGGAACTT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AACCGCTGGGATCGGTCTCCCGGAAGAGAGTCTTCCTTCGGACGGGCGATCCGGAGCGGGTTGCCCCAGT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GGCGATGAGATTGAAAGCTCTCCTCCTGGCAGTATTTATAATGCGTTTGGCATCGCATCGATTTTTTCCATTCC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AGAGATGCGGGACAGCTTCCCTGGGGGGCCCTTACGATTGCCGACCACAATATCAACGATCTCTCGGGTCGT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CGCGCCTGATCGAACTGGCCGAAAGAATCAGGATCGCGTTTATGCGGCATGAAGAAATGGATCTTGTCAGGG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TTGCAATGGAGTCTTCCCGAAATATTGAGATCATCGCTTTTAAAGATGGAAGGATTGAATGGGCCAATGAGT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AAAATGATCCGGAGCGACGGGAAGTTATTGCCGGATATTGATCTGGCTGGCATTTTTCCTGAACCAGCCGTT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AAAGTCTCACTGATTGAGGCGGTCGCGCTGTCGGAACCTTTTACCGGAGAGTTTGAGGGAGCCACCGGGGG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CGGTTTCTGGTCGAGACGATGATTGTTCCATTGAAAGACCGGACCGGGAAAGCTGACCGGGTTTTAATTCAGC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ATTACCCGGGACAGGGAGATCGATCTCATAGACAGGCTTATGAACCAGCTTGATGAAATGATCCTTCTTGGAA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CCCCATGCTTTCATTTCTTGTCGCAGCAAAAGCACGGGAGATTTTTCATGCGGAAGCCGTGGCAATCGGAC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ATGATGGAAGGGTTGCTTCTCAAGCTGTGTCGTCTATTTCTCCCGTATTTGAAGAAGAGCTCAGGGAGTGGG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GTTAAAAGCAGGGAGTCCGGGTTTGGGGAGGATCCTGATTTCCTGCTTCCAGGTTCTTCTTATCTTGCCGGA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CGGGAACAGGATGCAGGAGTTCAGGCGATTTTCCCTGACAGAAAATAACAGGGAGATTGGATATATTGCGTT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AAAGAATCGCTGCGCTTGAAGCCGATTCACTGGCCCGGATCGAAAAACTCGCCAGACGATTTTCTCTTGTCT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TTATCAGCAGGAAGAGCAAAGACGTCTCCATGAAACGGCCATGTCAGCGGTTGCGAACGGTATTCTGATTACC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CGCCAGATCCAGTGGGTTAACGATGCCTTTTTGCAGATGTCCGGACATGAAAGGGATGATCTGATCGGACAG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TATTCTTCGCGATTCTCCGGGTGAAGACAGGTCAGCCAGCAATTTTTGGAAAAAAATCTTTTCCGGAGAAA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GGATTTCTTGAGGATCAAAAAAAGGACGGAAGCCGCTATATGGTAGAGGCGACGGTTACCCCCATTCTCATC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ATCAGGAATTTTGTGGTCATCCAGAAGGACCAGACACAAAGAATCCAGCAAGAACAGGAGTTCTGGAGACT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ACCGATCATCTCACCGGTTTGCTCAATCGTCAGGCCTTTATGGAGCGGATCAATCTCGAGATTGGCCATTGTC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GGTAATGGGCTGGCGCTCCTTTTCCTTGATATGGATGGCTTCAAGGAGATCAACGACACCTGGGGCCATGGA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TTACTTTTTAAAGAGCATCGGAGAGCGGATCCTGGCACATATCCGGTCTTCGGACATTGTTGCAAGGATAGG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AGTTTGTTGTTCTTCTTGAAATGTCTTCTGAACAGAAAGACCTGGGTCCTTTCCTGGACAGTTTTGTAAAGC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GTTCCTGTGGACTATGATGGAAGAAGTCTTCAGGCGACTGTGTCGATCGGCGTATCTTTTTTCCCGAAAGAT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TGCGGAAGAAATGATCCGGAAGGCCGATATGGCGATGTATGCTTCGAAAAACATGGGCAAGAACCGCTGGAGTTT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GGAAAGACTCTGCG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1094 LfeRT32a_1094 Putative diguanylate cyclase/phosphodiesterase with PAS/PAC sensor(s)</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AAAAGGATATTCTGAGTCACACTCTCTCTTCCCAATCCGACTGACCCGTAGATCTCTTTTTTTGGGGAACT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TCTTTATGTTTATTTGGTTCTTGTTTTTGGTGTTGGATTCTTTTTTCCCCACTTTTCTCCCTTTTGGCCTCCC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GCCGCTTTTGCCATCCTGGCTTACGGGTTCAGATTGGCGCCCGGAGTTTTTCTGGGAGCCTTTTTGGGCAAT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TTCTGCACTGGTCTGTTGTTGAATCCCTTCTGATTGCTTCCGGAAATACTCTGGGCCCTCTGCTGGGCGCCA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CACAGCGGAAATTCTCCGTGGAACGGGTTAGGGACAGTCAGGGATGCTCTCAGATTCCTTGGTGGAATGGG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GAGTGGCCTGACTTCGATGATTGGAGCGCTGGTCCTTGTTGAGCTTTCTCCAGGTGGCCATGCACCGACGCT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CATGGCTTGCCTGGTGGACAAGCGATTCCTGCAGCATCTTCATGTTTACTCCGGCCATTTTTGTCTGGAGT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AGGGATGTTCGCTCTATTGAATCTTCTGCGCCTTCGAATATCGTCATCAGTGCCCTGATCTTGTCCATTTTAT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CGGGATCATCTATTTTTTTCCCGGCCTGCCGGAAATGACAAGCCTTGGTCTGACTGGCCTGTTTCTGCCGA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TGGGTTGCGATGACGCGTTCCCAGCGGACGGCGTTCTCTCTTCTGGCGTTTGTCCTTTTCCTGCAGTTTGGGGC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ATGGGTTTTGGTCCTTTTGCCCACCTCGTGAAAAATCCACAAGATGCAATGATCGGCATGGAACTTCTCGGA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CGGATTTGCTGTCATTCTGGTCAACATATTGACCCTTGAAAGACAAGCGGCGATGAATCAGCTGGAACAGATG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ACCCTTGAGTTTAGGGTTGAAACCCGGACAAAAGACCTTGATCTGAAAACAAGGGAGTTGGGGGCACAGCTCCA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CAACTTCTTCTGGATTCTCTTCCTGTCCCGGTTTTTGTCGCGGATTCAGGGGGGCGTCTTGCTCTTTCGAAC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TTGGTGAATTGTTTGGTGTTCCTTCATCTGATCTTCTGGGAAAGCCGGTGAGTGAGCTTTTCGATTCCGGATT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TGGCTCTGGATCGTCCAGATTCTTTTCCGGATTCCCCTGAAGGGGAGAGGGAAGATCTCATCATGCTTTCAAA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AAGCGGACATTTATTGCAAACAGGGTCTGTATCCAGAGCCCGCTTCGGGGAATGATCGTTTCCCTCCAGGAC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AAGAGTTTCTCTGCAAAGAAGCATCGAGGAAAGGGAGCAGCTTTTTCGCCTGATCGTCGAGACGCTTCCTC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CATTTCAAGAAAAAGCGATTCAGTGCTCCTGTATGCCAATCCTTCGGTAGGGGAGCTGTTTCAGATTGATA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ATGGATTGGAAAACCTCTTCTTCCATTTTGGGGAGAGAGCCATGACCGGGACCTGTTTCTCTCTGAAGTTCGT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GTGTTGTCATTGACCGGGAATTTGAACTGAAAATGCCATCGGGGGAAAGGCTCTGGATGGCGTTGTCCGGCG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AGATTTCAGATGAAGAGGTTCTGATCGTTTCTTTCAGGGATATCCATGAGGACAGGCAACGGCAGATGACTC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GAAATCCGGACGGATTTTCTCACTGGTCTGGGAAACCGCAAGGATTTGCAGGAAACTCTTCCGTCAGCTATTG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CAAATTTCTTGTCGTGTGCATTCTGGATCTGGACGATTTCAAGGAGGTTAACGACCGTTATGGCCATGCTGC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TTCTGCTCAAGGAAGTCTCGCAGAGGATGCGCTCCTCCCTTCGCGCCGGAGATTATGCGGCAAGACTGGGAG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TTTGTCCTGATCCTGGAAAAGATGGAGTCAAGGGAGGATCTGTCCAGGTTTCTGGGCAGATTCAGGAACAT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GTCCGATATCTCTTCCTCAGGGCGAAGTTGTTTCTATCGGATTGAGTCTTGGGCTTACGATCTGCCGGGAAGG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ACCCGGATCTTCTGATGAGGCAGGCAGATGAGGCCCTCTATCAGGTCAAGTCTCAAAAAGGATCCAGAGATT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AAGAGCT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1930 LfeRT32a_1930 Diguanylate cyc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ACATCGCCTGGTTTGGTCAGTCGGAGCCCTCATCGCTTTTCTTGTCGGAACGACCCTTGTGTTCGGAATCC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CTCAAGAGAGCCCAGTTCAAAAAAGACTTCAAGAGCCTCCTTTTCCATCACCGTATCATCACTCTCTCCCTC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CTCAGACGCCAAAGATCTTGAAACCGGGCAAAGGGGATTTTTGCTGACAGGAGATTCTTCTTATCTTGAGCCT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ATAGCCGGACGTCGATTCTTGCCCACCTTGACATGCTGTTGGCGGCCAGCCAAAAATCTCCGGCCATTCTTGC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AGAAGCTTCCGGGCAGCTGCTTGCCAGAGAGATATCCATCTTGAACCGTGCTATCGTCACACAGGAGGTCTTC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GAGGGCTCTCCAAATAGTCACTACAGGAGAACCCAAAAGGAGGATGGACAACCTTCGCTCTTCCATCGGAAAT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GACCCAGAACAGGGAAATTGTTCTTATTGAAGCCCGCACCTACAAAGACCGCAGGAATGTGAAAAGGAACT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TTTATGGGCGGCTCCGTCTCGTTCATTATAATCGCCCTTTTCATTATCCTCGGGGAGATTCGAAAGAACAGC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ATGAAACGTCTTGAGAACGAATCTTCTCACGATGAACTGACAGGAATTCCCAACCGAAGATTCCTGCAGGAATG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TCGAAATACTCAAGGACAGGAATAAAGAATTTCCATTCCTTCTCCTTTTTCTTGATTTAAATCACTTTAAA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GACCGCCTTGGTCATGACGTGGGGGATATGGTCCTGAAAAATGCAGTCAAGCGATTCCAGACAGCACTCAGG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TCTTCTTGCCAGAATTGGTGGCGATGAATTTATCGCGATCATCAGGGGAAAGATTTCCAGGGAAGAACAGAA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TCATGAGACTCAAGAAGACACTTCTCCAACCATCCCTTCTTCCCAAAGATTTTCCTGTCCGTTTCGGATTAAG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GTTGCCACCTACCCGGAAGACGGAGAAACTCTCGACGCACTTCTCCGCGTTGCCGATAAAGGAATGTACGAAG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AAACCGGCCATGC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lpX LfeRT32a_3602 ATP-dependent Clp protease ATP-binding subunit clpX</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TGGTAAGGAAAAAAAAGACAAGTCGGATGGGAGCGGGGTGTCATGCTCTTTTTGTGGAAAGCCAAGGGAAG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AAGATGGTTTCCGGTCCTGGCGTCTTCATTTGTGATGAGTGTATTGATCAATGCTCCTCAATCATGTCCGAGA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AGAGGAAAAAGAGCCATCTGGAGCAGCGCTCCTGAAGCCTGTCGAGATCAACCGGATTCTTGACCAGTATG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AGGAGAGGGCGAAGAAAGTCCTTTCTGTCGCAGTTTACAATCATTATAAACGCATTGCTGCCAATCAGAGTT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TGTTGAGCTCCAGAAGGGCAATATTCTGATGATTGGCCCGACCGGCACAGGGAAAACACTTCTGGCTCAGACAT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AATCCTGGATGTCCCCTTTGCGATTGCGGATGCAACGACTCTGACTGAAGCTGGCTATGTCGGAGAAGATGT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ATCATCCTCAAACTTTTGCAGTCGGCAGACTATGATGTTGAAAAGGCGGAGAAAGGCATTATCTATATCGAT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AAAATCTCCCGAAAGTCAGAAAATCCCTCCATTACACGGGATGTTTCCGGAGAAGGTGTTCAGCAGGCTTTGC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TGGTTGAGGGGACCGTTGCAAATGTGCCTCCACAGGGAGGAAGAAAGCACCCCCACCAAGAGTTTATTCAGGT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ACCAATATCCTCTTCATTTGTGGCGGTGCATTTATAGGATTGGATAATATTGTTTCGCAGAGAATTTCTAATA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GTTTTGGCGCAGATATCAGGACAGTTGAGGATCGAAAGAAGGTTGGGGAGCTTCTGGTCAAATCTCGTCCG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TCTGAAATATGGTCTGATTCCTGAGTTTGTTGGCAGATTCCCTGTCATGGCCGTTCTTGAGGATCTGGATGA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TCCTGCGAATATTGACAGAGCCTAAAAATGCGCTCATCAAGCAGTTTGAGAAGCTTTTTTCAATCGAACATG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ACATTCAGTGAGGCGGCTCTTAAGGCAATTGCCCACAAGGCCTTTGTCCAGAAGACTGGAGCCCGTGGGTTGC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ACTTGAAGAAGTCATGCTTGATCTTATGTACGACATTCCTTCTGTGTCGAATGTCCGGGAGGTTATTATTTC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CAATAAATGCTGGTGCGTTGCCAAAGATTGTCAGGGATGACTCTCCGAAAAAAGCTGCTCCTGGAGCCATGA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lpP LfeRT32a_3603 ATP-dependent Clp protease proteolytic subuni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TGATACCGATGGTCGTAGAACACACCAGTCGCGGAGAGCGTTCCTATGATATTTATTCGAGGCTTTTGAAGG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ATTTTTTTGGGAACTCCTATTGATGACAATGTTGCAAATCTTGTAATCGCCCAGCTGCTCTTTCTGGAGTCG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ATCAAAGGATATCAATATTTACATCAACTCTCCTGGTGGTGTTGTAACCGCAGGTTTTGCGATCTATGACAC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TACATCAAGCCTGATGTATCAACGATATGTGTTGGTCAAGCAGCCAGTATGGGAGCATTTCTTCTTGCAGCAGG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GGAAAACGTTTCGCTCTTCCCAATGCCAGAGTCATGATTCATCAACCGCTGGGTGGATTCCAGGGACAGGCAA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TTGCAATTCATGCCAAAGAGATTCTTAAAATGAAATCGCACTTGAATGAATTGCTTTCCCATCATACCGGACAA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AGAGAATCGAACAGGATACGGAGAGAGACTACTTTTTGTCAGCCGATGAGTCAAAGGAATACGGTTTGGTGGAT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ATGAGCTCGCATGGGTTATCAGAGACTCCTTC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lonD LfeRT32a_3201 ATP-dependent protease La 2</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TGAGGAACAGGTCCGGACACCTGGCGAATCCCCTTTGGTCATTTTGCAGGATTCGGTTGTTTTTCCACATAT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TCGCTGGCTTTTCATCATCCCATGGATCTGGCCGCGATCGATGATGCGATGAACCGGGAGCCGAAGACACT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TAACGGCCAGAGACTCTGGAAAAGAGGAGGCCGAGAGTACCGGGGATGATTCGACGGGTCATCCTCCGGTGAC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ATCTCCATGAAATCGGCACGATGGTTCTTATCCACAAACTCCTCAGAATTCCGGCAGGGGGTGTCGCCATCAT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GGGATCCGCAGGGTTAAAATCGATGACATCCTCCAGACAGACCCCGTTCTTCGCGTAAAGGTCCATCCTGCT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ACCCGATCGTTCGGTGGAAACCGAAGCCCTGATGCGCCTGATCCTTGGACAGGTCAAGCAGTTGGCGGGACTT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ATCTTCCCGATGAGTTTGAGACAATGGCACTTAATATCGATAACCCCCATCACCTTGCCTATCTTGTCGTGA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AAGTTGCCGGTAGATGATCGCCAGAAAATTCTTGAGATTGATTCGGCCGAGGCCAAATTGACCAATCTGTCC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GGAAAGGGAAATAGAGCTTCTTGAACTGGGTGGAAAAATAAAGGCCAAAATTCAGGACGATGTCCAGAAAAG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ATTTTTTCCTTCGCGAACAGGTCAGGGCAATTCAGAAAGAGCTTGGTGATGGTGAGGAGGGTGATGAGGACA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ACCGGGAAAAAATAGCAAAAAGCCAGCTCCCTCCAGAGGTCCTGCGTGAAGTTAACCGGGAACTCGACCGT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TTCGGGTAACGGACAGTCCCAGGAGGCCGGAGTGATCCGCACCTATCTTGATGTTGTTCTTGATCTTCCTTG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CGGCCACTGACCATTTCTCCATCGAAAAGGCCCAGCAAATCCTTGATGAAGATCATTATGGGATCGAAAAGGT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AGGATCCTGGATGAGCTGGCGGTTCACCTCCGTGCAAAGGGAAAGAACAGGGGACCGGTTCTGTGCTTTATT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CAGGCGTTGGCAAGACAACATTGGGACAGTCCATCGCCCGTGCGATGGGTCGGGCTTTTGTGCGTGTCTCTCT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TGAGAGATGACTCCGAGATCAGGGGACATCGACGGACCTATGTCGGGGCGATGCCCGGCAGGATTATCCAGG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AAGGCCGGAACACATAATCCTGTTTTCATGCTGGATGAGATCGACAAGCTCGGGGCTGATCAGCGAGGCGAT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GGCCCTTCTGGAAGTCCTTGATGCCTCCCAGAACAAGGATTTTCGGGATCACTACCTTGATCTCCCCTTCGA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AAGTCTTTTTTATTGCGACGGCCAATGTCTTTCAGACTATTCCTCCCCCGTTGCTTGACCGGATGGAAATCA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CCGGCTACACATGGGAGGAGAAGAGGCATATTGCACGGCAGTATCTGATCCCGCGTGTGATGAAAGAGCTT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CCTTTCGAATTCCGATTTGATGATCCGGCCCTGGTTCGTCTGATTAGGGAGTTTACCCGTGAAGCCGGGGT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CTTGACCGGAAAATCGCAACACTTCTCCGAAAGGTCGTGAGAGTTCGTTCTGAAATGTCACGGAAGAGAAAGG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ACGCCAAAATCCATTTCCACCTATCTTGGAAATGAATATGTTGAACCGGAACATCTTCTGGACAAGGCTCCT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TGCGACCGGATTGGCCTGGACTCCGAACGGGGGAGATGTGCTTTTTATTGAAACGCTGGCCATCGAGGGATC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TCATCCTGACCGGACATCTCGGGGATGTCATGAAGGAGTCGGCGAGAACCGCCTTTTCAGTTGTGCAGTCAA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CGGTTGGGAATCGAATCGAACTTTTTTACGAAAAATGAGATTCATGTCCATGTGCCAGGAGGTGCCATTCCG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CCTTCGGCGGGGATTACGATTGCTGTTGCAATCGTCTCTCTCGTCACCGGAATCCCTGTTCCTGAAACGCTT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AGGAGAAATTGCTCTTTCCGGAAGGGTCCTGCCCGTCGGCGGAATCAAGGAGAAGCTGATTGGTGCCCGGG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ATCAAAAAAGTCTTTATTCCCGTAAAAAACGAGAAAGATCTTCTGGAGATCCCGGAAGAGGTCAAGAATGAT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TGTTCTTGTTTCCCATATTGATGATATTTTCGGGGAGTGTTTTAAGATCGGAAAAGGGAAGAAAGCTGCCTT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CATGGAAAGAAATC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lon LfeRT32a_1195 Lon protease homolog 1, mitochondrial precursor</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CGGATTCCGGATTCAGAAAAAGCGTCTCATGAAATCGGAAATTTCCCGCCCGACGGCGAAGAAGGAGCGAGC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ATCGACGCCCAAGAGGACGAGGCAGTCGAACCCGACGAACCCATTCCTCTTTATATGTTCGAAAATGTCATC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GTTCCTCCATTGTCTTCCGGTCGATCCCACGAGTTTGAGGAGGTCGATCGATGAATGCCGGAAAAACATGAA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AGGAGGAAAACAGAAAGAGGTGGCTCGATCTGGCGGAAAAGGTTCTCAAGAACGAGAGGATCCGTCTGGCT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ACTGCCGAGACATGCGAACGTCTGGCCGACAAGTACCCCCATCTGGCGAATGCCGTCCGGGTCGTGCGGGAC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ATTTCCCGTCTGGCGGAGGGGCCGGCGACTCTTCCGCCGATTCTTCTGAGCGGGCCTCCGGGGGCAGGGAA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TCGCCCTCGACCTGGCAATAACGCTGGGTGTGCCGTCTCGGGTCGTGAATTCGGCCAGTCTCACCCATTCGT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GGAGGGACCGATGCGGTTTGGGGGTCCTCGAAGGAAGGGATGATTCTGGACCTTCTCCTGGAAGGATACGG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TTATGATCCTCGACGAGATCGACAAGGCCGGAAGAAGCCTGTCGGGATCCTCGAATGCGCCCTCGATTGAAGA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TGAATGTGCTGGAGCCGGTCACGGCCAGACGATACACCGACGAATTTCTGTCCTCGGCCCACCCGGTGGATG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GTCCAATGGGTCTTCACGGCGAACGATCTGAAAGGCCTGTCGACACCGCTCCTGTCGCGCCTGACCGTGAT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GAGCCGACAGCGGAGGAATTTCGGGAGGTGATCCTTCCCTCCCTCTACCGGAACATACTCGAAGAGTACGG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AAAGGTGCCCGAATCTCTCCCGGAGGATGCCATCGGGTCGCTCTCGGGCTCGCCCCGGGAGTCCCGGAAAC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GGCTTCTCGCCGGATATGCCCGGGAGGGGAAGTTTGAGGCTCTGGAAGAAAAGGTCCCCGGGACGGAAAAA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ATTCTACGCAGGAGGAAGC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epA LfeRT32a_1834 Probable cytosol aminopeptidase Leucine aminopeptid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ATCCTGAATTGGTCAAGATTGAAACGATGACGGGGGATCCTCTGGTTCACCCGGCAATGGGGCTTGTTGTTGG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ATGATGGTCGGGTTGTCGGGGATCTGAAAAAGAAGATCGATGCAGCTCTTTCGGGGGAGCTTTCCAGAATC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GTGCCTTCCGGGGAGAACGCGGGGATGTGATGATCCTCCCGACTCTTGGAAAAATGTCGCCGCAGCATCTT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CCGGGTTGGGGAATAAGGAGTCGCTGACGAACGAGGGCCTTCGCCGGGTATCGGGACAGGTTGCCAAGGCTG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CGCCGGATCAAAACGCTTCTTTCAACTCTTTCCGGCGCCTTGAAAGATGCTGCCCTGGCATCTGAAGCGGTT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GACTCTTCTGGCCCTTTATCGGTTTGATATCTACAAAACAACAGGTAAAGACAAGGGAGAGCCGAAAGTGCA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CCACTTGAAGCACTCTGGATTTCTTCCTCCAAGGAGTCCGAGAAAAAGCAGTGCCGGGGGATTTCCGTTGCGA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TGTCAGGGGCGTTTATCTGGCCCGCGATCTGGGCAATCATCCTGCGAATGTAGCCACTCCATCGATGATATC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GGCAAAGGAAGCGGCTGCCAGGAAGATCTCTTTTGTCAGCTATGATTTCCAGACGATTTCGCAGATGGGTCTT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TGGCGGGGGTTGCCAAGGGTTCCCTCGAGCCTGCCCGTCTGATCCGTCTTGAGTACAAGCCTAAGAAGCCCA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AAAGCCTGTTCTTCTCGTTGGGAAAACCCTGACTTTTGATTCGGGTGGCATTTCCTTGAAGCCAGCTGAGAAG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GATGAAGGGTGACATGTCGGGTGGTGCCGCTGTTTTGGGAACGATGATGGCCTGCGCCGATCTTGATATTCC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ATTGTCGGGATCATGCCTGCGACCGAAAATATGCCCAGTGGAACCGCTAACAAGCCAGGCGATGTTTTGACCG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CGGAAAAACGATAGAGGTGATCAATACCGATGCGGAAGGTCGGCTCATTCTGGCGGATGCCCTTTCCTGGGGAA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CATTTCAGCCGGAGTTGACGATTGACCTTGCGACCTTGACCGGTGCTGTTACCGTGGCCCTTGGCTCTCATGC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TGCTGGGCAACAATCGGGACCTTGTGGGAAGAGCGCTTGAGGCGGGAGAAATCTCCGGAGAAAGAGGATGGGA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CTGTTTGAAGAGTACTACGAGCAGATCAAAAGCCCGATTGCCGACATGCAGAATGTGGGTGGGCGCGGTGC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TACCGCTGCGGCGTTTCTTTCAAACTTTGTCGACGACTGTCCATGGCTTCATCTGGATATCGCCGGAACGGC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AATCCGACGAGCCTTATAAACCCAAGGGAAATGTCGGTGTTGGCATTCGTCTTCTCGTCCATCTTCTTGAAGGGA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GAAAAGGAATGGAAAGACCCGAGAGGAGCAAAATCTTCGAAGAAACCGTCCA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ppA LfeRT32a_2777 Oligopeptide transport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TTTTTATCCTGCTGCCGTTATCCATTCTTTCTTGTTCCCCCCATTTCCAGCCAGTTTCCCGCCATGATTCACA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TTTATGGCAATGGCAGATGATCCATCGACACTTGACTGGAATAAAGCAACAGACGGTATCAGCTTTGAGGTGA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TCTGATGGATGGGTTGACGCGTTTTGACAAAAATCTCGTCGTTTCTCCTGATATCGCCCTTTCCTGGGAATC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ACAAGGACTATATCTTTCACCTTGATCCCAAGAGAACGTGGAGTGATGGGAAACAGGTAACAGCCTATGAT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TCTTTTCTAAGGCTCCTTTCCCCGGAAACAGCCTCCCCATACGCCTATTACCTTTTTGATATCAAAAACGCT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TCATGCGAATAAGTGCACTTCTTCACAGGTGGGAATAGAGGTTCCCAATGCCGAGACGCTTAAAATACACCT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CGATGTCGGCCTTTCCCTCCTTACTGACAAGCCCGATTACGGATCCGATCCGAAAGGACCTGATCCAAAAATAT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GGATGGACACTTCCAGGCCATCTTGTGACAAATGGGCGATTTACTCTAAAAGAATGGTGGCATGGTGACTTT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GAAGCACGAACAGATCTCCCTTCGAACACTTCGCTTGAAAGGATCCAGTTTCTGATCGTTCCTGAGCCGGT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CTTTTGCTCTACGATCGCCATATCCTGGATATCGTGGGCGTTCCGAGTTTTTATGTGAAAAAATACGAGCATTC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CTGCATCGGATTCCCCAGTTCAGCACGGTGTATTACAGCATGAACATCAAGCGTCCTCCTTTTGACAATCTT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GAAAGCTTTTGCCCTTGCTGTTGACCGCTCGGATCTTCGGGAACTTTTTCAGAATGCATTTCCGGTCTCCC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TTCCGAAGGGATTGTTGGGGTATTCGGAAAATGCCGGTTACTCGTATAACCCCGACAAAGCCCGTGCAGAAT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CCGGTTATCCCGGAGGGAAAAACTTTCCGAGGGTTACCTTTATTTTTCCTTCCGGCACACAAAGCCGCATT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CACTTCCAGGAATCTTTCCGGAAAATTCTCCATGTCACGATCCATCTCCGGTCTCTTGAATGGAAAGCTT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AGCTTGATTCAAAGACTCCCCAGATGTACCAGTCCGGCTGGCTGGCCGATTATCCTGACCCCAATACTTTCA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ATGACAACCGATTCGGGAAACAACCGCACTGGGTGGGGGGATCCTCTTTTTGACCATCTGGTTCTTGAGGC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GCGAACGATGCTCTCCGTCAAAAATTGTACGAAAAAGCCCAATTCCAGCTTTTGAGAGCTGGAGTGCCGGT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TTTCGGAAGGACTTTCCAACATGCTGGTCCATCAAGATATCAGGGGATTCTGGCATGACCCTCTGGGAACGGA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GAACATGTGAGCAAGGTTC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helA LfeRT32a_1710 chemiosmotic efflux system protein A-like protein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TCAACCGCCTGATTGCCTGGTCCCTGAACAACCGCCCGATCGTTCTGGCGGTCACCTTGGTTTTATTCGTCT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TTGCCCTCAAGAAGATGCCGGTGGATGTGTTTCCCGAGTTCGCGCCGCCACAGGTCGTCGTTCAGACCGAGG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TCTGGCGCCGACGGATGTGGAGGCCCTGGTGACCTACCCCCTGGAAAGCGCCATCAACGGAACACCAGGCG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TGCGCTCAAAAACGTCGGTGGGTCTCTCCACCATCACGGTCATGTTCAAGGCGGGCTCGAACATTTATCAGGA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CTGGTCAACGAGCGGATCCAGGCCGTGACGGGCCGCCTGCCTTCTGGCTCCAAATCTCCGATCCTGCTGCCG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GGCGGTGGGCTGGCTGGTCAAATATGCTTTGACAAGCAATACCGTGCCACCAGAAAAAATGCGCACCCTGTC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AAATCCGTCCGCGCCTCCTGGCCCTGGGCGGTATCGCTTCGGTTGTGTCCATCGGAGGGGAAGTCAAGCAGTA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CGCCTCGATCCTGCCCGCATGTTGGCCTACCAGGTCAGTGGCGAGGAAGTGCGGCGAGCCTTGGAAAAATCCA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TGTGCCCGGCGCCTTTCTGGAAAAACCGGGACAGGAACTTATCGTGGCCGGAATCGGGAGAATTTCATCTCT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TCAGAAAGACTGTGATCACTGTTCGCGACGGGGTGCCCATCACCATTTCCAATGTCGCCAAAGTGGCTTTTG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ATCAAGCGTGGGGACGGCGCCTTCGGCATGAAAGAGGCCGTCATCGGGACTGTCTCCAAGACCTACGGGGCCG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CACCACTACGGAGAAGGTGGAAAAAACGCTGGCCGAAATCAAGGCACATTTGCCAGCAGGCATACAAATGCA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TATTCCGCCAGGCCAATTTCATCGAGGCGGCGATCCACAATCTCAGCATTTCTTTGCTGGAGGGGGCGCTCA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GTCGTCCTCTTCATCTTCCTCATGAACTGGCGGGCCTCTCTCATCACCTTTCTGTCCATGCCGGCTTCTTTC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TATCTTGACGATGCACGCGCTGGGTTTCGGGATCAACGCCATGACCTTGGGAGGACTGGCGATCGCCATCGG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TGGACAATGGCATTATCACCGTGGAGAACGTGCTTCGCCGGTTGCGCTTGAACAGAGAGACCGCCCACCCGTT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GATCGAAACGGTGTTCGACGCAGTGCAGGAGATCCTCAATTCGGTGGTGTATGCGACCTTGATCGTCATCCT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TCCGATCTTTTTCCTGCAGGGACTCGCCAACCGCATCTTTAGCCCCCTGGGGGTGGCCTATATCGCTTCCGT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CGCTTGTGGTGGCCGTGACCATGATCCCTGCACTGTGCTATCAGTTGCTGGTCGTGTGGGGCAAGAAAGAAT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AAGGGGGTTACGCTTCTCCCTTTAAACAGCCGGGAGATACCCTCCGATACCACACCGGGGAGGGAGGCACCC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AGAGAGGGAAACCCGATTCGTGCAATGGCTCAAAAGCCACTACCTGCGCCTCTTGAACCTGGCGCTACGAAA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GGGTGGTGGGCTTGGCTGTCCTGGGACTGGGGCTGGCTCTTTCTCTGCTTCCCTTTTTCGGGCGCTCATTTCT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TTTCACGAGGGCAATTACATCATCGGCATGACGACCTTGCCCGGCACCTCACTCGAGGAGTCCATGCGACTG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TGGTACGTCAGGACCTGCTTAAATACCCCCAAGTGATCTCGATCGACCAGCGCGCCGGACGCAGTGAGCTGGA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CCCAGCCGCCAAATTTCAGCGAATTCGATATGCGCCTGGATTTTACCAGGGATCCCAAGATGCCGCCGGAT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AAGCATATCCGACAGGATCTGTCCAGGGTTCCTGGGGCAGTATTCAACGTCGGCCAGTTCATTGCCCACCGC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TGCAGTCCGGTGTCCGCGCCCAGGTGGCCGTCAAGATTTTCGGCGACAGCCTTTCCACCCTGTACCAACT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GGGTGGAAGGGGTGTTGCGCGGCGAGCCCGGGGTGGTCGATGTCAACGTGGAGCAGCAGATCCGGGTGCCGCA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ATCAGGGTCGATCGCACCACGGCCGCGCGCTATGGCATCAAAGCAGGGGATTTGATGCAGAACATCCAGATG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CGGGGAAACGGTGTCCAGTGTGCAGGAGGGCCGCCGCAGTTTTGATCTTTACGTGCGATTGGAGCACTCGGCA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AGCGTGGAGACCATCCGCGACATGCTGGTGGATGCACCCGGACTGGATTCCACCCACAACGTCAAAGTGCCTTT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GTGGCCAGCGTATCCCTCCAGGACGAGCCTTACTCGATCAGCCGGGAAAACGATCGGCGCCTGATCATCGTAA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CACCCAGGGGGGGGATTTGAGCGGCATCATCCGCGATATCCAGGCCAAAATCGGAGAGCAGATCTCACTGCCC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ACTCCATCGAGTTCGGTGGCCAGTTTGAAAGCCAGCAGCAAGCCAACCGGACCTTGCTGGTCTTCGGCACCC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TTCGGGGCACTGATTCTGCTATACAAGGCCTTCGGCACCTTCCGCGAAGCGTTGTTGGTGTTGATCAATTTG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AATGATAGGCGGCGTCATGGCGTTATACCTGGCTGGCGCCGATATGAGCGTGGCGGCCGTGATCGGCTTCAT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TTGGCATCGCCACCCGAAACGGCATCATCCTGATTTCCCACTACAATCAATTGCGCAAGGAAGGCAAACCCC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TGGTCGTGTCGGGTACGCTCGATCGGCTGGTGCCGGTGCTGATGACCGCGGCCACCGCCTCGCTGGGACT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ACTGTGGGGATCGCCCGTTGGCAAGGAGCTGGAGCGTCCGCTGGCGCAGGTGGTGCTGGGCGGCCTGCTGAC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TCCTGAATATGATTGTCATCCCCTCTGTTTACAACCGCATGGAGCAATGGCGAGAACGCCGGATGTTCAGAGGCT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AATAGCACTTCAGGGATCGTTCCCGAACAAGATCCAAAATGTTCTTCAGGACCATGC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odB LfeRT32a_2725 Molybdenum transport system perme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CCATTCGGCTCTCTATGTGACCGTGTCGCTTTCTCTTCTCACCGCAACGATCCTCACCGTGTCGAGCCTCC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TGGTGGATCGTTTTTTCCGGAAGCCGCTGGGTCACGCTCGGGGAGGCGTTCCTCACGCTCACACTGGTGCTG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CTGTCCTTGGATATCTCCTTCTGGTTGTTTTCAGCCCCGACAATCCGTTCGGGGGATTTTTTGCAAAGGTCCT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CACTCCCTTTTTCCTTTGAAGGCCTCCTTGTCGCATCCCTCCTCTACAGCCTTCCATTTGCCGTCCAGCCGG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GCCTTCAGGCAAATCCCCGAAAGCACCCTTGAGATGGCGAGACTCCTTGGTGCTGGACGGCTGAAAACATT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TGTCGTCCCCCTGTCTTTTTCCGGTCTCTGGACAGGATGGATCCTTGGATTTGCCCACACCGTCGGAGAGTT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GTCATGATGGTGGGAGGAAATATTCCCGGTTCGACACGAACGCTTTCGCTAAAAGCCTATGACGATCTTCTTT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CAATAAAAGCGCATGGGAGTCCATTGGCTATCTTCTTCTCTTTTCCTTTCTGGCTCTCACCGCGCTGAACCT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AAAGGAAACACCCCGTGATTCCATCGAAGTCACTCGA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ecD LfeRT32a_2747 Protein-export membrane protein SecD</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AAAAAGCTTGGATTCAGGATCGCCCTTTTGACAGGTGCGGTCATTATTTCTTTTCTCCTGATTTTGCCTTC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ATCTGGAACAACGTTCCTGACAGCATGAAGAAGTTTCTTCCGGAAGGGAAAATCTCCCTTGGTCTGGATCTG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AATGTCCGTGACGCTTGAAGTGGACCAGGACAAGGCTGTTTCAGGGACCATCGATGAGATGGTCACAGGCCT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CAGGTTTTGAATCTGTCCGCTCGGGAGATTCCATTGTCCTGACCGTCCCCCCCGGGCCCCATCGGGCGGCTG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ACCGTTTCAAGACGATACCCGGCCGTTGTGGAAACATCAAAAAATGACAGGACCATTACCTACAGCCTTCCG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AGTGAAGCGCATACGGGAACATGCAATGACGCAGGCGGTCGAAGTCATCAGAAATCGAATTGACCAGTTCGGA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AACCGGTGATTTCCCGGCAGGGGAAAAATCGTATTCTGATCGAACTTCCGGGCGTCAGCGATCCCGAAAGGG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CTGATCGGAAGAACGGCAAGGCTTGAGTTCATGCTTGTCGACGACAGGAACCCCCAGGCGGAAGCCATTATC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GGTTCCGGTACCGGCCGACGACATCCTTCTTTCCGGTCAGCCTTCTGAAAAGTCAGGTGGCGTTGCCACTCCA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TGAAAAAGCAGGCACTGATGACGGGAGAGATGATCTCTGATGCCAGGGTATCCTTTGGCCAGTTCAATGAGCC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TCGATGACCTTCAACTCTTCCGGCGCAAAGCTCTTCGACGAAATCACGAAAGACCATGTCAAGCAGCTTCTG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TCTTGACAACCGTGTCTACAGCGCCCCTGTCATCCAGGAAGAGATCTCCGGTGGACAGGCACAGATTACGG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CCCTCAAGGAAGCAAAGGATCTGTCGATTGTGCTCCGGTCCGGAGCCCTTCCGGCCCCCGTCCGGATTCTTC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ACTGTAGGTCCTTCTCTTGGTCGTGACTCAATCCAGTCCGGCATTCGGGCAACGGTTCTTGCCGTAATTCTG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TGTTCATGGCCTTCTACTACCGCTTCTCCGGTGTCATCGCCGATTTTGCGCTGGTCTTAAACCTGATCATTC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CACTGGCGGCGCTTCATGCCACACTGACACTCCCGGGCATTGCCGGCATTATCCTGACGGTGGGAATGGGTG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AAACGTCCTGATTCTCGAGAGAATCAGGGAAGAAATCCGTGCGGGAAAACCGGTCAGGACATCCATCGATTCA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AAGGCCTTTCTGACCATTGTGGATTCTCATGTGACGACATTGATCACCGCCCTGATCCTGTTTATCTTCGG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CGATCAAGGGATTTGCCGTGACGCTTTCAGTCGGGATCGGGATCAACCTCTTTACGGCACTTGTCGGAACCC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CTATGATTATATGGCCTCCAGGCGGAAGATGCAGAAACTTTCG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ffh LfeRT32a_0763 Signal recognition particle protein (SRP) protein Ffh</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TTTGAAGGATTATCGCAGCGTTTTGATCAGATACTGAGGAAAATCACCGGGAAGGGCCTTCTGACGGAGTCCCAG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CGAGACCCTTCAGGAGATCCGTACAGCTCTTCTCGAAGCTGATGTGACGCTTGATGTTGTGACAAGGTTCGTTG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CTTCGTCAGAAGCTTGTTGGTACAGAGGTTTCTAAAGCATTGACCCCTGTCGAGACGGTTTTGAAGGAGGTTTACT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GGTTGTCAGGATCCTTGGCGAAAACAAGGCAACAATACAGCTTTCATCAAAGCCTCCAACGATCATTTTTCTGATG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TGCAGGGGTCAGGAAAGACTACAACCGTTGCAAAGCTTGCGTATCACTTCCGGCAGTCAGGAAAGCGTGTCTTGA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CATCTGATCTCCAGCGCCTGGCTGCTGTTGAACAGTTGCGGGTGTTGGGTGAGCAGGTTGGTGTTCCTGTCGTT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AAAGATAATGTTACAAAGCCGAAAGACATGTACTCAGATGTCAGGCGTCGATGGATCGAAGGAATGCATGAGGTG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TGTTGATACTGCCGGTCGCCTTTCAATTGATGATGAACTGATGAATGAGCTCCAGGAGTTGAAGGCATTGTACA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AAGAATCGCTTTTGGTCCTTGATGCCATGACTGGACAGGAGTCAGTTCATGTTGCCCAGACCTTTGACCAGAAAA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CTTGATGGGGTGATCTTCACCAAGCTTGATGGCGATGCACGGGCCGGTGCCATCCTGTCGATCAGAAGCGTTCT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AACCGATCAAGTTTGTTGGAACCGGAGAAAAAACAGACCGGCTTGAACCTTTTTATCCTGACAGGGTTGCCTCCCG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ATCGGAATGGGGGATATCCAGACTCTGATCGAAAAAGCTCAGCATGCAGTGACCAAGGAAGAAGCTGAGAAAATG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TCGGGTTGTCAAGAACCAGATAACCTTCGATGATTTTCTGGATCAGATTCGCACGATGAGAAAAATGGGATCCGTT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ATATATTATCGATGATTCCGGGTGCATCGAGTGTCAAGGACAAGCTGGACATGGGTGTTGTCGAGAAAGAGATGA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CTGAAGCCGTCATTCTTTCCATGACAAAAAAGGAAAGAATTTCTCCTGAGATTATTGATGGCAGCAGGAGACGC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AGCATCCGGTTCGGGGACAACGGTACAGGTCGTCAATCAGGTATTGCGTCAGTTTGAGCAGGTGAGAAAAATGATGC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CAGCCCTTAAGCCAAATGGTAAAAGAGCATTGCGTTCGATGCTTCCC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ompA LfeRT32a_2326 Outer membrane protein OmpA family</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AACAAAATACTATTAATGCCTTGATGCCCGGATCTGTTTTGGTCTGCATGCTTTTGACCAGCTGTGCCAGTGT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CCCACAATGCCAGGCTTGATTCAGCCGTCTCGGACTACCAGTCTGCGAGCCATGATCCTGCCGTGATGCAGGCAGC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AACAGCTTGAGAAGGCCTCGTCCGCAATTAAAAAGGCCGAGCGGCTATATGGCAAGAATCCATCCGATGCCGAT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CCATTATGCTTATCTGGCGCAGAAGCGTGTCGAGATTGCCAGGGAAAAAGCGGAGAACGATGCTATTCAGGCAAA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GAAGGCCGGGGCGCAAAGGGATGCTCTGATGCTTGAGTCAAAACAGCAGAAGATTGACCAGCTCAGAAATCAGC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GCATGAAAGCCAAAAAGACAAATCGGGGTCTTGTCCTGACATTGGGGAGCGTGCTTTTTGATGTGAACAAGTCCA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GCGGTCCGGAGCGATTCAAAATGTTGACAAGCTTGCCCGGTTCATGAAGAGCGATCCCAAAATAAATGTCATGAT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GGTACACTGACAACACAGGCAAGCCTGACTATAACAAGCGGCTTTCCCTTCGACGAGCAGAGGCAGTGAGGGATGC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TCAGCGATGGAATCAATTCACAGAGAGTTATTACAAAGGGATTCGGGTCAGAGTATCCGGTTTCATCGAACAAGA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GGCCGGTCGTCAGGAAAATCGCCGTGTAGAGATTGTCGTTTCTGATGAAAACGGAAATTTTCCAAAATCA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yfgL LfeRT32a_3773 Lipoprotein YfgL. Outer membrane assembly processes.</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GACCGTTTTCCCGGGTATTCCTGATGGCTGGTCTCTTGGCTCTGGGAACGCTTTCTTTTGGATTGATGGATCTT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GGCTTCTTCCCCGCTTGGTTTCCCCGGAAACAACCCTTCACCGTCAATGAACGAGGCGGCTTCGGAAGGGGATGG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CGGTTGTTCCCCTTCCTCCGGAGATCTGGCCGGGAGAGTCTGCCCTCCCTTCCCACAATCCTGTTTTTGTTTCCA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TCCGCTATCGGAGTGGTCCCGGCAATTTGCCCGGGATGGCGTTCCCGAGGACTTTTTCTCCGGAGTTGTCACCGC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CAGGATTTTTGTGGCATCCCGATCGGGGCACATAGAGGCCCTCGCGGCTTCTTCGGGAAAATCGCTCTGGCACG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CTGGAAGCGCCTGTGAATACTCCGATGATCCTTTCCAAAAAGACCCTCTATGTTGTCTCCTCGACCCCCTCCATCA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GGCCATCTGCTTTTTTATACCAGGACCAGGCATCTTCTGCGAGGAGATGGTTCTGAGCGGATCTGGGCCCTTTCC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AGTCGGGCCGGGTGATCTGGTCGAAGGGGCTTCCGGGAGCGGTTCTGGGAAGCCCTCTCCTGGAGCCCCATACCA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CTTGCGACAGGGGCCGGTCATCTTGTTTTCCTGTCTCGTCAGGATGGCCACATGGTTGTGGATCTTCCTGTCTCGG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TCATTCGGATGGGCCTCCCCCCTCGATCGACCGGATGCGATCTATCTGGCACAGGAGAATCCTCCGATGATCGAC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TGGGAAAATCTCCCCTGAAAACCGATTGGCGGCTTGCCTTGTCCAACACCAGGACCTATGACCGATTTTTTATCGG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CCGGTGTCGACCTCTGCGGGTATTGCCGGTGTTTTTCGGGAGAGGGGAACAGGGAGGATGATCCTGGTCTCGATCG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GGTTACCGGCAAAATCCTCTGGACCCGTTCTCTTTCGGAGACATCGCCAGAAACTCCGGAAGAGATGGTCAGCATG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CTCCGACGGCATTTTGTATGTCCCGGTTCCGGAGAAGGGGGATCTCTTCGCTGTTTCCGAAAAGGGTGAGCTGC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AAACCCATGTCGGGGACCATCCCCACACGGGGGGGACCGCCGTCGGTCGCCTCCTTTTTCTGCCACTGCCCTCTG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TATTGCCGCGCTTGATCGGATGAATGGAGAGATCCTTCATGTATGGGCGGGGAAGGCACCTCTCCCGCCCCGCTC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CTGTGATCGGTTCGATGATCTTTCTTTCCGACAGGAGCGGGGATGTGAGGGCAATGGACATGTCTTCGCTCGGAG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GCCGACCTTTTGTCCAGAACTCCTTTTCTGGAGCCACGGAAGACATCGGGCGATGTGGTCCGGGGGATGCCTGATG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orf2983 LfeRT32a_2983 Outer membrane efflux protein</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GATACGGGCCCTTTTGTTTTTTACCCTCGTATTTCTTTTATTCGGCGAGACAATCCCCGTCCATTCGGATCCGCT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AGATTCAACGCAAAAACAGTTTTTAGCAGGAACCAGGACCATTTCAGTAGAGAGGGCGGTCAGAATGGCTCTTTC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AATACGTCCACACGATCCCTGCGTTCGTCCTGGCAGGCGAGAACGTTTCTGGAAGAAACCGCAATGGCACCGTCC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CATCATTGAATTTCTCTACGGCATTGGTAACCAGGGGACAGGCACTCCTTATGGGTCTGGAACAGGATGGTCCA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AGAACATGCTCTTTCCCGGAAAAGCATGGCTCGACCAAAAAATACTGGCGTCCCAAACAGCACTGCGTCACGAAGA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TCGACAACCGCCGCACTCTCATCAACCAGACAGAAAAAGCCTACTACACAATCCTTCTCGACGAGGAAAGGCTTC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AAATCTCCGGCTTCTTGACTGGCTCAAACGGGTCCAGAAAATAACACGGATACGGGTTGCGGCAAACAAAGCTCC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CGACTACCTGAGTGCAAAGAACGCGGTCAAACAGGCAACGCTCAGGCGCATTGCCATGACACTCGCACTTGTCTC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CGGCGCCAGCTCAATACGCTTCTTGGTCTTCCCCTGAATACCCCTTTACAGCTTGAAGAACCCAGGATTCCTCAGA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TTCCGTCCACTTTTCAAAGACCGCAGATCTCGATTTGTCCCTTGATAAAAAACGACCCGATGTCAAAAAACTCCAG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CTCTCGCACTCAGCATCAAACAGCTCTCCCGGGCCGAGATGGACTATCTCCCTGACTTTCAGCTCCAGGGTTCAG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GATATCGGATGCTACGGATTTTCAAACACAAATTGTTATTCTCTTGGCATCATGTTCAATCTTCCCCTTTTTTTCT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CAAACAGCAAAAGAAAATTGCTTCGCTCAGGCAAAACGTATCTGCCCAAAAATGGCTTCTGATCTGGAAAAAGTC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CTGTAACAGAAGCGCTCAATGCACAGGCCAAAACGGTTGTGGCCTTTAAAATATTCGAAACAAACAGCAGAGAGA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CTGATTCTGAGCTCGCTTTTAATCTGGCCCTTTCGGCCTACGAAACACAAAAGATCAGTTTTCTATACCTGATCA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GCTTAACAACTTTCACCAGGCACGATACAACCGTTTCAAAAGCCTGATTAACTACTACAATGCCTTATCCGACCTGG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CCGTTACGGCAAGCTCCCCCTTTCTTGAAAAC</w:t>
      </w:r>
    </w:p>
    <w:p>
      <w:pPr>
        <w:pStyle w:val="TextBody"/>
        <w:spacing w:lineRule="atLeast" w:line="200" w:before="0" w:after="0"/>
        <w:rPr/>
      </w:pPr>
      <w:r>
        <w:rPr>
          <w:rFonts w:cs="Courier 10 Pitch;MS Mincho" w:ascii="Courier 10 Pitch;MS Mincho" w:hAnsi="Courier 10 Pitch;MS Mincho"/>
          <w:sz w:val="16"/>
          <w:szCs w:val="16"/>
          <w:lang w:val="fr-FR"/>
        </w:rPr>
        <w:t xml:space="preserve">&gt;orf2498 LfeRT32a_2498 Lipoprotein Surface Antigen. </w:t>
      </w:r>
      <w:r>
        <w:rPr>
          <w:rFonts w:cs="Courier 10 Pitch;MS Mincho" w:ascii="Courier 10 Pitch;MS Mincho" w:hAnsi="Courier 10 Pitch;MS Mincho"/>
          <w:sz w:val="16"/>
          <w:szCs w:val="16"/>
          <w:lang w:val="en-GB"/>
        </w:rPr>
        <w:t>Probably involved in machinery assembl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AGGGCTTCTTCCTGTGCTTAAAAGGCATGGTTTATTGATTCAGCGGGAGAGGGTGGGGTCTGTTTTCTCCC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TTCCGCTTGCAGGTTATCGGAATGGGGCCTCCCGATGAGGATGATGATGCGTTCTTGTCGCGCCTGAAACCA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GTTTTCCTGGTCGGTTTTGGGGGTGGAATTTCGAGCCGTGCCCAGAGGGGAGATGTTTTCTTTCTCTCTTC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ACTTTTCAGGAAAAGGATGGCGAGGAATCCCGGCGTTTTTCGGAGGCATCACTGCCTGGCTCATCAATAATGG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TTGGGATTCCCGCTTGGGACAGGGGTCTCCCTTTTGAAAATTGCAGGAAGTCCCGAAGAAAAAAAAGAGCT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TGACAGGCTCTGATGTTTGCGACATGGAAACCGGAGCATGGGAAAGAGTCATTCAGTCGAAGGGGTGCCGGTTT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CAAGAGTCATATCTGATTCAGTTGAAGAAACATTGCCGGAGTTTTTAGGGGATCTCATCCAGAAAAACGGGAA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CTCAGAAAACTGTTGCTTGCGCTTCTTTCACCTCAAAAGCTTCTGGCACTGGTCAAGATCGGTTACTCACAG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GAGAAAAGGTCTTGCCGAGCTTGGAAGAAAAATTGGCGTCTTGTTGACGGAAGAATCAAAAGATAAAACCAT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TTTTTCGGGGCTTTTTTCTTGGAGTCCTGGTGATGCTCTTCCTGGGGAGTTTTTCTGTCAGCGCTTATGCG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CGCCACCTGCATCTTCGTCGGGGCCACCGGGAACCGGGCCTTTTTTGAATCCGGGCAATGGCGAAAGCTTTC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TGCCGATTGGTGTCCCATCTCCGTTTTCTTTCAGTACTCCAACTCAGAATACGGTTGTCATTCCACTTCCTGCT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TCAGCTACAATACGGGGGTAACGGTCGGGACGATTGTTCCCATCCTTTCTGCCTTGCCCAGCGGCCGTATTA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CTTGCACCATCCATCACCTACAATCCTTACCTGGGCACCCAGGTGGGCGCGCGTTATTACCGTTATTACAAA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CAAAAGATGGCATCTTATCGGGCTTCAGTCGAACTCTATCTGGAACTTTTATGAGTTTCATTACAGAGACC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AGATGGTCGATATATTCTTGATATCCGTCTGAAGGATTTCAAGAATCCCGCTGCCCGATTCTATGGCTTGG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TCCGCTTTTGGAAATCAGTCAAATTACACACTGTCTGAAGCCTCGGCCCATGTGACGGTGGGTGCGAATCT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GAAAATCCGGGCCTGGTTTATGGAGCGACTCAGGGAATATGGTGCCTCCCCCGGAGTGATTCCCGGCCTGCCC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GACGGTTTTCCCTAATGTCAATGGTCTTTCAAACAATCCTGTGATTATCTCCCATCGGGCGAATGTGACTT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CAGGGACAACCACCTGATTCCGTCGACAGGGACCTATGCACGGGCTTTTGCAGAACTTGACCAGAACGAAACG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GGTAAGTGTATTCGATCGCTTCAATGCCGAGTATAAAACATGGATACCCCAGGGGGAGAATGATCAGAATGT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TCAGGGGGATGGTGAACCTGATGAATGGTCCGAACATTCCCTTCTACGCACAAAGCATGCTGGGAGGCGCGTA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AAGGGTTTGGTACTGGACGTTTCTATGATCTTGATGCGGCCCTTTTTAATGTTGAAGAGCGGATACAGGCTT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TGACACTTCTCGGTGTAACCAGTTCCTGGCAAATCGCTCCGTTTTTGGGGGTAGGAGAGGTTTTTCATGATCA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CTTACAAATCCCTCGCTTTATGCAATCAATCCGGGCGTCGGCTTCCGGGCCCTTGTCGAGCCCAATGTGGTTGGGC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GACATGGGTTATTCCACCCAGGCGGGGGTCGTGGAGTATGTGGGAATCGGGTTCCC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016 LfeRT32a_2016 Permease of the major faclitator superfamil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TTATCCTCCTTTTTTTGTCGAATTGCCTGAATTATCTTGACAGGCAACTCTTTCTTTCCCTTCTTCCTGCGA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CTCTACCAACTCAGTGATCCTGTTATTGGTCTTCTTTCCTCCTCCTTTACTTTTGCCTATCTTGCCGCAGCC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CGGTTTTTGGGGAACGAGGTTTAAAATGGAAAAGATGCTTGGTGGAGGTATTCTGCTTTTTTCGATCGGGAT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CCGCCCTGGCTGAGTTCAGGTGGATGCTTTTCCTGGGAAGATTCCTCACCGGCTTCGGTGAGGCGGTTCTGTC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GGGACCTGTCTACCTCTACAATCTTGTCTCTTCTTCGAAAGGAGCAAGGCTTGGGTGGTTTTACCTTGCGATC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TTCGGCAATGGGCTTTTTGCTGGGAGGTGCCTTTCTTTCGAGACTGAGCGTGGAACAGATCCTCATGATTCC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CCGGATTCCTATTTGCATGGATCTTTATCATGAGGAAAGGGAGCCACTTTCCTGATTCTTTTTATCAGTCTC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AAAGATCTTTTCTCGTGGAGGGGGTTTCTGAAAAGGTTTTCCATGGAAGACAGGGCAATGGTCATGATGAGT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GCAGACGCTTGTGACCTTTGTTCTTGGCGGGATGGCTGCCTGGATGACTTTTTATTTTATCAGGGTGAAGAT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CACGTCGATTGAGTCCTTGACCGGCGGGATGCTTTTGGTTGGAGGAATCACCGGGATGCTTGGAGGAGGGAA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GACAGGGAAATCAGGATTCATCCGGATAGGCCATTTCATGGACCCACCCTTTTGGGTTTGGGCGCATCTTTG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CCTGGTTGTTATTGCCGGAAACTCTCTGTTTGTCTGTGGCGCAGGATTGCTTCTTGCCATCTCCGGAATAT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TGTGCCGTTGAACTGGATTCTTCTTTCTCGTGATGCCCAGGTCTCTCCAGCAGTCTTGATCGGAATGAGTC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ATCTCATCTTCTTGGCGACCTCCTTTCCCCCTCCATTATTGGAGAGGTTTCCCAGCAATGGGGGCTTTCCGTTG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GTCACTCTGATCATTCCTTTGCTCTTTGCCCTTGCAATCTATGCGATATATGCGAAAAAGAGGGGCTT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3233 LfeRT32a_3233 Heat shock DnaJ containing domain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AGGATTATTATCGGGAACGTGCAGCGCTCAGGCGGCGACTTGAGGAGATGGTCTCTGAAAGTCGAAAGGGGA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TGCCCTCGAACGCATGTTTCTGGTCCAGCCCGAGTCCTATATACTGTTTGACGAGCGATACTCCGAACTCCTC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CAGCTGTCTTTTGAGGGAGCTTGACGATGTAAACTCCTGGGGAGCCCTTCTGCAGATCCAGAGAAGGGCGGGA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AGGAGCGCTTTGAGGATGTGGACTGTGTGTTGTGGAATCGGCCGAGAAAAGCCAGATCGAGGATTGCCTGGA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TTTGGTCACGCGACCGGATCGGGAGGTGAGGATGCGGGAGGCTCGTCCGGATCCGGTTCGGGGCTCAGCCA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ATGCATGGTCCTGGGTGTCGAGGCAACGGCAACACTGGTCGAAATCCGCCATCGTTTCCGGAATCTGGTGAAG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ATCCCGATGTTCGTGATGGAGACCGAAGTTCAGAGGCGGAGATGAGAAAAGTGATTGAAGCGTATAATGTTC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ATTCTTGGAGAAGAGGCGCGCGGAAG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lpB LfeRT32a_3508 ClpB chaperon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TCTTGAAAAGCTGACGATCAAGTCCCAGGAAGCCTTGCATGCGGCGGTTGATGAGGCAAGGAGACGTGGCAA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TTGAACCGGTTCATCTTCTCCGGGAGCTTCTGGTCCAGGAAGGGGGTCTGGTCATTCCGCTTCTCGAGAAA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CGGACCAGGCATCCCTTAAAGCGAAAACGGAGGAAGCGATCAAGCTTTTGCCCACCGTAACCGGGTCGGGTGC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GGCCGTCCCTGTCCCGCTCGACGGGAGACCTTCTCGACCGGGCCCAGGAGGAGGCCAAAACGTTCAGGGATGA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AGTGTCGAGCATATACTCCTGGCGATGACCTCCGGCTCCGGCGCCGAAGCCAGGCTTCTGAAGGGCGCAGGCC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TGAAAAAATCATGAAGGCGCTTACTGAGGTTCGGGGAAACCAGCGCGTGACCGACCAGAACCCGGAGGACAAG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CCCTGTCGAAGTTCGGTCGGGATCTGACGGCCATGGCCAAGCAGAACAAGCTTGATCCGGTGATCGGCCGGGA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ATCCGCCGGGTTGTCCAGGTCCTTTCCCGGAGAACAAAGAACAATCCTGTCCTCATCGGAGATCCCGGCGT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CAGCCATCGTGGAGGGACTGGCCCAGAGGATCGTTTCCGGAGATGTTCCTGAAGGATTGAAGGACCGGACCA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TCGACCTGGGGGCGCTTCTGGCCGGTGCCAAGTACCGTGGAGACTTTGAGGAACGGCTGAAGGCGGTTCTG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AGCGGATCGGATGGCCGGATTATCCTGTTCATCGACGAGCTCCACACCATCGTGCGCGCCGGAGCGACCGAG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GATGGATGCATCGAATCTTCTGAAGCCGGCATTGGCGAGGGGAGAACTTCGGGCAATCGGCGCCACAACCCT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TTCCGGGAACATATCGAAAAGGACGCCGCGCTTGAGCGCCGTTTCCAGCCGGTTCTGGTGGGTGAGCCATCCA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ACGATTGCGATTCTCCGCGGTCTCAAGGAGAAGTACGAGATCCACCATGGGGTCAGGATCAGGGACTCCGC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CGGCGGCGGTTCTTTCCCAGCGGTATATTTCCGGTCGTTTCCTTCCCGACAAGGCGATCGACCTGATCGACGA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CCCAGCTTCGGGTTGCCATCGACAGCATGCCGAGATCCCTCGACGATGTCGACCGCCGCATTCGCCAGCTC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AAGATGGCTCTTGCCAAAGAGGAAGATCCGGAATCTCTCGGACGCCGTCAGGAGGTTGAAAACGAGCTCGAA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ATCAGAGCTTGCGCGGCTCAAGGTCCAGTGGGACGGGGAGAAAAAGGCCATCGGGTCGGTCAGGACGCTCAAG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TCGAGGAGGCGAGGCAGGCAATGGAAACCGCGATCCGGGAAGGGTCCTTTGACCGGGCCTCGGAGATCCAGTA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ATCCCGAAGCTTGAAAGGGAACTGGCCGATGCCCAGAAGCTTCTTGAGGATCAGGGAAATCGTCTTCTGAAA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TCGAAGAGGACGACGTTGCGGATGTGATCAGCCGGTGGACTGGAATCCCGGTTTCAAGGATGCTTGAGGGGGA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AGCTCCTCCGGATGGAAGAGCGGCTGGGAAGCCGGGTTGTGGGACAGCAGGAGGCGTTGGCCGCGGTGTCGA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AGGCGGGCCCGTGCCGGCATCCAGGACCCGAACCGGCCGCTGGGATCCTTTTTCTTCCTGGGGCCGACAGGT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ACCGAGCTGGCAAAAGCGCTGGCGGAGTTTCTCTTCGACAGCGACCAGGCCATGATCAGGATCGACATGT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ATGGAAAAGCATGCCGTGTCAAGACTTGTCGGGGCTCCTCCCGGATATGTCGGATATGAGGAGGGCGGTCAGC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TCTGTCAGGAGAAAACCTTACTCGGTCATTTTGCTTGACGAGGTGGAGAAAGCTCATCCCGATGTCTTCAAC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CCAGGTCCTCGATGACGGTCGTCTTACCGACGGACAGGGACGCGTGGTCGACTTCAGGAACACGGTGATCAT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CGAACGTCGGATCGGACATTATTCGCCAACGGGTGGGTCTCGATGCGGACGAGACAAAGCAGGAAGTTCTG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CGAAGACGTTTCGTCCGGAGTTTTTAAACAGGATCGATGAAATCATCGTCTTCCATCCGCTTCTGAGACAC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ACGAATTGTCCGGATCCAGCTTGACGGCTTGAATGCCCGCCTGAAAGAACAGGGGATCCAGCTCGAAATCTC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CGGAAGAGGAGCTGACCGCTGTGGGCTATGATCCTGTCTATGGGGCAAGACCGCTGAAAAGAGCGGTTCAGT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TTAAATCCCCTTGCGCAGAAGATCCTCTCCGGAGCGATCCCGGAGGGTTCTCTGGTGGCGGTGGACTTTGAC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CTTTATCTTCAGGCCCCAGGGC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lpC  LfeRT32a_2328 ATP protease with chaperon activit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GACAAATTTACAGAAAAAGGCCGTAAAGTCATCATTATGGCAAGGGAAGAGGCCGAGAAACACCAAAATGA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GGCACAGAACATATTGTCTTGGCACTTGTGCGTGAACAGGATGGAATACCGGTATCTGTCCTCAAAAGGATG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CCCCGAGCAGATCCGCATGGAGATCGAGCGGAATCTTCTGGGCGGGACATCGACTCTTACCTTTGGGGAGC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CTCCACGGGTCAAAAAAGTGATCGAGTATGCGGTTGATGAAGCCCGGTTGCTTGGCCATACCCACATAGGGAG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CCTTCTTTTGGGTGTTCTCCGGGAAGAGGATGGTATCGGCGGCAAAATACTGAGAGCGCTGGGCGCCAATCTG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AAGGCAGCTGACCGCAAGTCTCCTGAAACGTGCAAATTCCGGTTCGGCCAAGGAAAAAGAGCGCAAGAGCAAT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CTCTTGATGACTTTGGTCGGGACCTGACGCAGATGGCTGTGGAAAATCAGCTTGATCCCGTTATTGGCAGGA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ATCGAAAGGGTTCTTCAGATTCTGGGTCGCAGGGGGAAAAACAACCCGATCCTGATCGGAGAGTCCGGCGTT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GGCCATCGTAGAAGGCCTGGCCCAGAAAATCATCGCGGGTGAGGTTCCCGACAACCTTTTGAACAAGAGGGT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TTGACCTGGGCTCCCTCGTCGCAGGAACCAAGTATCGCGGACAGTTCGAGGAAAGGCTCAAGGTCGTCATG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GGTGACGGCAGGGAACATCATCATTTTCATCGATGAACTCCACACTTTGGTAGGGGCGGGTGCCGCAGAAGGC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GCCTCCAACATGCTGAAGCCGGCCTTGTCCAGAGGGGAAATCCAGTGCATTGGAGCCACCACCCTTGACGAA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GTATATCGAAAAGGACGGGGCCCTGAAGCGCCGCTTCCAGCCCATCCAGGTGAACGAACCTCCTGTCGAGG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CGCATTATCATGGGGCTCAGGGACCGCTATGAAGAGCACCACGGCGTCCAGATCACGGATGCGGCGATCCAT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GACACTGGCGCAGCGGTATGTCACGGACCGTTTTTTGCCAGACAAGGCTATCGATATCATCGACGAAGCGGGA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CCAAGCTCAAGAGTTTTTCCCTTCCGGAGGAACTCAAGGGGCTTGACCAGGAGCTCAAACGCGTCATCAGGGA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AAAGCCATTCGCGTCCAAAACTTCGAGGAAGCGGTCAGGCTTCGCTCCGAAGAGGACACGCTCAAAAAGCAG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GGAAAAGCTTCGCTGGAAAACAGAGCAGGAGCAGAACAAGCCTGTGATCGGGCCTGAGGAGATCTCCGTCA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AAATGACAGGAATCCCCCTCTACAAGATCGAAGAGCAGGAAAGTCAGAAGCTTCTGAAGCTCGAGTCCGAGAT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AGAATTGTCGGCCAGGACGAGGCTATTTCCGCCATTGCCCGTTCGATCAGGCGTTCCCGTGCAGGAATCAAG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GCGTCCAATCGGCTCATTTATTTTCCTGGGTCCGACCGGAGTGGGGAAGACCGAGCTTGCCCGGACACTTGC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TTTTCGGAAACGAAGAGGCGCTTATCCGCGTGGACATGTCGGAATATATGGAACGCTTCAACGTTTCAAGGC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GCACCTCCCGGATATGTCGGCTACGAAGAGGGCGGACAACTGACGGAAAGGGTGAGACGCAGACCGTACTCC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GTTCGACGAGATCGAGAAGGCTCATCCGGATCTTTTCAATGTTCTTCTGCAGATTCTCGATGACGGTTATATT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GCCTTGGAAGAAAGATCGACTTCAAGAATACCGTCCTGATCATGACCTCAAACCTTGGTGCCCGTTCGATT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GGCAGTCTCGGATTCCAGAGAGAGGGGCTCGATTCCAAGGAGAAGTTTGTCAAGAATTCGATTCAGGAAGAGC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GACGTTCAATCCCGAGTTCTTAAACAGGATTGACGACATCGTCGTCTTCCACCCGTTGACGGAAGTTCATCT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ATTGTCGATCTGAGGATTGAAGATCTGAACAAACGGCTTGTTGAAAAAGGAATCTCGGTCACCTTGACTCCTG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AAATGGCTCGTCAAGGAAGGATTCGAGGCCCATTACGGTGCAAGGCCCATGAGAAGGGCGATCCAGCGTCAT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CAGGCTCTCGGAAATGATCATTTCCGGGCAGTTCAAGGATCCCAAGAAGATCAGGGTAGAGCTCAGGGAAGGA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CTTTATCGAAGAAGACATGATGGCACAGGT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cp LfeRT32a_2330 ATP protease with chaperon activit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AGTTCTTGGTATAGAAACATCCTGTGACGATACTTCTGTGGCCCTGGTCGATGAGACCGGGGCCACTTTGT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ACGCTTGGCCAGGAAACCCTCCACGAACGCTATGGCGGCGTCGTGCCTGAACTCGCCTCACGAGCCCACGCA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CCCGAATCTCGTCAGCAAAGCCTTTCAGGAAACCGGAACGGGTCTCTCCGATCTTTCCGCCATTGCCGTCAC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CTGGACTTTCCGGATCACTTCTGGTCGGTGTCTCCCATGCGAAAGGTCTCGCTTTTTCCCTGAAAACACCCA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GTCCATCATGTGGTGGCCCATCTCCGGGGAGCGTTCGGAGATGTTTCCGATCTTCGCGGAAAAACGTTGGGT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TTCCGGAGGGCATACGCACCTCTACGATGTCACCTGCTGGCCCAAGCTGAAGGGGATTTCAAAAACGGTCGA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GCGGGGGAAACATTCGACAAGGGAGGAAAGCTCATGGGGCTTCCTTTTCCCGGGGGACCGGCCATTGAACGGA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GAGAATACCCGTCCGACCTTTCCGTTGACGAAAGGTCCCATCCGGACGGAGGACCCCCTGAACTTCAGTTTC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GAAAACGGCCTTTTCCCTTAAGCTCAGACAGGCCCTGAATGGCCAGGAGGGGATGCTTCCCCCGGAGGATCT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TGGGCGGACTCCTTGCAGACAGCCATTCTCGACCATCTGTTCAGTCGGATCACCAAAGTGATCGAGTCGGAAT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ACATTCCTTTTGGGAGGCGGTGTTGCGATCAACAAGGTCCTTCGTGAACGCATGGGAGCATTGTGCCAGAA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TAAACCTCCTGATGGCTCCTCCCAGGCTTTGTGGAGACAATGCGCTATCCATCGCACTGATCGGTCTTGATTCC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AGGGGATCTTTACGCCGTTCCCCTATCGGGACCTTTCTGTTCAGGCCAGATGGGACCCATCCCT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rpE LfeRT32a_1255 GrpE chapero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GAGAATTTTCGTGAGGACAATCCATCCGGCAAGGATTCTCCGGAGGCAGCAAATCGCCCGGAAGATCCTG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GTCTCCCAGGCTGCTCCTGCCGAGCAGGAAAACTGGAAGGAGCAGTACGTCAGGCTTCTGGCCGATTTTGACA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GAAAGCGGACCGCCAGGGACAGCGAAGAGTCCAGAAAATTTGCAAATGAGTCTCTTCTCTCCGCTTTTTTGCC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GACAACCTTGACCGTGCTCTGCACCATTTTGAGAAGCATCAGTCGACCGGGGGGGAGACCGATTCCCTGATCG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CGGCTGACCCAGAAACAGTTCGGAGAGCTTCTTGAGAAGTATCATGTGACAAAAGTTCCGACCCAGGGTGAG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CCCGAATGTCCATGAAGCGATGGGATATGCGGAGACGCCGGACGTGCCGGAAGGAACGATCGTTGATGTGTACC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GCTACCTCCTGCACAATCGTTTGTTGAGGCCAAGCCTTGTGACACTGGCAAGGAA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dnaK LfeRT32a_1256 DnaK chapero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AAAAGTCATCGGAATTGATCTTGGAACGACAAACTCAGTAGTCAGCATCATGGAGGGGGGAGAGCCGGTCG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AATCAGGAAGGTTCCCGGATCACACCTTCAGTTGTGGCTTTTACCGACAAGGGGGACATTCTGGTCGGTCAG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AGCGACAGGCGATCACCAACCCTGAAAACACCATCTTTTCCGTCAAGCGCTTAATCGGACGCAAATTCAATTC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TTGCCGATGCGAGAAAGAAGCTGCCCTACAAGATTGTCGCTTCTCCGAACGGAGACGCCCATGTCGAGATTC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GTCTACAGCCCGGCTGAAATTTCGGCAAAAATCCTTGGGAAGCTCAAGCAGGCGGCAGAGGACTATCTTGGC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AACTGAAGCGGTCATTACCGTTCCTGCTTATTTTAATGACGCCCAGCGGCAGGACACCAAAAATGCCGGACA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GACTTAATGTCCTGAGGATCATCAACGAGCCAACGGCAGCTTCCCTTGCCTATGGCCTGGACAGCAAGAAAG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TCGCCGTCTACGACCTGGGCGGTGGAACTTTTGACATCTCTGTCCTTGAAATCGGTGACGGAATCTTCGAG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GACCAACGGAAACACCTTCCTGGGCGGTGACGATTTCGACATGAAGATCATCGACTTCCTGATTTCTGAATT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GACAACGGAATCGATCTCTCCAAGGACAAGATGGCGCTCCAGCGTTTGAAGGAAGCCGCCGAAAAGGCAAAGA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TTCGACAGCGATGGAGACTGAAGTCAATCTTCCATATATTACCGCTGACCAGACAGGACCCAAGCATCTGGTC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TTCCCGCTCCAAGCTCGAGCAGCTTGTGGACGATCTGGTCACCGGCTCGATCGAACCTGTCAAAAAGGCAATG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CTGGTCTGACGACATCCCAGATCGACGAGGTCGTTCTTGTGGGCGGACAGACCCGTATGCCCAAGGTTCAGG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AAGAAGTTCTTTGGAAAAGAGCCCCATAAAGGTGTGAACCCGGATGAGGTTGTCGCGATCGGTGCCGCCATCC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CGGTCCTGAAAGGGGAGGTCAAGGATGTTCTTCTTCTGGATGTCACCCCTCTCTCACTGGGTCTTGAAACACT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TCTTTACAAAGCTGATCGAACGCAATACGACCATCCCCACAAAAAAGAGCCAGGTGTTTACCACCGCCTCCGA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GGATCCGTGTCGATCAAGGTTTACCAGGGCGAGCGGGAAATGGCCGTCGACAACAAGCTCCTGGGTGAGTT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AGGGATTCCTCCGGCCCCACGCGGTGTTCCCCAGATTGAGGTGACCTTCGATATCGACTCGAATGGCATTG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CGGCAAGGGACAAGGGAACCGGCAAGGAGCAGTCGATCCGGATCACCGCCCAGGGAGGTCTTTCGAAAGAAGA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CGTCTGGTCAAGGAAGCGGAAATGCATGCCGCCGAAGACAAGGCGAAGAGAGAGTCCATCGAGGCGAAGAAT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ATCCCTCATCTATTCGACGGAAAAGTCCCTGAACGAGCTTGGGGATACAATCGGCGATGTCGAGCGCGGAACC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AAGCCATTGAAACGGCCAAGAAGGCGCTTGAATCGACCGATCCCCAGGTTCTGACCGCTGCCCACAAGGAG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CATTCCCACAAGATTGCGGAGATGATCTACAAGAAATCCCAGGAGGCTTCGGCACCTCATTCCGATGGCCAG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TCCTCCTCCTGGAGGCCCGGAAGTGGTTGACGCAGAGTATGAGGATGTGAAAAAGGACAATCA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dnaJ LfeRT32a_1258 DnaJ chapero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CGTCCAAGGATTATTACAACATATTGGGAGTGAGCCGTTCGGCGAGCCAGGAGGAGCTTAAAAAGGCTTACC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GCGATGCAGTACCATCCGGATCGCAATCCGGGAGACAAGGCCGCAGAGGCCCAGTTTAAGTCCATCAATGAA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ATTCTGGGGGATCCGAAAAAAAGGTCCATCTACGACAATGGTGGCTTCTCCGAAGGCTTTGATATGGGAG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GAGAGGGGCCGGTGGTGGGCATTTTGGAGATGTCTTCGCCGACGTTTTTTCGGAATTTTTTGGAACGGCGCA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GGTTCCCAGGCCCAGCAGGGAGAGCATATTCTGAGGCAGGTTGAGTTAACCTTTGAGGAAGCTGCTCTCGGA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TCTCCGTCAAGGTTCCCCGGTGGGAGTCTTGTTCCCCATGCCAGGGGACAGGAGCCAAGGCCGGAAAAGCGGT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GTACGACATGCCGCGGATCGGGCTATGTACGCATTCAGCAGGGATTCTTCGCTGTCCAGAGAGCCTGCACAA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TGGAGAGGGTCGCCTCATTACGGATCCTTGTCCTGTCTGTTCCGGCAGGGGAAGACAGTCGGTCGAGCGAACGA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GTTCGATTCCGCCCGGTGTCCAGACCGGCATGCGGGTCCGAATCGGAGGAGAAGGCCATGCGGGAAGTCACAA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CCGGAGATCTTTTCCTCGATATCATCGTACGGCCGCATGACATCTTTTCCCGAGAGGGCGATGATCTGGTCG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AATCTTTCATTCATTCAGGCCATTTTTGGCGATGAGGTCGATGTTCCCACCCTTGGAGCGAGCATCAAGCTC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TCCCGGAACGCAGCCTGGAACGATCAAGCGCTTCAGGGGCAAAGGGCTCGTCAATCCGCAAAACCGCCAGAT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TTCTTGTCAGGCTGAAGGTGGAAATTCCGACGCAGCTTTCGAAAGAGCAAAGAGATCTTCTGGAGAAGTATG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ATCCGGTCATGCTGTCCATGACTCCGGACACCATGAAGGCGGAATTTTCTCCAAGGTCAAATCGATGTT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groES LfeRT32a_0575 10 kDa chaperonin (Protein Cpn10) </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TTCAAGCCGTTGAAAGATCGCGTGTTCGTTAGCTATTCCGAGGAGGCCGAGAAAACACAGGGTGGTCTTT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GATGCGGCAAAAGAGAAGCCCCAAAAAGGCAAGGTCGAAGGAATCGGCGACGAAGTGAAGTCGGTCAAGGTT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TTGTTCTTTTCGATAAATATTCCGGTTCAAAGATTACGATGGAAGGGACTGAGTATCTGATCCTTAAGGAAGA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TCGGGGTCTTGACT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groL LfeRT32a_0576 GroEl chaperon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AAAGCAGATGAGCTACAGTGAAAGCGCTCGTTCCTCGATTCTTCGTGGTGTGACCGCTTTGGCCGATGCGGTT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AACGTTGGGACCAAAGGGCAGAAATGCTGTTATTGAGAAGAAGTTTGGCGCCCCTACCATTACAAAGGATGG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AGCCAAGGAGATCGAACTTAAGGATCCCTTTGAAAATATGGGTGCTCAGCTTGTAAAGGAAGTTGCGTCCAAA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GATATCGCTGGCGATGGAACCACAACAGCTACTGTTCTGGCTCACGCAATCTATCGCGAAGGCGTCAAGAACGT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TGGTGCCAATTCGATGGACCTGAAGCGGGGGATTGATCTTGCTGTTCAGGCTGTTATCGCAGAACTGAAGAAA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GCCGTGCCAGGACAAGAAGGAAATTGCCCAGATTGCAACCATTTCAGCCAATAATGATCCTGAAATTGGCCG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CAGATGCAATGGACAAAGTCGGCAAGGACGGCGTTATCACTGTTGAAGAAGCAAAGAGCATGACGACATCT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GTTGAAGGTATGCAGTTTGACAGGGGCTATACCTCCCCCTACTTCATCACTGATCAGGATCGGATGGAAGTGA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AATCCATACATCCTGATTCATGAGAAAAAAATCAGCAGCATGAAGGATCTTCTCCCGATCCTCGAGCAGAC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TGGGCAAGCCAATCCTGATCATTGCAGAAGAAGTTGAAGGCGAGGCACTTGCAACGCTCGTTGTGAACAAGCT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ACACTTCAGGTTGCCGCAGTCAAGGCCCCTGGTTTTGGTGATCGCAGAAAGGCCATGCTTGAAGATATCGCAG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CGGTGGTACAATGATTGCCGAAGATCTTGGCATCAAGCTCGAGAGCATCAAGCTCACCGATCTCGGCCGTGC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TGACCATCGACAAGGATAATACAACCATCGTCGAAGGTGCTGGAGAGCACTCCAAGATCCAGGCTCGTGTAAA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AAGAATCAGATTGAAGAGTCCACTTCTGACTATGATCGCGAAAAGCTTCAAGAGCGTCTTGCCAAAATTGTT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TTGCCGTTATCAATGTCGGTGCCGCAACAGAAACTGAAATGAAAGAGAAGAAAGCCCGTGTTGAAGATGCCCT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CCAAGGCAGCTGTGGAAGAGGGTATTGTCCCTGGCGGCGGCGTTGCACTTCTTCGTTCAATCGAGGCATTGAA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CAGGCCAGCGGTGACCAGATGATCGGTGTCAACATTATCCGTCGTGCTCTTGAAGAGCCTCTTCGCCAGAT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TGCAGGGCTTGAGGGTTCCGTTGTTGTTCAGCGTGTCCGCTCTGAGAAGGGGATGATGGGATTTGATGCGGC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CCTACGTTGACATGATTCAGGCCGGTATCATTGACCCGACAAAGGTTACCAGGTCAGCACTTCAAAATGCGG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TCAAGCCTGATGCTGACAACAGAAGTCATGATTGCTGATATTCCGGAAAAAGAGCCCAAGGCACCTGCAATGCC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CGGCATGGGTGACATG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urA LfeRT32a_3243 Chaperon SurA. Prolyl isomerase/chaperon for OMP assembl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TCTGCATTCTTTCGGAAGAACAGGAATCCTTTTGGCGAACATACGATTTCTTGCAGGGCTTTTTGTCACCG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GTCTCCGTGACCGTCCCCGCCCACGGAGAAGAGAAGCCGATTCTCCTTGATTCGGTTCTTGCCGTGGTCAAC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ATTACAAAAAGCCAGATCGACCGTTCCCTCGCCCCGACGTTCAAGAAGCTCCATGCCCAGTATCGCGGTTCA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AGGGAGCTCGTCGCATCCCTCGAATACAAGCTCATGATGAAAAAAATCAACGAACAGCTTGAAATGGAAGAGG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ACCGGACTGACATTGAGCGATGAAGAACTTGACCGGACTATCGACTCGATCATGCAGAAGAACAACTTCACC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GCAATTGAAACAGGCACTTTCCGAGCAGGGGATGAGCTACCACCAGTATCGGGAACAGCTCAGAAAACAGAT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TGAAGCTCATCAATACCGAAGTCCGTTCGACGGTTGTCATCAGCCAGGATGAGGTCCGCCAGTACTATCTCGA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GAACAGTTTCGACTGCCCCCCCATGTCACGCTTGCCGACATCTTTCTCAAGATCCCCAAAGACGCAACACCG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CGCGGCGGTCCGGGCAAAGGGCGAGCATATCCTCCGCCAGATTGCAAGGAAAGACGACTTCGCCATCCTCGC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AATCCGAAGGGCCGAATTCGGACAACGGGGGAAATCTGGGTGACCTGACCAAGGACCAGCTCCTTCCGGAGC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CCCGCCTTCTCGGTGCCGGTCGGGGGAACCAGCGGGTTGATCCAGACGGACAGGGGTTTCTACATCATCAAG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ACCGGGAAAGTCATCCCTACAAGCGGTTCCGGGACCTAAAGGCCCGCATCCTGGATGACCTTTCAAAGAAGAC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GAGGCTTCTGACGTGGCTTGAGCAACTTCGGGGCAAATCCTATGTCGTGATCTACATGACCCCTCCATCGGA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prsA LfeRT32a_3242 Foldase protein PrsA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TCGTCCTGGCCTCCTGTCATTTCAAGGGACCCAATGACGAAATAGCGGGATCCATCGGGAAAGAACTCATTAC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GACCTTCGTCACACAGCCGCCTTCATCGGCATATCCGACCTGACCAAAGGGGATCCTTCCCTCTGGTCAGGA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AAAAGCCGTTCTGGCCGAAACCATCCAGGATCAGCTATTGCTCGACTTCGTCAGGGACCGGCGCATTTCCCT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AGGAGGTTTCCCTGCTCCCCAAGGACAGAACAATGCGCGAACTCGAACGAAAAAGGATGTTGATCCGGGAAGC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CGCATCGCTCCCAGGCAGATCGTAACCGACCAGGAAATCAGGACCTATTACCACAACCATATCAAGCGCTTTA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TGAAGAGGCGCTCGTGCGCCATATCGTCACCTCCGACCGGAAGGAAGGCATCGAAATCCAGAAAGCTCTGGA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CCTCCTTTTCAGCTCTCGCCAAAGCCAGGTCCCTGGGGGTCGAGGCTTCCACCGGCGGACTGATGGCTCCCT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GGGGAGATGCCTCAGCCCTTCGATGAGGTCTTCGATCTCTCCCCCGGAGAGGTCACGGATCTTCTGCCATCC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TACCATCTTTTCAAACTCATCAGACTGATCCCCGGATCAGAAAGACCTCTCCGCCAGGTCAGGGGGGAA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TCCTCATCGCACGACAGCGCCAGAAGCTCCTCGGCTCCTGGCTGTCTGAACAGGAGATCAAAAAACCCTGG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CGGCACTACAGGAAGATTTTTTCAGTCGATCT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hsp LfeRT32a_3200 Small heat shock protein Hsp20</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CCACATGATATTGATACTCTTTTTTTGCAGTTGGCCGGAGCCCTTTCAAGGGGACTCACTCCTGAAATC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CTCATCCGGAGAGCCCAGGTGGCAGCCGATGACTGATATCTATGAAACCGAAGGCGAGGTTGTCATCAAAATTG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CGGGGTCCCGAAGGAAGAGATATCGATTGGAATGGATGGCAACCGGTTACTGGTCAGGGGGGTGCGAAAGGA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AGAGTTATGCACCCCAGAAGAAAAAGAACTATCTTCAGATGGAGATCAACTACGGGGAGTTTGAAAGGGCAT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CCGGAAGGGCTGGACCCACAGAGTGTCCGTGCTGAATACTCTCTTGGTTTTTTGAGAGTCATTGTGAAAAGGCG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AAGGCAGATTCTTACGGTTCAGGTCACCGACGGGGAGGAAGTGAAGAAT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dipZ LfeRT32a_2968 Thiol disulfide oxidoreductase. Oxidative protein folding pathway</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GTGTGAAAAAAGCCAGTGTACTGGCGATTGTCTTTCTCCTCTTTTTCTGGGGGACCATGGGGCCTGATTTTT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TCCTTCGCTTCGGATCTTCCGTCCTTTTCCGGTGCGACGGGATGGATCAACAGCCCTCCCCTGAATGATGCC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GGGAAAAGTGGTCCTGATCGATTTTTGGGAGTATACCTGCGTCAACTGCGTCCGGACCTTTCCGGTCCTCAG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ACCGGACGTACGGGCCGGAAGGGCTGGTCATGATCGGTATTCATACGCCCGAGTTTTCCTTTGCAAAAAAG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TGGCCCGCGCTGTCAGAAAGTACCGTCTGGACTATCCCGTTGCCATCGACAGTGACAGGAGGCTCTGGGAC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CAACCACTACTGGCCGGCACAGTATCTCTTCGACCGGAACGGAAAGCTGATTTTTCATACAATCGGTGAAGG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AGAGGATGGAGGCCGCTATCCGCCAGGCTATCGGTGCAGGAACGGAGAAGGTCCAAAGTTCTTCCCCGCCGGA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AATCCATGACTCCCGAGCTTTATGCCGGCACCGGACGTCAGGCTCTTTCCCCTCCTCCGGGTTTTGTTCCC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CGTATACCTACCCGGATGGTCCGGTTGTCTCCGACAACATCAATCTTTCCGGGCCCTGGATCTCAACGGAAGA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GGCCGGTCGTTTCCGGTCATCCCAGATTGACCCTTCCTTATCACGCCTCCGGCGTCAGATGCGTTCTCCGCCG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AGGGACAAAACCCGTAAGGATCTTTGTCTTTCAGGACGGAAAACCCCTTCCGAAGGGAATCTCCGGTGAGGAT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ATGACCGGAAAGGGGATTCCTATCTTCTGCTCCGGGCACCCCGGATGTATACCCTGGTTTCCCACCAGAGTTTT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ATACCCTGACGCTGGTACCGGCAGGTTCGGCGGTCAGGATTTATTCCTTTACCTTTGACCCTT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rcB LfeRT32a_3376 Penicillin-binding protein 1A. Penicillin-insensitive transglycosy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AAAAAGGCGTTCTGGTTTTTTCTGGTTATTCTGTTGGCGTTGACCGTTGCAGCGGCCGGTGCCGGCTGGT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AAAAAAATTGAAGCCGGCGTGCCATCTGTCGCTTTTTTGAAAAGCTTTGTTCCTGTTACAACCAGCCGGATCT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GGAATGGAAAGCATATCGGAAGCTTCTACCGGGAGAGACGCGAATATCTTCCCCTGAAGAGTATTCCTCCGC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GTGCTGTTCTTGCTGTTGAGGATGCCCATTTTTACGAGCATGGGGCGCTGGCTTACGGATCGATTATCAGGG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TCCGATGTCCTGGCAGGATATCTGCGGGAAGGAGCCAGTACCATCACGCAGCAACTGGCCCGTAATATTTTTC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CAAGAAAAATCTGACGAGAAAGCTTCGGGAAGCCATTCTTTCCTATCGTATCGAAAGGGTATTGACCAAGGA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TGGAGCTTTATCTGAACCAGATCTATTTCGGGGAGGGGGCTTATGGAGTGCAGGCTGCTTCCGAGGCGTTT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GATATTCACCAGCTGACACTGCCGGAGGCCGCCCTGATGGCTGGCCTGATTCGCTCTCCTGTGGAGTTTTCCC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CGCATCCCGGAGCGAGCAAGCGGCGTCAGCTTGTTGCCTTGGAACGAATGGAGAAAGTGGGTTATATCACCCA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TGAAAAAGGCCTATGGCCAGCCACTCGTCTTTCGCCAGAGGATCCAGTCCAGGAACCCGAACGCCTACTTT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CCTTCGAAAACGCCTCGAGATGACCATGAGTTCGACCCAGCTCTATGGAGGTGGGTTGCGTATTTTTACCTCC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GCCGGATACAGGATATTGCCCTGCACGCTCTCCGGTCAGGTCTTCGGACCATAGACCGGAGGAAAGGCTTCCG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TCCGTCACCTTTCTCCAGGCGAACTGCGTGAAGTGGAAAGGGAAACGGTACCACTTTCCACGACGGACAAAG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ACTCTTGGAGGCAGGGAAGAGGTTACGATCACCAGTGTCGAAGAAAGAGGTGCCTTTTTTTCATGGGAAGGT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TTTTATTTCGAAGGCAAAAATGGTGTGGGCGGCAAAGGTTCTGAGGGGGCCGGATTTTGACCATGATGCCCG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CCCCGTTTTCTCCGAAGGATGTCCTGAAGCCCGGAGATGTCGTGATGGCCCATTTGACAGGGTGGATCCCGG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GGGTGGGTGATCTCGGCTTCTCTCGATCAGGTGCCACTGATACAGGGTTGTGTTGTGGCAATTGATCCGAAGA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AATTCTTGCCATGGTTGGCGGGTACAGTTTCGGCCGTTCCAAGTTTAATAGGGTTTCTCAGGCCATCCGGCA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CATCATTCAAGATGATCGATTATGGATCTGCCCTTGAGCACGGCTATACACCATCATCGATCCTTCATGATG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GTCTTTTCCGACCGGAGCCATCATCGAGTCTGGAGGCCGAAAGACTACGAGCATGATTTTCTGGGACCGGTT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AAAGGCCCTTGCGGAGTCCATCAACCTGGCAACCATCAGGATGGTCAGGCGCATTGGTGTGGGGAGTGTCAT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GGCCGGAGGCTGGGGCTTACCACCCCACTCAGTCATGACCTTTCCCTGGCTCTGGGATCATCGGGGGTCCGTC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CTCACGGCGGCTTATTCGGTTATCGCCAATGGAGGTATCCGGGAGCCTGTCTATTCAATCAAAAGGGTTGTTA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GAAGACGACCGTATTTGAGCATATTCCCTCTCCGACCAAGGTTTATGATCCTGCCTATGACTATATGCTGACG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TTCAGAGCGTGATTTCCGAAGGGACAGGAAGGGACGCCCTTGTCCTTCCCCGGCTTCTGGCGGGAAAAACGG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AATGATTTCAAGGATGCCTGGTTCATTGGTTTTTCTCCGGATATAGCCGTTGGGGTCTACGTTGGAATGGAT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GTTCCATGGGCAGGGGTGAGTTTGGCGCTCATGCGGCTCTTCCGATATGGATTGACATTATGAAGAGGGCGTT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TGCCGAATACCCCGTTTTCCGTCCCGGATGATATTGTCAGTGTCCGCATCGATCCTGATACAGGGAGAAGGG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AACAGCACTCATTTTGTTACGGAGATCTTTCGAAAGGGAGAGTTGCCTCCACGGGATGCGACATCAGGAAAAG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GCTGACTTTTACAACATTCAGGGAGC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mexB LfeRT32a_1958 Multidrug resistance protein MexB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GAACTTTTTTATCAGACGACCAATTTTTGCGGCTTCGGTTGCCATTATAATGGTTTTTACCGGCTTGATTT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CTTTTGCCCGTTTCGCAGTTCCCGGAGATTACTCCCCCACAGGTGACTGTTTCAGCCAATTATCCGGGCGC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GGTTGTCGCGGATACGGTGACGACTCCGCTTGAGCAACAGATCAGCGGGGTGCCGGGGATGGCCTACATGTCC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GTTCGAACGACGGAAGCTCGACGATTACCATTACCTTCAATGTCGGGTATCCGATCGATATCGCAGCGGTTG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AACAGGATTTCCCAGGCGACACCCCAGCTTCCGGCGATCGTGAATCAGGGGGGAATCATCGTCCAGAAGAA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TTTCGTCCTGATCGTGAATCTCTACTCCCCCGATGGTTCTGTTGACCCGATCACCCTGAGTAATTATGCCTA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TTGTCGATCCTCTGAAAAGACTTTCCGGTGTGAGTGACGCTGTTATTTTTGGAGAAAGGCGCTACTCCATGC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CTCAATCCGGACAAGCTTTCCCGGCTGGGTCTGACTGCAGTGGATGTCCAGAACGCAATCGCAGAGCAGAA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TGCTGCCGGAAAAATCGGAGACGCGCCAGCGCCTTCCGGAACGATGTTCGACTATCAGGTCAATGCAACGGG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AGCACTCCGGAGGAATTTGGAAATATTGTCCTGAGGGCAGGGACAGGAAGCAATGCGGCGGTCCGTCTCCGGG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AGGGTCGAGCTCGGTGCCCTCCAGTACACATCCTCCGCCAACATGGACAAAAAGCCGACGATCATTATCGGT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AGACGCCGGGATCCAATGCTCTGGAGCTTGACAGCCAGGTCAAGTCGAAAATGAAGGAGCTTTCCGCACGGTTC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GGATCAGCTATTCCATCAAATATGATACGACCATGTTTGTCTCTGCTTCGATGAAAGAGGTTGTCTTTACGC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GCGTTGCTTCTTGTGGTGGGAGTCATCTTCCTGTTTCTCCAGAACGTTAGAACCATGATTATTGCCGGTATC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CGTCTCCCTGATCGGTACATTGACGATCATGGAGATCGTAGGATTTTCCCTGAACACCGTGAGCCTTCTTGG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CTGGCTATTGGGCTTGTTGTGGACGATGCGATTGTTGTCGTCGAGAACGTCGAGCGCCAGCTTGAGCATGGTC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ATGGAGGCGGTCCGAAATGCCATGGGTGAAGTGACAGGGCCAATTATTGCAACCTCCGCCGTGTTGGGCGCG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CCCGGTGGCCTTTCTCCCGGGTATCACCGGACAGCTTTATCGGCAATTTGCCCTGACGATAGCCATTTCTGT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CAGCCTTTAACTCCCTGACCTTGACCCCGGCTCTTTCAGCCTGGCTTCTTCGTTACCAAAAGCCCTCTGAATTG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TTCGTAAGTTCAACGCGTTTTTTGAATGGGCGAGAGACGGTTATGCCCATATGGTCCGACGGGCAATCGAT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GTATGCCATGGGCGTTTTTCTGGGCGGAATCTTCATGACCTATTTTCTCTTTGTCCGGGTTCCGGAAACAT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TGGAAGACCAGGGCTACTTTTTTGTCATTATCCAGTTGCCGGATGGAGCTTCTCTCGAGAGAACCGATGCTG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AGGTTCGGGATATTCTCCTTAAAACGCCGGGAGTCCAGGATGTCGTGTCCATTTCCGGACTGAATTTCCTG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CCAATCAGTCGAACAGTGCGGCCGAGTTTGCGATCCTCAAACCATGGGAGGAAAGGGGAAGCGCCTTGACCGCC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TGTCAACTCTGTCCGACCCAAGCTTTTCATGATTCCTGAGTCGATCGCACTGAGTTTTGATCCACCCTCT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CTTGGCTCCACCGGAGGGTTTGAGTTTGAAGTGGAGGATCTGACGGGAAAGGGAAGCAAGGCTCTTGATGCAG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GTCGCTTATGGCTGAAGCCCGCAAACAGCCTGAAATTGAAGCCCGTCAGGTTTTTACAACTTTTTCCACCAC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AGTTTGACTATGAGCTTGACCGGAGCAAGGCCAAGCTTCTGGGGCTTTCTCTTCCGGATATTTTCAGCACCC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TATCTGGGATCCCTCTATGTCAATGACTTCAATCTTTATGGAAGAACGTTCAGGGTGACCCTCCAGGCTGA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CAGGGGGACTCCGGGAGACCTGTCACGCCTGTATGTCAGGAATGTTTCAGGGAACATGATTCCCCTTGATGCA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AGCTTACTCCGACCGTAGGCCCTGAAACGGTCAACCATTACAATATCTATGGCTCTGCTCTCATTAATGGCG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CCGGGGTTCAGCTCCGGAGATGCGATCAAGGCCATGGAGAGAGCGGCAAAGAAGTCATTGTCTTCAGATTTT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TGGACGGGGATTACCTATCAGGAACTGAAGGTCGGTTCCATCGAAAAGTGGGTGTTCGCCATTTCCCTGG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TTTTTGTTTCTGGCGGCCCTTTATGAGAGCTGGTCCATGCCATTCATGGTGATCCTTGTTGTTCCTCTTGCCA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GCTATGGTCGCGACCTGGCTCAGGGGAAAGCAGGTGGATGTTTATTCTCAGATCGGGTTCGTCATGCTGATT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CGGCAAAAAATGCCATCTTGATTGTTGAGTTTGCCAAGCGCCTGAGGGAGAGAGGTCTTGGCATTGTTGAGGC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GCGGGAAGGTTGCGTCTCCGTCCCATTCTGATGACTGCATTCGCCTTTATTCTTGGAGTCGTTCCCCTGA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TCGGGTGCCGGAGCCGCTAGCCGGCAGTCCATCGGAACGACTGTTTTTGGAGGCATGTTGGCGGCGACGATG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TTCTTCGTTCCTATTTTTTATGCAGTGATCGAAGGCATTCGCGAAAGAGCCGGATTGTCGAAAAACTCTTCT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fusC LfeRT32a_0925 Fusaric acid resistance protein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AGGGGCTGGAGGGTGTTTTTCCCTTTGCCGTCCCGAAATCTTTTCCAGGAGATCTGCTCTTTTCCCTGAAAA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GCCTCCGGGCTGGCCCTTTACGTTGCCTTTTCCCTGAACCTTCCACAACCTTACTGGGCTTTGGTAACAGTG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CGCCCAGCCCTATTCGGGAATGATCAAGTCGAAGGCCCTTTATCGCATTATCGGCACGGTCGTGGGTGCCA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TTTTTGTCATGCCTCTTCTGATCAATTCCCCTGAACTTTTTTCCCTTGCGATATGCCTCTGGATCGCTTTTTG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TTGTCTCTCTACGACGGTTCTCCCAGAAGCTACGGGTTTATCCTGGGGGGGTATACCGCGGCGCTTATCGGG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CGGTGGATTCTCCCGGGACAATCTTTCTCCTGGCAAGGTCACGTGTTGAAGAAGTGGTTCTGGGTGTTTTGAC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TTGTCCATGAACTTTTCTTTCCCCGGCAGGTTACTCCCCTGTTGCTTTCAAAAATGGATCAGTGGATTTCCC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AAATGGGGTGGGGAGGAGATTTCCGGAAGGGGAACCCCCGGGTTTCCTCATGGCATTGGTGCGGAAATATCGG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CGGCGATGGGGATCCATGCGGCGTACGAATCCCCCGATCCGAGAGCGATCGGGTGGCTTGATGCACTGATGTT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GTGATCTGCTTCCTGTTCTTGTCGATCTGGGGATCCACCGAAAGGCTCTTTTGAAGATATCTCCGGAACTTT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TGGACATTCTTGGCGGCGAGGTTTCCGACTGGATAACGGGAAAGAGCCATCATTCCTCAAAAGAGATGGAT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TTCCCGCTGGTTTATGAGCCATGGAGCTCCTTTTAAAATGACGGAGGCCATGGCGATCCCTACGGAGCTGG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GGAGCGTCTTTCCGTGCGATTTCACGACTTGATCCTGATCTGGGGAGACTGCAGGCACATGCGCCAGAGGA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GGCGGTGTGGAGGAGCCTCCTCCACCAAAAGGCCGGGTCTCTGTGTTCCGTGACCCGCTCCTCCCTCTTTTG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TGGCTGTTTCGCTGGCAGTGCTGGCTTCCATCTTCTTGTGGCGGTCTCTGGACTGGCCCGACGGTTTTGCCGC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GCTGCGGTCAGCGGGACATTTTTTGCAGCCATGGATGATCCGTCCGTGGCGATCCTGGACTTTCTGGCCA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ATAGGGTCGGTGGCAGGGCTGTTTACCCTTTTTTTTCTGCTTCCGAAAATGCATGATTTTTGGGGACTGATGT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TCGTTGGCACTTCTGCCTGCGGGAGTGATGCTGGCCAGACCGGATGGTCCACTGAAGGTTCTTCCGTTCAT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TCTCGGGACTGATTGCCTTGCAGTCGACGTATCATGCGGATTTTGCCCATGCATGGAATACGGCCATTTCAG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GGTGTTTTTCTGGCAGCGCTTTCAACGATTCTGGTCCGGTCCGTTGGTGCTTCCTTTAGCATACGGAGGATC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GCTTCATGCTGAACTCAGGCAGCTGGCCATGCTTCAGGGAAAGATGGAGCGTGAGGTTTTTGTTGACCGGAT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GGATCGCTCCCCTGATGTCGAGGATGGGGGTCATTGCTCTGGAAGAAAGGAAAAAACTTCCGGACGGACTCT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GTTGTCGGTCTTGACCTGATCCGGTTGGCCGAAATGCGGGAAAAATTGCCATCCGGTCTGGGAGAGCCGCTC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ATCCATGCCATCGGAGAGTATTATGATCGTCCGGACCAGACCCGAAAGGCTTCGGTCAAGATCCTGTTTGA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TGGACGGCTGTCGTCACGTCCGTGGATCTGGATGTTGAAGCCGAGACGCTTTCTCTTCTGGCAAGTCTCCGCT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ACGGAGGCGGGTTCAGATCAGCACATGGCGGAGCCGT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rsA LfeRT32a_3341 Arsenite-activated ATPase Ars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AACTTTCTGACTGGTTCCCCTCAAGTTTTTTTCTTCACGGGAAAAGGGGGTGTCGGCAAGACCTCGCTTT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GCATCCGTTTATCTGGCTGGTCTTGGAAAAAAGGTTCTCCTTGTCAGTACTGATCCGGCATCCAATATCGGG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CGGGCAGACAATCGGGAACCGGATTATGCCGATCGACGGGGTTGATGGGCTTTTTGCTCTTGAAATTGATCCG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CTGCGAGAAAAGTTCGGGAACGTGTTGTGGGGCCGGTCAGGGGGGTCTTGCCGGATGATGTCGTTCGCGGGA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CAGTTGTCCGGTGCCTGTACGGTGGAAATTGCCGCTTTCGGAGAATTTACGGAACTTCTGTCCGATGGAAA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GAGTATGATCATGTTTTATTCGATACTGCACCGACAGGACATACGATCCGACTGCTGAGTCTGCCAGGAGC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AATTTTATCAGAGACAACCCTCAGGGAGCTTCCTGTCTTGGACCTCTCTCCGGACTTGAGGAACAGAAAGAGCAG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GAGACTGTAAAAATTCTTGCCGATCCGGATAAAACCCGGCTCGTTCTTGTTGCCAGGGGGCAGAAATCCTCT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GGTCCTGAGAACGGCAACAGAGCTCGGGACGGCCGGATTGTCCAGCGAATATCTTGTTATCAACGGGCTATT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TCGGAGGTCAAAGACGATCCGTTGGCTTCGGCCGTTTACCAGTCGGAGCTCAGGACCCTGGAAGAAATGGAGC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TCAGGATTCAAGGTGGACCGGTTGCCTCTTAAGGGATACAACATCGTGGGAATCGACCGATTGAGGGCACTT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GGAGGACGAGCCTGTCGAATGGTCTCCGGCCATTTCTTCCCGGGAGGAGCAGTTGTCTCCTTCTGCCTCGGGA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TTGCGGCATTGATCGATGCCCTTTCAGATGATGGTCGCGGGCTTGTCATGATGGTCGGAAAAGGCGGTGTG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AACCATGGCGGCATCGATCGCCCTGGGGCTTTCCGAAAAAGGGTTCCCGGTCCATTTGACCACGACCGATCCT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CCTTTTGAGAACATTGCCGGATGCTCCTTCTGGGCTCACGATCAGCAGGATTGACCCCGAATCGGAGACCA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AGGCAGTTGGTGATGGACGAAAAGGGAAAAGGGCTCGACAGAGAAGGTCTGTTGATGCTGGAAGAGGATCTTC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TGTACGGAGGAGATTGCGGTATTTCAGGCCTTTTCCAGGGTGATTGAGGAGTCCGATACAAAATTTGTTGTG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CAGCTCCCACCGGTCATACGCTTTTATTGCTCGATGCGACAGGGGCCTATCATCGGGAAGTTCTCCGCTACAG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AATCCCAAAAAACGACTCCAATGGCCCGGCTTCAGGATCCGGAAAAGACAAAGATCATTGTTGTCAGTCTT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ACGCCTGTTCTTGAAGCCTTGTCCCTTGAGGCGGATCTGATTCGGGCTGGAATTGAGCCATGGGGCTGGATT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ACAGTCTTTGTGCAAGCAAAACTCAGTCGCCTTTGTTAAGAAAACGGGCCTTGTCCGAGCAGTTTTTGTGGGA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GAAAAAAGATCCGGAAACCCGTCGCTCTGGTAGGAATGCAAGAGTCTGAGCCTCTTGGAAAACTGAAGCTTC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GCTGGAGAGAAAGGTGCTTTTTCCGGG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rsD LfeRT32a_3342 Arsenical resistance operon represor</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AAGATTGAAGTCTATGATCCCGCACTTTGTTGTTCAACCGGTGTCTGCGGACCTGATGTAGACACCGCTC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TTTGCCGCCGATGTCGACAGTCTGAAGAAGAGCGGTGGCGATCTTGTCCGTCTGAACCTTGCCCAGGATCCC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TTGCTGAAAACCCACTGGTCAAGGGGCTTCTTGCCCGCTCCGGTCAAAGCGCCCTTCCGGTTATTTTGGTCGA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TCGCCCTTGTCGGGAGATATCCGACCCGGTCCGAACTTTTTTCGTACGCCGGACTGTCTGGAACAGGTGAAGG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AAAAAAATTTCCACAAAAGGTTGTTGTGACAACAGCGGGTGC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gl LfeRT32a_3611 6-phosphogluconolactonase (pentose phosphate pathway)</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AGCAGGCTCTGATTCAACGCATTCAGCAAAGGATCATCAGGATCCGGGGATGATTCCCTCTTTCAGGGTTT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CCGGATGAGCTGGCGAGGGAAGGTGCTATTTTGTTCAGGGAGCTCCTGAAGAAGGATGTTTTGTCCAGAAAT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TGTTGTCCTGTCAGGGGGAAATTCTCCGCGAGGGCTTTTTGGAGAAATGGGAAAGTTGCTCTCCGTTGGCTG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TGGATTGGAAAGGTTGAATGGTTCGAGGGGGATGAGAGAATGGTCCCACCGACTCACCCCCGCAGCAACTTCA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AGGGAAACTCTCCTGGATCCACTGGGCATTTCTCCGCACCGGATTCACAGAATCATGGGGGAGGCGTCGGTC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GGAAGCGTTGAGATACGCTCATGAAATCATGCAGGTCATGGGAGCCCCCGGCCCCCATCTTCCTGTCATGGAC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TCTGGGGATTGGGCCTGATGGGCATACCGCAAGTCTTTTTCCCGGAACCTTTCCTGAGCTTGAGCACCATCA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GTGAGCGCTCCGGCGACAAATGAAAGAGAAGCCCGGATCTCGATGGGCTACCATTTGCTGGCCCATGCCCGT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TTTTTCTGGTGATGGGAGAGGAGAAAAGGACTGTTCTTGATGATATTCTTCTCAGGATGAAGCCTTCACCGGT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CTCCTTTTACTCCGTGCGGAATTGGGCCAGGCCGCAACCTTCTGGGTCGACAGGTCGGCGCTTTCTGAAAATC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GTGGTCAAGCTAAT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reS LfeRT32a_1370 Trehalose synthase (Maltose alpha-D-glucosyltransferase)</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CGGGAACAAGGAAGATGCTCTCTGGTACAAGGATGCGATTATTTATGAAATTCCTGTCAAATCTTTTTTTG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AATGATGGCGTGGGTGACCTGAAGGGGCTCACACAAAAGCTCGACTATATCCAGAGCCTTGGTGTGACGGT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TTTGCCGATCACGGACTCGCCACTCAGGGATGACGGCTACGATATACGGGATTATTACACCATACACAAGTC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TCGATGCAGGATTTCGAGGAGTTCCTTGCCCAGGCTCACCGTCGGGGGATCCGGGTCATTGCGGAGATGGTCC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ACATCGGACACTCATCCATGGTTTGTTTCGGCGCGGTCCTCCAGAAATTCTCCTTTCCGGGACTATTACGTC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TACGGTGGAGCGCTATCGGGAAACACGGATCATCTTTGGAGATTCGGAAAAGTCGAACTGGACGTGGGAGCC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CATCAGTACTACTGGCACCGGTTTTTTTACCACCAGCCAGACCTGAACTTTGACAACCCGAAAGTTCAGGAG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AATGTCGTCAAGTTCTGGTTTTCCCTCGGAGTTGATGGTCTCCGGGCCGATGCGGTCCCTTATCTGTACGAGC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AACATCCTGCGAGAATCTTCCTGAAACACATGCTTTTTTGAAAAGGCTCCGGGACGAAGTCGATCGACTTT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GATGCTTCTGGCCGAGGCCAATCAATGGCCTCAGGATGTCCTTCATTATTTTGGAAATGAAGACGAATTCCA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TATCACTTTCCCCTGATGCCCCGCCTTTTCATCGCCATCGCGCAGGGAGACAGAAAACCGATTGTCGATATT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AGACACCCGCAATCCCTGACTCCTGTCAATGGGCAATCTTTCTCCGCAACCATGACGAACTGACCCTTGAGATG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ACCAGGAACGGGATTATCTCTGGTCGACCTATGCATCGGACCACCGGATGCGCCTTAATATCGGAATCAGGA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TCGCCGCTCATGTCGAATGACAGACGGAAGATCGACCTGATGCAGAGTCTGCTCCTGACTCTCCCGGGGACT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TTATTACGGGGACGAGATCGGGATGGGCGACAATATTCACCTCGGAGACCGAAACGGGGTACGGACCCCCATG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CTTCGGACAGGAACGGCGGATTTTCGTTCGGAGATCCTTCCTCGCTGTTCTTTCCAGCAATCCAGAATGCTGT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TTTCAGGTGGTCAATGTTGAGGTCCAGACAAAATACCCGACAAGTCCCCTCAACATGCTCAGGCAGATGATC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CCAGTCCGTGCGGATCTTCGGGAGGGGAACGATGGAGATTCTTGCTCCCAAAAACAGGAAAATAATGTCCTA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TGTTTGAGGGGAAAGTGGTTCTGGTGATCAACAACCTGTCCGATTCAACCGAATCGTTATCGATCGATCTCT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TTCCGGCTGGACTCCTGTTGAAATGTTCAGCCAGACTCCTTTTCCGGAAATCTCAAGGCTTCCCTATCATTT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GCCCGTACGGCTTTTTCTGGCTTCACCTCTCCCCGCCCGAGAGGCGGGAGAAAAAACGAAACGGGACAGATAGA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CTCCTTTAGCCCAGACGA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jgt LfeRT32a_3721 Amylomaltase 4-alpha-glucanotransf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CGGACCAAACGATTTCATCTCCCCGCACTCCGGAAAAACCCGGGATACGAGAACGACCATGGTGATGGTTC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CCACCAGCCCGCAGGAAACTTCGACCATGTATTCGAGGAGTCGCAAAGAAACTGCTACCGGCCGCTTCTTGAG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AGGATTTCCGGATATCCATGTTTCCTACCACCTGACGGGCCCCCTGATCGAATGGATTGAACAGCATGATCC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ATCGCCCTTCTTCACCGTCTGGTCGCGAGAAATCAGATCGAGATCGTCGGCGGAGGATTCTTCGAACCCATCC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CTTCCACCGGATGCCATCAAGGATCAGACCCGTCTCATGGAAGCATGGATCAAAAGGCTGTTCGGGGGGTTC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CTTCTGGCTGGCCGAGAGGGTCTGGGAAACAGATCTTCCCCTGAGAATTTCCGGATGCAATCTGACACACAC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GACGACCACCATTTTCATCTTGCCGGATTCAAGGACGAGGACCTGCATGGCTACTACCGTTCATCCATCGCG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GTCGACCTTTTCCCCATCTCGGCCCATCTTCGCTACCTCATTCCCTTTCAGAGCGTCGAGGGGGCCCTCAC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CAGGGCGGGGGAGGGAAAGGTCCTGACCTATGCCGACGACGCGGAGAAATTCGGCGTCTGGCCTGAAACCTTC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TCTGGACGGAAGGCTATCTCCGGCGGCTTTTTGAAGCCTTTACAAGGGAATCTTCCTGGTTGCGCATTGCAAG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GAGATCCGCAGTGAACGGAGCGCAACGGGAATCGCCATGCTCCCCAATGCCTCCTATCCGGAAATGATGGAA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GTCCCCCGGAAGCTCCACCGCCCTTCACAACCTTCTCGAGACTCTTTCCGGATATGGGCTGAGAGACGCCGC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TTGTGCGCGGAGGAATTTTCGAGCAGTTCATGACAAAGTATCCAGATTCAAGAAGACTTTACAACAGGATGC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TCCCGGCTGTTTTCGGAGCGTGTTCCGAAAACAGCTCCCGACCGTGATGAAATCGGACACCATCTCTGGGT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AAATGACGTATACTGGCATGGACTCTTCGGAGGTCTCTACCTGTCCAATCTTCGCCACAAGGCGTTCGACGG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GGATGGAAAACCTTCTTGAGAAAAAGGGGCTTCTCAGCCCGGGAGAATCTCTCCTCGGAGATTTCGACCAGG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CCTGACCGGGTTTACTATCAAAAGGGGTATGTTGCATGGCTTTCCATCGCCGGAGGCGGATGTCTCCAGGAAAT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ACCGGCAACACTGCTTTCACCTGACAAACACCCTGACAAGACAGCTTGAGTCCTATCATTTGAAAAGCTCTTC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ATGACCATCCCACAGACGGAGGATCTCCGGCCATTCTCTCCATTCATGACCGCTTGCCTCCGCCACCCGCCG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TCGCCTTTGATCCCAGGCCCAGACGGCCATTTTCCGAGTTCTTGTGTCACAAGGATGCCGGCCTTGCCTCC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CCAATCGGGAAAGGATCCCATGGTCCGTGATCTCGGGAAAGCGGTCTGGACGCTTGGGGAATGGGACAGCTC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TCCTCGTCACGTCGGAACAAGAGGGAGAGTCTCCATGGAGACTGGCCAAGAACTATCTTTTTGATCCCATGGA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CGTCGGCTATCGCCTGACCGAGGGTTCGCTCCCAAAAGACCATCTTCTCGCAATCGAGTTTCCGGTGACACTTC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CTCCGGCGAAGGAAGGGATCTCTGGATCATGCCGGAAACAGGTCCCTCCCCCACCTCTCCGACCACGTTCGG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GAGATCAACAGGCATCGGGGTTCCGGGGCAAGGACAACTGGTCCAGGGCCACCTTTTCCGTTTCCTTTTCAGC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CGTCTTGTCCGGTTTCCCCTCGAAACCGTCTCTCTCTCGGAAAAGGGGCTTGAACGGGTCTACCAGGGAACA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CATGATGGTCTCTCCGGAGCTTTTGGAATCAGGAGAGGGATTTCGCATTTCTGTTTCATTTGAAAACGGGG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araJ LfeRT32a_1898 Arabinose efflux permease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CCCTGGACTTTTCTCGCACACAGGGAGACCTCTCCTTGGCTGGTCCTCCTCTCCGTCATTGTCGGCGTCG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TTGCCGACACAACGATCACCAATGTCGGACGAGTCTTTATCGTAAGCAGTCTCGGAGTCACAAGCTATGAA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GCTGACCGCAAGCTACAGCCTGGCCCTTGCGGTCGGCGTTCCCCTGTCGCATCGGCTGAGGGGTTTTTTCGA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ACCTGTATTCGGGCGCTATTCTGGCGTTCATGCTGGGCTCCCTTTTCATGGCCATGTCCACAAATTTCACCG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TTCAGCCGGGGACTTGAAGGGCTCTCGGCCGGGATACTGCTCCCCCTTGCCCCGATATTGATCCAGGAATCC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AAAAATCCGCCCGGTCGCCATGTCCACATTTGCCATTGCAAGCGCCATCTGGGTGACCCTCGGACCGACAAT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TCATCATCGACAACCAGGGATGGCAATGGGCTTTTGCCGTCAACATCCCCATCGGTTTTTTGGCCATTCTCT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CTCTTCCTTTCCAATCACCCCAGACAGGACCCCCGCCAATTTGACGGGACGGGATTCATCATCCTGTCTGCG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ATTTCTTTTCACCGGATTCATGCGGGCAGAATGGGTCGGATGGCATTCAGACCAAACCGTCTTCTTCCTCGTT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TTCTTTTCTTTTTTCTTTTCTGGATCTGGTCCTTTTTCCATCCGGATCCGATCCTCCCGACCGAGATTCTG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TTATTCGCTGTCATTCTCGCAATCGTATTCCTGCAGGCAACACAGAGCTTCGGAAGGCTCTATCTTCTTGCA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TGAGAAAAACTACCACTTCATGGCCCACAACGCCGGAGAGCTGATCGCTGTCGGTGCCCTTACGGAAATCCT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TATCTTTCCTGTTTTCCCGGTTCCTGCCGGGAAAGTGGCCCATCCTCCTTGCATCGGGATGCATTCTTGTC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AATATCGATTTTCTTTTTCTTCCTGCAACCAGCTTCAGTCTCTTCTTTATCATAAAGTCCCAGCTCATTTTT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TCTGGCCCTGACCCAGATATCGCTGGCCCCTCTTGCGGCCACGATTTTTCCCGCAGACCGCATCCGCGCCGCA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ATCTCCTTGTTTTCCAGTTCATTGGAGGTGCGTGGGGAACAATGCTCGGACGCCATCTGGTGCTTCATGTCA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CTTTTCACAGATGCTGCCCCAGCTGTCCTACCGTCCTGATCCCCATGCGTCCGCCATCCTTCCAGACAAGCTT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ATTTACATCGAATATTATCTTTTACGACCTGGGTCTCATTGGACTCCTTGGAGGAGTCCTCGCAGTCGCAC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CCTCTCGCCCAAAAGACAGGGACAAAAAGACCCACTAGGGAAGCCGGGATTCAGAGAGATGGCTTCCCTTC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lgA2 LfeRT32a_2098 Glycogen shynth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TTCCCGGAAACGTGGTCGGATCGTTCCGTTTCTCGACACTCCGGGTTCCCTTCTTTTTTTAACCTCCGAGA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TTCATGAAGACAGGTGGCCTGGGCGACTATTCCCAGGCGCTTCCTCCGGCACTTCTGAGAGCGATGGAGGAT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GGTCAGGGTTTTCTGTCCAGGTTTTGGGGGGGCGGACAAGGACCCAAGACTTGTCCGCGCGGGAGGCCCCCT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GAGACCCCCTGGGGAGAAAAAACACTCAGGGTCCTGAGGTCGGGGAAGAAGGGGGATGCGGGAGATTCACAGC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TCATCGACTTTCTCCTTGTCGATGACCTTTTTGACCGTAAAGGCCTCTATGGGGAGTCAGGGCAGGATTAT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CTTCATCCGCTATTTCTCCTGGTCACTTGCGGTCTTTGCCTGGATGCGGGAGACCGGGTTTATTCCGGATGTT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GGAAATGACTGGCAGACGGGAATGTTTTTCCCTCTTTTAAGACTCAGGTCGATGGAGGATCCTTCGCTTTCCTC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ACAGTCTTTACGATTCATAACCTTGCCTTCAAGGGACTTTTTCCTTTCGAACTCTTTTCTCTGACAGGTTT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ATGGGGCGGTTTTGACGGTCTTGAGTATTACGGCGACCTCTCAATGATCAAGGGAGGGATTGTTTTTTCCGAT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ACGACGGTGAGCCCGACTTACCGAAACGAGGTTCTCTCCGAACCGCTGGGCGCCGGACTTTCGGGGGCCTTGAA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GGAGAGCGTTTTCTTGGGATCCTGAACGGGATCGACAATGATATCTGGAACCCCTCGACGGATCCGATGATC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TTTTTCAAGTGCAGAACATTCCGGTAAGGATCTGGACCGAAAATGTCTTCAGGGAAAGGGGAGGTTCGTTCT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CGCCTGTCATCGGGTGTGTGACAAGAATGACTCCGCAAAAGGGAATCGACCTTTTGCTTGCAGGCATTGAGG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CAAGGAAAGGAAGCCCTTTTTCCTTTTTTCTTCTGGGAACGGGCGATCCTGTCCTCGAGAAAAAAGCGCGGG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GTCGAAATACAGTGGGATGGTCAGGGCGGTGATAGGCTTTGATGAACCTCTTTCTCACCAGATTTATGCTG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TTTTCATAATGCCGTCACGCTATGAACCATGCGGTCTGGCACAGATGTACGCCATGCGCTATGGATCAGTCC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TTTTCCCACAGGCGGGCTCAGGGATACTGTCAGTGACGGGGTGGATGGTCTCTGGATGTCGGCTCTTTCCGTT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TCACCGACATCCTGGATCGTGCCTTGAAGATCTACCGGGATAAAAAGGCCTTCCTCCCGCTGAGAAGACATGC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GAACAACAGCTGGGAAGAGCGGACAGGGGAATACCTCAGGCTCTACAAGGGGCTTCCTTCTTCCGTTCCGG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CAGGATTTGTTGATGGCCCGGATGGCCTTGAA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lgC LfeRT32a_3719 Glucose-1-phosphate adenylyltransf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AAAACAATTATCGTGCACTGGCCATCATTCTTGCCGGAGGCGAAGGGAAAAGACTTTTTCCCCTCACCCGGGA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AAATCCGCCGTTCCTTTTGGAGGGGCTTACCGGATCATCGATTTTGTCCTGTCCAATTTTGTCAATTCCGGA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AATCAAGGTTCTCACCCAGTACAAATCCCACTCGTTAAACACCCATCTTTCAAGGGGCTGGCGGCTTTCCCC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ACCAGTATGTCGACCCCGTTCCGGCCCAGATGCGCCGGGGCCCTCACTGGTTCCAGGGAACCGGAGATGCGGT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AACCTGAATCTGATCCTCGACGACAATCCCGATTTTGTCTGCGTGTTCAGCGGTGACCATATCTTCAAGATGA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CAGATGATTGAAGCCCATATCCAGAGAAACGCCCAGGTCACCGTCTCCGCCATTCCCGTTCCCATCGAGGA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CCTTCGGAATCGTCGGAATGGATTCTTCCGGCATGGCGACCTCTTTCATCGAGAAACCCAAAAATCCGGCGCA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GGCAACCCCCATATGTCCCTTGTGAGCATGGGAAACTATGTCTTCAACACCCGACTCCTGATTGATGTCCTGA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TGCCCAGAACGAGAACAGCAATCATGACTTTGGGAAAGACATCCTTCCGAAACTGACCCATGAAGGAATGG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ACGATTTCAGCCAGAACACCATTCCAGGGATGACTGAACTCGAACAGGGCTACTGGAAAGATATCGGACAGC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TACTGGCAGACGCACATGGACCTTGTCTCCGTCTCGCCGGCCTTCAATCTCTACAATCCGAACTGGATCATC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ATCGCCCGCAGGTGCCTCCGGCCAAGTTCGTCTTTGCCGACGAGGAGAACAGGCGCATCGGGGTGGCAACGGAT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TCTCCGGCGGCTGCATCATCTCGGGAGGACAGATCGACCGATCGATCCTCTCCCCAAGCGTCAGGATCAACAG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CGTGTCTCGGAATCGATTCTTTTCGACAATGTCGACATCGGACGCTATTCCCGCATCAGCAGGGCGATCATC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TGTCAGGATCCCTCCCCATACCGTTATCGGGGAAGATCCCGCCGAAGACAAAAGACGATTTCACGTCTCTGATT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TCGTCGTCGTGACCCGGGAGGACTTTGGCAACCACGAGGGGTC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lgP LfeRT32a_2323 Glycogen phosphory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CAGAAAATCAGCTTCAGGAACCATGACCAGCCAGCGTTATACGACCAGACATTCCGATGTTGAGGGGTTCG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CGGAGCTTGCCCTTGATATGAGGTGGTCATGGAATCATTCCGCGGATCTGGTCTGGCGCCAGCTCGACCCT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GGAGCTGACGCACAATCCCTGGGCGGTGCTTCAGACTGTGGCCCGGGACAGGATTCTGGAGGCTTTTTCGGA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TCAGGAAGGATGTGGCAAGGCTTCTGAAAGAAAAAAAGAAGTCCACGGAAGCACCGGCATGGTTTCAGATAACG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CTTCCGCCATAACGACAGTTGCCTATTTCAGCATGGAATTCATGTTGAGCGAAGCTCTTCCGATCTATTCC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CGGCAACGTCGCTGGCGACCAGCTCAAGGCGGCCAGCGATCTGGGGGTTCCGGTTGTCGGTGTCGGTCTTTTG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AGGGCTACTTTCGCCAAGTCATCGACAAAGAGGGAAATCAACGGGCTCTTTACCCATATAACGACCCGGGCA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GGTTACCCCCGTTCGTGAGCCGAGCGGCGAGTGGCTCCGGTTGTCCATTGACATGCCGTCGGCAAAAATGTGGC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CTGGCAAGTCAAGGTCGGAAGGGTGAGCCTGTACCTGCTGGACTCGAACGATCTGGCCAACCACCCCTCCCAT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TGACCAGCGAGTTGTATGGCGGAGGGGCCTCTCTCAGGCTGAAACAGGAAATTGTTCTTGGTATCGGTGGCT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GCTTCGAAAGCTTGGAATTGATGCAAATGTTTGCCATTTGAATGAAGGCCATGCGGCCTTTGCCATCCTGGAAC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GGACCAGATGGAAAAGACGGGCCAATCTTTTGACGAAGCTCTTTCGACAACCAGGGCAGGCAATCTTTTTAC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CCGCCGTATCGGCGGGTTTCGATCGATTCGAACCATCCTTGATGGACCGCTACTTCAGAAAGTATTCGGAAAA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GAAGATCGGTTTTGATGAATTGATGTCTTTGGGCAGGGTTCATCCTGAAGCGACCGACTCCCTGTTCAATATGG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TTGCCATGCGGGGAAGTGGGCAGGTGAACGGTGTCAGCGCCCTTCATGGTCGCGTCAGCCGGCATATTCTCGG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CCCCAGATGGCCGACTCCTGAGGTCCCGGTCGGACATGTGACCAATGGTGTTCATGCTCCCAGCTGGGATT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GCGGACGCTCTCTGGAGCAATTCCTGCGGCAAGGACCGGTGGCTTTTGCCGACAGAATCCCTGGAAAGCGAT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GCTTTCCGATGAGGTCTTGTGGCAGTTCCGAAATGAATCCAGGGCAACCTTCATTACTTACGCCAGAAATCA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GCCAGTTGCGTGTTTCCGGCGGGTCTTCCCGACAGATTGAACAGATATCCTCTTTTTTCTCGCCGGATGCTC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GATTTGCCCGGAGATTTGCAACCTATAAACGCCCCAATCTCCTTTTGTTCGATCCTGACCGCCTGATTCGT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TCATCCAAAAGGCCCTGTTCAGCTGGTCATTGCCGGAAAGGCGCATCCCGCGGATCTGGCCGGCCAGGAAAT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CAATGGATTTTGTTTACGAGGAGGCCTGAGATTTCCGGTCGGGTCATCTTCCTCTCGGACTATGACATGCTGC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AGGCTTGTTCAGGGTGTCGACCTCTGGCTGAATACTCCGCGAAGACCATGGGAAGCTTGCGGGACAAGCGGA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CCTGGTCAACGGAGGCCTGAACTTTTCCGAGCTTGACGGATGGTGGGCTGAAGCCTATTCGCCCAAGGTCGG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CTTGGCGATGGTCTTGAGCATGGAGATGATCCGGGATGGGACCATGTGGAGGCTGAAGCTCTTTATGAAAAGC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GGAAGTTGTTCCGGCATTCTACGAACGCGACAGGAATAACCGTCCGAAGGGCTGGATCGAACGAATCCGCGAAA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TTGCCTGACACCACATTTTTCAAGTAACCGGGCGGTCAGGGAGTATACAGAGACGTACTATCTTCCTGCGG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TTCAGTTGAGATCCCGGGAAAATGGAGTTCTCGGAACCCGTATCTCTGCATGGAGGAAAAAGATTTCGGAACA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CACCCTTGGAATCGAGAGTGTGTCGGTGTCCAATGGAGAGAATCTTTTTATTTTTTCCGTGTCGATCGATCCC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GGACCCGTCGCACTTTTCGGTGGAGTTATATGCTGATGGCAATCAGGATTTGCCAATGTTCAGACAAACGAT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CTCCCGAGAACGCTGCCGGCAAAACGCTCTATACACTGTCTGTTCCCGTTCATCGCCCACCGGGAGATTATACAG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GTTGTTCCCTGTTTCCCGGGAGTCTCTGTCCCGCTGGAAGCTTCGCATATCCTGTGGCA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rfbC LfeRT32a_1231 dTDP-L-rhamnose synth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GTGATAGAGACCACACTTCCGGGGGTTCTTCGGGTCATCCCTGACCTGATCAGGGATGACCGGGGATTTT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CATACCATGCCGGGAAGTTCAAGGCACTGGGACTTCCGGAAATTTTTTTGCAGGACAACCATTCCCGTTCA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GGATCCTGAGAGGGCTTCATTTTCAAAAGACTCGCCAGCAGGGAAAGCTTGTCCGGGTTGTTGCCGGGTCCC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TGGCGGTGGACATACGTCAGGGGTCTGCGACCTTTGGTCGATGGTATGGACAAGTTCTCACCGCAGAATCCC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TTGTATATTCCTGAAGGTTTTGCTCATGGATTTTATTCCCTTTCCGATAATACGGAACTTGTTTACAAGTGTA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TTTATGATCCATCCGATGAGGGGGGCATCCTCTGGAGCGATCCGGATATTGCGATCAAGTGGCCAGGAGAAAC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TTTCACAAAAAGATGCTTTGTACCCGTTTTTACGCAACCTGTCTCCAGAGAATCTTCCCAGACATAATCCAG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rfbF LfeRT32a_1415 Glucose-1-phosphate cytidylyltransf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GGTCGTCATTCTGGCCGGAGGAATGGGGACCAGGATCAGCGAGGAAACATCCGTCCGCCCCAAACCGATGG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GAGGGAAACCCATTCTCTGGCATATCATGAAGATATATTCCTCCTATGGTCTTCATGACTTCATCATTTGT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ACAAGGGGTATGTCATTAAAGAGTACTTTGCCAACTATTTTCTTCACATGTCCGATGTGACCATCGACATGTC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AGGATGGAGGTTCACCAGAACAGTGCAGAGCCCTGGCGCGTCACCCTGGTCGACACGGGCGAGAGCACGATGA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CGCATCAAACGGGTTGAGAGATATCTTGATAACGATGATTTTTGCTGCACCTATGGAGACGGCGTTGGTGA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TCGCTCGCCTGATCGAGTTTCACAAAAAAAATGGAACATTGGCCACGCTGACCGCCACCAAGCCTCCTGGACG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CGATCAACATGAGCGAGAACAAGATCGTCAACTTTCAGGAAAAGCCCGAAGGAGACGGTGCCTGGATCAATG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CTTCATTCTCAGCCCAAAAGTTCTCGACTATATCGAAGGCGACGAGACGATCTGGGAGCGGGCCCCGATGGAA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AAAGGAAGGTCAGATCTCGGCTTACATGCACGAGGGATTCTGGCAGCCGATGGATACCTTGCGCGACAAGAC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GAAGAGCTGTGGTCTTCCGGCAAGGCTCCCTGGAAGAT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oxB LfeRT32a_2281 Pyruvate oxidase-deshydrogenase (Ubiquinone)</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CCAGGACAGTGAGCGACCGTATCGTTGAGTTTCTGGCAGAACGGGGTGTTCGAGAGATCTTCGGCATCCCGG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CATCGACTCCCTGATGGAATCTCTCCGGAAACAGAGTGATGTCCATTTTGTCGTCATGCGCCATGAAGAGGCC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GCCGCCAGTGCCCAAGGCAAGCTTTCGGGAAACCTGGCCGTCTGCGTTGGCTGTCAGGGACCGGGAGCGA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AAACGGACTCTACGATGCTGCGCTGGATCACGCTCCGGTTCTTGCCATCACCGGCCAGATTCCCCGGGATC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CACCGGACGCCCCCAGGAGATCGACCAGCTCCGTCTGTTTGGAGATGTGGCAATCTACAACCAGGAGGTCCGT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AAATCTTGAGGCTGTTCTTTCCCAGGCGGTGCGACAGGCTCTCAGTTTGCGGGGGGTGGCTCATCTGTCGAT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ATGTCATGCGGCTTCCTGCTCCACCACGGCCCCCCGGAGTCTCAAAAGACCGTTTCGAATTCCACTCAATTA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CCCTGTCCGAGATCCTGCGCGCGGGAGAGATTCTGGACAGGGCGTCACGCGTTACGATCCTCTATGGCGAA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GGCGGGCCGAAGCGCCTCTTCTGGCGTTGGCATGGCGTCTGGGTGCACCTCTCGTTCATACCACCCGATCGAA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TCCCTTCCCGCCATCCTTCTGTCATGGGCGGAATTGGCCTGATGGGCTCCCGGGCGGCCAACCATGCCGTCC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GATGCCCTTCTGGTGGTTGGATCGGATTTTGCCTTCCGGGAGTATTACCCAGAAGACATCCCCATTGTTCAG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CGATCCATCCCGGATCGGGCGTCGGGTTCCTATTGAGGTGGGGCTTCTGGGGGAGGCCAGAGAGGTTCTGCC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CCGAACAGGTCCACGAACGGACCGACACATCCTTTCTCGACCGGATGAGAAAAGAACGGGAAAAGGAAGTTG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GACCGGAGGATGGAAGATGGTCTTCTTCATCCGGGGGATCTCGCAGGGATGATCGGAGACCGAGCACCGGACG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TTTTCTGCTCGACGCGGGGACGGTGACCGTCTGGGCCAACAACTATCTCAATATCCGGGGGAGCCAGAGATTT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CGTCGAACCTCGGATCCCTGGGATTTGCACTTCCGGCGGCAATTGGGGCGAAGTTTGCCTACCGTTGCCGTC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GCCATGACGGGAGACGGTGGGTTCGGGATGCTTCTGGGAGATCTCGCAACCGCCGTCCATTACCGTCTGCCCT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TGTTGTCTTTAACAACGGTTCCTACCAGTTCATTGAATACGAGGAGGAGGCCGAAGGGAATCCCGTGTTCGGA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TCACCAATCCGGATTTCGTCGCCCTTTCCCGTGCTTTCGGAGGGGACGGAGCCACTGTCCGAAGCCTGAAAGA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AAGCCCTTGATGCCGCTTTCTCCTCCCGGGTTCCCTTCGTGATCGATGCCTTCGTCAACCCGAATGAACTCT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GCCTCTCCTGACTCCCCACATGGTCATGGAGTTTGCCCGCTCCCAGATCCGCAGCTTTTTCGCCAAGCCTT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A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ckA LfeRT32a_0606 Acetate kinase. Acetyl-CoA biosynthesis</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AATTGGTTGTGGTCAACCCAGGTTCATCAACAATCAAGCTGTCATTATGGGAGGGCGGTGCAAGAGTTGATT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GTTCCCTTCCATGACCGGTCCGATCTGCTTGAACAGGCTCTCTCTTCATATTTTCAGGAGATTCCTGGACCC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CGCTGTCGGTGTCAGGGTCGTTCATGGAGGTCCTGTATTCAGGGATCCGGTCCTGTTTCATGAAAAAGTGCTC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TCAAGCGCCTTCGCCCTCTTTCTCCTTTACATACCGATGGTGCGATCCGGGCCATCAATGCCCTGACCGGAC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GTCGTCCTGTTGTGCTTTCTTTCGATACAGCCTTCCATCGCACTCTTCCCCCCGAAGCTTTCCGCTATCC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ATCCTGGTACCGGGATCATGAGGTAAGGCGCTACGGCTTTCATGGTCTCTCATACGACTATATAGCCCACCG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AGACTGTTCTGGCAGGGTCGATTGAAAGAACCGTTGCCCTTCACCTTGGAAACGGAGCTTCGGCCTGTGCCA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TGGTTTGTCTGTCGACACGACAATGGGGCTGACTCCGATGGAGGGGCTGATGATGGGAACAAGATCCGGCTCT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CGGGATTCCTTTTTATCTTGAAACGAAAGGGTTGTCGCCCGGGGAGATTGAGCGACAGCTGAACCATGAGTC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GGGCGTTTCCGGCCTTGATCGTGATCTGGCCGTTGTGGAGAAGGCTTTTCATTCAGGAAACAAGTCTGCG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ATTTCCATGTTCACAAGAAAAGCGGCGCAGGCGGTTGCCCAGATGGCGACATCGATGGGGGGAATTTCCTGC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TGCCGGTGGGATCGGCGAGCATTCCAGTCTGGTCAGAAACTGGATTGCCAGGGACTTAGGCTTTCTGGGGATC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GATTCGGCCAAAAACGCCGAGGAGCAAGCATCTTCCCGTGATCGCATTATTTCGCTTTCTGGATCCCCTGTCC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ATTGTTTCCACCCGGGAAGACTGGACCATTTCCAGGGATGTCCAATTGGTCCTCGGGAGATCTTT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acsA LfeRT32a_0742 Acetyl-CoA synthet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CAAACCAGACAACAATATGAAAGATCAACAGGAAAGCCTGCACTACCTTCCGGACCCGGACCTTCTTGAGAC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GTTCCGGATTACCAGTCAATTTATGAGGAATCGATCCATGATCCTGAACGGTTCTGGGGAAAAATCGCCGAAG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CTGGACACGGAAATGGGACCGGGTTCTCGAATGGAACCCGCAAAACTATGAAGCCCGATGGTTCCCCGGAAG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ACATCACGACCAACATGCTCGACCGGCATATCGAAGAAGGTCTTGCCAACAAAGTCGCTCTCATCGCCATCT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GGCAATGAGAGGATCTATACATACGGACGCATCATGGACGAAGTCAACCGACTCTGCCACAGCTTTGCTGAA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TTCAGAAGGGAGATCGGGTCACGATTTTTCTTCCACCCACTCCGGAGCAGGTTATTTCCATGATCGCATGTGC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GGACTGGTCCACACCGTTGTCTTTTCCGGATTTTCCGCCGGGGCATTGAAAAGCCGCATGGAAGACTCGGAAC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TCTCATCACCGCCGACTGCGCCTACCGGAGGGGAAAGCGCATTGCGCTCCTTGACACCGCCAGGGAAGCCAGG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TTCATCTCTTCTAAAAACCATCGTCATCAGGCGGGAGAATCCGGATCTTGCCCTTGCAGACGACGAGATTCCC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TCCTGATGAAAAAGCACGCCTCTTCGGGGTTCTTCAAGGCCGTCGACTGCACAACCGACGATCCACTCTTCA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CACGTCGGGAACCACCGGGAAACCCAAGGGGATCGTCCATACCCACCCGGGCTACATGGTGGGAACATTTCTGA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GCTGGGTCTTCAATCTCCATCATGATGATGTCTTCTTCTGCGTTGCAGACCCCGGCTGGATCACCGGCCACAGC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TATACGGACCTCTCCTGAACGGAGCCACCGTTCTCCTCGCCGAAGGCTCACCTGACTACCCGGACCCGGGAC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CATCTTGTGGAAAAGTATCGTGTTACCGTTTTCTACTCAACCCCAACAGCGATCAGGCTTCAGATGAGGCT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AGTGGCCCCAAAAGTACGATCTTTCCTCCCTGAGACTTCTGGGATCGGTGGGAGAGCCCATCAATCCGGAAGC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GGTTCAGGGATGTCACCGGTGGGCGACTGCCGATCATGGACACCTGGTGGCAGACAGAAACAGGAATGCATA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CCCCTTCCGGGCGTCCCTCTTGTCCCTGGATCGGCGACACGACCTTTTCCCGGAGTCATCGCTGATGTGGTC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AGGGGGAAAGTGTTGGCCCCGGAGAAGCTGGCTTCGTCATCATCCGGAAGCCATGGCCCTCCATGTTCCGAAC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AAGGATCCGGAACGATACAGAAAGTACTGGGAAGAGATCCCCGGAGTTTATTTTTCGGGTGACTCTGCCAGA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AACGGGCTCTTCCACATGATTGGCCGGGTCGATGATGTCATCAAGGTGGCAGGACACCGCCTTGGAACCGCC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GTCCGCGCTCGTTTCCCATCCGAGTGTTTCCGAAGCTGCCGTCATCGGAAAACCGGACGACCTCAAGGGAGA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AGGCCTTCGTGATCCTGAGAAAAGATGCCGAACGGACCCAGGATCTCGAGCTCAAGATCCGACAGCATGTCA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CTCGGAGCTATCGCCATGCCTGATGAAATAGAAATCACTGAATGGTTGCCACGAACACGCTCAGGAAAGATCATG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TGTTTTGAAAGCCAGGGAACTTGGGCTTCCGGAAGGAGACACCTCGACACTCGAG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mdh LfeRT32a_1895 Malate dehydrogen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GGGCCAGAAGAAAAGAAGAACAGTCTCTATTATCGGGGCTGGAAATGTAGGCGCCACAACCGCCCAGAAGATCGT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ATGGGTTGGCGGATGTCGTCATCCTCGATGTGAGAGAAGGAATTGCCCAGGGCAAGGCTCTTGATATGCTCGAGTC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CCTTTGCTGGGTTTTGACACCAGAGTGACAGGTTCAGGAGACTACGCTGATATCGAAGGCTCATCGGTTGTTGTT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TGCGGGATTTTCACGCAAGCCAGGAATGACGAGAGACGATCTTCTCCATAAAAATGGCGAGATCATGATCGAGAT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AAAAAATCAAAAAACATGCGCCCGAAGCGATTGTCATTATGGTGACAAACCCCATGGACCTGATGGCTTATACCC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AGGTGACAGGGTTCAAGCGGGAGCGTGTGATCGGAATGGGCGGGGCGCTTGATTCCTCCCGTTTTGCCTACTTT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TGAGGTCAGCAAGACATCGGTTTCGAATATCCAGACGCTTGTTATGGGTGGACATGGTGATCTGATGGTGCCGCT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AATTTCTCGACGATTTCCGGAGTGCCCCTTCCCAAGGTTCTCGATCCCAAGGTCCTTGACGGGCTGGTGGCACGAAC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GACGGTGGCGGCGAGATTGTCCGGCTGATGAAGGATTCCTCTGCCTATTTTGCGCCTGCGGCGGCCGTTTATCTGA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GAGTCCATTCTTCACGATCGCCACCGGGTTGTTCCCTGTTCTGTCTACCTTGAGGGAGAGTACGGTGTTCAGGGG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TTTCAGGAGTTCCTGTCCGTATCGGAAGCGCCGGTCTTGAAGCGGTTATCGAACTCCCCCTTTCGGATGCTGAAA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CCTTTGCGGCATCCGTTGAGGCCATTCGTGAGGGTGTTGCCTCCCTTCACAGGCATTTTCCCGATAAGC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namA LfeRT32a_3139 NADPH dehydrogenase (Xenobiotic reductase)</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TCCGAGCTGTTCAGTCCCCTTCAGTTGGCTTCCGTGACCTTTCCCCATCGTATTTTTCTTTCGCCGATGTGTCAGT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AGGCTAGGGAAGGTTATGTGACACCGTGGCACTTTGTACATCTGGGTGCGCGTGCCCAGGGAGGTGCGTCTCTTG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ATGGAAGCTTCTTCGGTAAGCCCCGAGGGCCGACTCTCTCATGGCGATGTTGGTCTCTGGGAGGATGGACAGGGAA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GCTGGCTCCGCTGGTGGATCTTGTTCATTCATTGGGTTCCAGAATCGGGATCCAGCTGGCCCATGGAGGGAGAAAA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CCTGCCACCGGCCATGGGAAGAAGGTGGCCGCCCCCTGTCAGAATCTTCTGGTGCCTGGCCTGTTGTCGGACCCTC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ATGGCTTTTTCGGAAGGTTACCCAATCCCGAAAGAGATGGATTCCCCAGAGATGGAGAGGGTTGCGGAGTCTTTT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TCGGCTATCCGGGCGAAGGCCTCCGGGTTCGACGTTCTTGAGCTTCATCTGGCCCATGGATACCTTCTTCACGAA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TTCTCCTTTGACAAACATGAGACTCGATCAATGGGGAGGGAGTATCGAAGGGCGCATGCGCTATCCTCTGGAGG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GGAGGGTGCGGCAGGTTTGGCCGCAGGAGTTGCCTCTGTTTGTAAGAATATCGGCAACAGACTGGGTTCCTGGAG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TCGATCGAAGACTCGGTTGTCCTTGCAAGACAGCTCAAATTGTTGGGTGTCGATCTGATCGATGTGTCCAGCGG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TTGTGCCCCATGCAGCGATTCCCGTTGCCCCCCTCTATCAGGTTGCTCTTTCGGAGAGAATACGCAGTGAGGCCAA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ACCGACAGGTGCTGTCGGTCTTGTCACGGCTCCGGAAGAGGCTGAGTCCATTGTCCGGTCTGGAAAGGGTGATGCG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GATCGGGAGGGCCATGCTCCGAAATCCGAACTGGCCTCTTGAAGCAGCGTTGAAGCTGGGCGGTTTTTTGAGTCC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TTCCTACCTGAGGGCGTGGCCGCCAGTTGGTTGCCCTGCCG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lysA LfeRT32a_3825 Diaminopimelate decarboxyl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CTTCCTGGTTCCAATGAAGAAACAACAATATCAACCGGATGTTTGGGGAGGTTTTTCGTGAAGCAGTTTCATTA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ATGGCGAACTCTATGTCGAATCGGTTCCTGTCGGGAAAATCATCAGGGAAGTGGGCTCTCCTGCTTATATCTACAG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CAGGCCATTTCGGAAAGTTATTCCTCCTACCAGGAAGCTTTTGCCTCTCATAAGACGGTCATCGCCTATGCGATGA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CAATGGAAACCTTTCGATCCTCTCCCTTCTCGGGAAAAAGGGGTCAGGAGCGGATGTTGTTTCGGGCGGTGAGC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GGCCATGAAGGCCGGTATCCCTCCGGAAAAAATCGTGTTTGCCGGTGTTGGAAAAACCGAGCGGGAAATGGAGG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CTTGCGGCGGGGATCCTGATGTTCAATGTCGAATCCTCCATGGAGCTCGACACGCTGTCGAAGGTGGCTTCCCGGA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GTGTTGGCAAATGTTGCCTTGAGGGTCAATCCGGATGTCGATCCCCAGACCCATCCCTATATTTCTACCGGGCTT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AAAGCAAATTTGGCGTTCCGGTGAAAGAGGCTCTTGCAGAATATGTCAGGGCATCGAAACTTCCGGGAATCCGTC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GGAATCCATCAGCATATCGGTTCCCAGCTGACCCAGATTGCCCCGTTCCGGGATTCCTTCACCCGGATGATCGC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AGAGGTCCTCAGGGAAAACGGGATCCGGATCTCCTGGCTGGACGTTGGTGGCGGACTCGGCATCCGATATGATGA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CGGTTCCGACACCCGGGGATATCAGCCGGGAGATCCTTTCAAGGGTCAAGGATCCCTCCCAGGGGATCATTCTGGA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GAAGATCGATCGTCGGAAACGCCGGGATTCTGGTGACGCAGGTTCTCTATGTCAAGAAGACCGAGGTCAAGACC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ATATCGGAGATGCTGGCATGAACGACCTGATCCGGCCTTCCCTGTACGGGGCCTATCATGATCTCTGGCCCATCCGT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GGAAGGTGCCCCTGTTAAGGCCGACCTTGTGGGCCCTGTCTGCGAGACCGGAGACTTCCTGGTCCAGGACAGGG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CCGCCGATTGCGGCGGGCGACCTGGTCTCTGTCATGAGTGCCGGAGCCTATGGTTTTGCCATGGCATCAAACTATA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ACGGCCAAGACCGCCAGAGATTCTGGTCAGCGGAAACCACTTTGAAGTGATCCGTCCACGGGAGAGCTATGAGGA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CCGGTCGGAGTCCGTGC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trpE LfeRT32a_2073 Anthranilate synth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TTCTTTCTCTTTCGAAAGACCAATTCCGGAAGTTATCCTCTGGAAAACGATTTATTCCTCTTTTTGGAGAAAT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GGATAGGATAACCCCTGTTTCGGCCTATGCATCTCTTGATCACGCAAAATATCGATTCCTTCTCGAAAGTGTTGT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GGAGAGAGCTGGGGAAGATTTTCCTATGTCGGTGGCGGTGTTCTGTACCGTTTTGAGGGTGATGTTTCGAGGGGG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GTAACTGACCTGACTCAATCAGGCCAGGGAAAATCCTGGCACAGGGATGGTGACCTTGTTTCTTCCCTGAAAGA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GAGGTCTCTGTCAGTCGATTCTGATCTTTTGCCGGTTGGTCTTGCCGCGGGTGTAGTGGGATATCTCTCGTACGAT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TGCGTGAATTTGAGAGGTTGCCCGATATTCTTCCTCCTCAGGAAGATTTTCCTGATCTTTATTTTGTTTTTCCGG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TTTCTGGTTTTTGATCATGTTCTCGGTAAAATCAGAATTCTTACATGGATCGATTGTGCACAGAAAGCCGCTCCG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ACTTGTATGAAAATGCCTGCCTCAGGTTGATGAGGCTTAGGGAATCTCTTTCAGTCCCATCCGATTCTGAGAGTTC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TTGGTTCGAGACCTCTTTCATTTAATGAAACTCCCACGTCCGAGGTTTTTGAAGAGAATGTCCTGAAAGCTAAAG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TATAAGATCAGGGGATATTTTTCAGATCGTCCTGTCCAAGAGATTTTCCTTCCACTTTGATGGGGATCCGCTAAAG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ATCGTGTATTGAGGTCGATCAATCCTTCCCCTTACATGTACCTGATCCAGGATGGAGAAATGGCGATTGTCGGATC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CCGGAACTTCTTGTCCGGGTTAAAGGAGAAAAGGTTGAGGTTCGGCCTATCGCCGGCACTGTCAGGCGGACCGGT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GAGGAAGATGCATTGCGGCAGAAACAACTTCTGTCGGATCCCAAAGAGCTTGCGGAGCATGTCATGCTCGTTGA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ACGCAATGACATCGGGCGGGTAAGCCGCCCGGGAAGTGTCCGGGTTCCGGAAATGATGGTTCTTGAGCAGTATTC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TGACACATATCGTCTCCCATGTAGAGGGGCTTCTTTCGGAGCAGAACGATGCTTTCAGCGTCATTCGCGCAACG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AGCGGGAACCCTTTCCGGAGCTCCTAAAATCAAGGCGATGGAAATTATTGAAAAGCTGGAGACGATGCGCAGGGGA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ATGCCGGAGCGGTCGGGACGATCTCGTTTTCCGGGGACTGCGATCTGGCCATTGCGATTCGGTCTATTTTTATTCG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AAAAATGCGTTTCTTCAGGCAGGGGCCGGGATTGTCGCAGACTCGATCCCCCGCAATGAAGATCAGGAAGTGGCGGC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GGCTGCGGCGATGATGGAAGCCTTACGCATTGCTAACGGGGAAAGAGGCTCATGGCT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ydA LfeRT32a_1644 Cytochrome d ubiquinol oxidase subunit 1 Respiratory chain</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GGATCTCTCCCGTTTGCAGTTTGCCGTTACGGCTCTTTACCATTTTTTGTTTGTGCCCCTGACCCTGGGGATGACTT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TCTGGTCATCATGGAAACGGTCTATGTCATGACAGGAAAGCCCATCTACAAAGAGATGACCAGGTTCTGGGGAAA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TCGGAATCAACTTCGCCCTGGGAGTCACGACAGGTCTGACCATGGAGTTCGAGTTCGGAACGAACTGGTCTTATT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CCATTATGTGGGAGATATCTTCGGAGCGCCCCTGGCCATTGAAGCTCTGATGGCCTTTTTTCTCGAATCCACCTTT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GCCTGTTCTTTTTTGGATGGAACCGGCTCTCCAGAGGCGGCCATCTTTTTGCCACCATCATGACGGCGACAGGAAC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TCTCCGCCCTGTGGATTCTTGTGGCCAATGGATGGATGCAGAACCCAGTGGGGGCCCAGTTCAATCCGGATACCA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CATGGAGGTCACAAGTTTCTGGGCTCTCTTTCTGAACCCGACAGCCCAAGCCAAGTTTGTCCACACCGTGAGCGC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ATGTCACAGCATCCTGCTTTGTGCTTGGTATCAGCGGCTGGTACCTCCTGAAGAAAAGACATATGGAAGTCGCCAG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CCTTCCGGATTGCCGCCGCCTTTGGCCTTGCAGCCACAGTCTCTGTCATCATCCTTGGCGACGAGTCAGGATACC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GGAATCGGGCAAAAAACGAAGCTTGCGGCCATGGAAGCCATGTGGGACACCGAGCCGGCTCCGGCCTCATTCAA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CGCAATACCGGACCAGAAGAACATGAAAAACGATTTCCAGATACGCATCCCCTGGGTCCTTGGGCTGATCGCAAC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ACCTATGACACAGCCATCCCCGGGATCAAGGAAATCGTGGTCAACAATGAAGTGAAGATCAGGAAAGGGATCCTTG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GAGGCTCTCGAAAAATTCCGCAAGGATCCCAAAAACACCGAACTCAGAAAAGAATTTATGTCTGAAAAGGATAA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CTTTGGACTTTTGCTAAAAAAATATACACAGGACGTTTCCCTTGCGACGCAGGAACAAATCCATCAGGCAGCAC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ACCATCCCTCGCGTAACACCATTGTTCTGGGCGTTTCGGGCAATGGTCGGTCTTGGATTTTTCTTTCTGGCTCT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CGCCGCTTTCTACTATTCGAGCAAAAGCCAATGCGACGAGAAAGCGTGGCTTTTAAGGCTCGCGATTTTCTCCAT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GCCTTATGCCGCAAGCGAGCTGGGATGGCTTGTCGCGGAGTACGGACGGCAGCCATGGTCTATCTATGGGATCC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ACCTTTCTGTCCACCTCATCCCTCACAACCGGAAGCCTGATTTTCTCTCTCGTGGGGTTCACCCTGTTTTATACCG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CTGGTTATCGAGATTGTCCTGATGAGAAAATATGCGAAAATCGGCCCCGTCTCCGAGCTTTATTCCGAAACCGAC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GAGGGGCGTTTCAGGAATGCTTGATAAAGGAGACCTCCAT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hycD LfeRT32a_2964 Hydrogenase. Formate hydrogenly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CACAGACCAGCACTGTCCCGCACCAGTGGATTGCGGACCTTCTCTTCAAAGGACTCGGGGAGCTCTTCCAGACA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TGTCATCTTTTTTGCACCCATTTTTCTCGGGTGGGTCAATCTGTGCCGCTCCTGTCTCCAAAGCCGTCGACCGGC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TCCTCCAGCCGTATCGGGACCTGCTGAAATTACTGAGAAAAGAAGTCGTCCTTGCCACCGGGGCATCACCTCTT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ATCACCCCCTATATCGTTTTTGGCTCGATGGGCCTGGCAGCGGCTCTTGTTCCCGCTGTGACAACCGACCTTCCC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ACCGGCAGCCGATGCAATCGCCCTTGTCGGCATTTTTTCCCTGGCGCGCATTTTCATGGCGCTTTCCGCGATGGAT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GGAACCCCCTTCGGCGACATGGGGGCCCGACGTGAGATGATGATCGCCTTTCTTGCCGAACCCGCGACGATGATG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TTTACGGCATCCCTGATCTCGAGGTCCACCTCACTTTCCACCATTGCCGAAACACTTGGAGGGCGCCATTTTAC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ATCCCAGCCTCGTGTTTGCGACAACGTCCTTCTTCCTGATTATTCTGGCCGAAAACTCACGATTGCCCATCGACA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CGACACACCTTGAACTCACCATGATCCATGAGGCGATGCTCCTCGAATACTCCGGAAGGCATCTCGCACTGATGG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GGAAGTTCCATCAAGCTTCTGCTCTATTTCTCCATCCTTATTTCGTTCTTCCTCCCGTGGGGTATCTCCCATGAG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CTTCGGAGGATTGTTGTCCGGATTTGCTTTTCTCGTCCTCAAGCTTTTCATCCTGGGGACATTGCTGGCCATTC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TCAACGCTTGCCAAACTCCGGCTTTTCCGGGCCCCCGAGTTTTTAGCTGCGGCATACCTTCTGGCCGTGATCGCC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TCCCATTTCATCCTGGAGG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hycE LfeRT32a_2961 Hydrogenase. Formate hydrogenly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GATGAAAGTCGCTCCCCCTGCAGCCCGTTTCTTGAAGTCATCGAAACAGACAGGGAGGGGTATCTCCATCTGGCA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AATGAGCGAAACCGGAGGGAGGCTCGTTTCGGTCTGGGGATTTTTCAGCGAAAGCCTCTCTCTTCTTTTTTCCT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TTCAGGGGAGAAAGGCTCTTTACAGGCCGGCTCTCTCTTTCAGGAAAGATTTCCGACCTTCCCTCCATCACCCCG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TCCCGTCGCTTCAAGAATGGAACGAAGCATACGGGATCTGTGGGGAATTTCTTTCTCCGGCGCTCAGGACCATCGTC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GCTTGACCATGGTCTCTGGGAAAGGGTCCCCCTGACCCAAAAGGCGCAGCCGGAAACTTTCGGAGAAGGAGACT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TTGTCCGGGTGGAGGGAATGGGTGTTCATGAAATACCTGTCGGACCGGTCCATGCCGGAATGATCGAACCTGGCC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CGTTTCCAGGTGGTTGGCGAAAAGGTTCTGAGGATGGAGGAGCGTCTGGGATATAGCCACAGGGGAATCGACGG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CCCGGAATATCCCCTGGAACAGGGGGATAAAGCTCGCAGGAAGAGTCTCCGGGGATACAACGGTCGGACATGCCC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ATTCCTTGTCGATCGAATCGGCCATCGGGATGGAGGTCCCCAAAAGGGCGCGGTTTCTTCGGGGATTGCTGCTTG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GAAAGAATCGCGAACCATCTTGGGGATCTTGGCGCATTGGCCAATGATGCAGGACTGTCCTTCGGGCTTTCCCA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GATCCTGAAGGAGGATCTCCTGAGGCAGAACAAGTCCGTATTCGGTCACCGGCTTCTCATGGATCTCATTTCAC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GGGGTGAGGAAAGATCCAGGCCCCCTTCCCATCGCCGAAATGTCCGGCGAAGCCTCCCGGATTCTTCAGGAAGTCG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CCTCGAGATGATCTTCGAACAGCACGGAGGTCTTCAGGACCGATTCTTCGGAACGGGGACCCTTCCTCCGGAAACA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AAAAAATGGGTCTTTGCGGAGTTGTCGGAAGGGCAAGCGGACAACCTTTCGATCTGAGACGTCTCTGGAAAGAGCCG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TTTGACGAGACTGGCTTCACCCAGGCACTCGAAACGGGAGGAGATGTCAGGGCCCGCGTGGCGGTCCGATTCTTTG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GAAGGAATCGCTAAGACTTGTCCAGGAGATTCTCCTGAAACTTCCCTCCGGAGACGTCTTTCTGGAGCCTCCCTC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GTCGGGAAAGGAGGGAATCGGTCTCGTCGAAGGGTGGCGCGGGGAAATCCTCTGCTGGTCGAGGCTTGAAGGAGG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ATCGTCGCAGCCAGCCACTTCCATGACCCTTCATGGATTCTGTGGCCGGCACTCGAAATGACCATTCCAGGAAATCT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GCGGATTTCCCGCTGATCAACAAATCCTTCAACCCGAGCTATTCCGGCCACGACC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hycG LfeRT32a_2960 Hydrogenase. Formate hydrogenly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CATCATATTCTTTTAAGAACCCTGAAAACAGGCATCGTCACTGAAAAAACGCCAGAACTTCCTGAGGAAATGAAA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TTTCAAGAAAACTCCTGGAGCGGGGGATCGGCCGTTTTGGGCGCAGCCTTTTTATCCGCCATCTCGATGCGGGATC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AACGGATGCGAAGTGGAAATCGGGATGCTCGGAAGCCCCTGCTTCATGCTCGAACATCTGGGGTTCAAATTTGTCG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CCGCGACATGCAGACCTGCTTCTGGTCACGGGACCGGTCTCCCTGCATATGAGGCAGGCCCTTCTCGATACCTA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CGATGCCATCCCCGAAACTGGTCGTTTCGGTCGGAGGTTGCGCAGATGACGGCGGAATTTTCAGGGGAAGCTATGC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GCAGGCGGGGTTTCGGAAGTCGTCCCGGTCGACCTGCATATCCCCGGGTGTCCCCCCGAACCGCTGGATCTGATC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CTGATGACGGCGGCCGGT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hemL LfeRT32a_3236 Glutamate-1-semialdehyde 2,1-aminomutase (GSA-A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GACGCGCTCAGAAGAATTGTACCGGCGGGCAAAAACGATTTTCCCCGGAGGAGTCAGCAGTCCTGTCAGGGCGTT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CTGTCGGCGGAGTCCCCCCATTCATCAGGACCGCCAAGGGATGTCTTCTGACAGACGTCGATGGAAATGAATACAT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TATGTCCTCTCATACGGCCCCCATATTCTGGGTCACGGAGATCCCGATGTCCTCGAGCGTCTTCATGCGGCCATCG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CGGAATCAGTTTTGGCGCCCCTTCCGAAGAGGAGCTCCAGCTCGGGGAGATCATCGTTTCAGCCCTTCCTTCCGT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CCTGAGATTCGTCAATTCCGGAACCGAAGCCACCATGAGCGCAATCCGACTGGCAAGAGGATACACCGGCCGCTC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GTCCTGAAATTCGAGGGCGCCTACCATGGTCACGCCGACTCCCTTCTCGTCAAGGCCGGTTCAGGTGGCGCCACC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CGTCCCATCGTCCGCCGGAGTTCCCCCTGAAATAGCCCGGGAAACACTGACCCTTCCCTATAACGACACAGAGGCG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AACTCTTTTTTCCTCGGAAGGAGAAAAGATTGCCTGTGCCATTATTGAACCCGTCAGCGGCAACATGGGAGTTGT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CGGACGAGGAGTTCCTCAGAGAACTCCGACGCCTTACAGAACAATACGGTGCACTTCTGATCGCCGATGAAATCA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CGGATTCCGCCAAACGTACGGAGGCGCGCAAATCCTTTTCTCCATGGAACCCGACATCACAACCCTGGGCAAGATT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GCGGCGGTCTTCCGGTCGGTGCATACGGAGCCTCTGCCAAAATCATGTCCAGGATTTCCCCCGAAGGACCGGTTTA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GGCGGGCACACTTTCCGGAAACTCCGCATCCATGGCCGCCGGTCTGGCAACGATCCAGAAACTCAAGACCCCGGCCC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ATTCCCAGCTTGAAGAGCAGGGCAGAAAACTTTCCCAGGGGCTCAAGGAAATCATAGGACGCCTCTCCCTTCCGGCT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CAATCGAATGGGGTCAATGATGACACTCTTTTTTACCCCGGATCCCGTTGTCGACTGGACATCCGCAGCCCGAT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ACAGCCCTGTTTCAGGTGTTCTTCCACGAATCCCTGAAACAGGGGATTTACCTTCCCCCCTCCCAGTTCGAAGCC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TCCTCTCCACCTGTCACGACGATGAGGTCATCCGCACCTCCATCGAAAAAATATCCAAAGCCCTGATCGCCTGCCGC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GGATTGACCAGGGCCGGCCGGAATACAACCCCTATGAGGAGAAACACTC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moaA LfeRT32a_3614 Molybdenum cofactor biosynthesis protein 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GCAATATCCATCCACCAGGCCGTCAAGGTTGGTTCATATATTCTTAGCCAGAAACTGCGCGGACACAGAAAGTTC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TTGTACTGATGCTTGAACCTCTTTTCCGGTGCAACCTTGAGTGTGCCGGATGCGGAAAGATACAATATCCCGAGGAA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CCTGAACAAGAGGCTCTCTCCGGAGGAATGCTTCAGAGCCGTTGACGAGTGCGGCGCACCGGTCGTGACCATTGCCG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AGAACCCCTCATCCATCAGGAAATCAGTGAGATCGTCGAAGGAATCGTCGCAAGAAAGAAGTTTGTTTACCTCTGT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CGCGATCCTGCTTGAAAAACATCTTCACCGGCTCAAACCTTCACCCTACCTGACCCTTTCGATCCATCTTGACG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AAGGAAGACCACGACCGTCTCGTATGCCGAAACGGCATATTCGATGTTGCAGTCAGGGCAATCAAGGATGCCAAGT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AGGGTTCAGGGTCACAACGAATTCGACGGTCTTTGAGGGGGAAAACCCGGAAGACCTTCACAGATTTTTTGATTTT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CCACGCTCAAGACGGACGGGATGATGATTTCCCCTGGCTATTCCTATGCATGGGCCCCTGATCAGGCCCATTTTCT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CGGGAGAGGACCAAAGAGTTTTTCAAGAAAATCTTTGCTCCAATGCATGAAAAGGGAAACACAAAACAGTGGAAC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TCACAGCCCCTTTTACCTGGATTTTCTCGAAGGCGCAAGGGATTACGACTGTACTCCATGGGGGAGTCCGAACTAT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TTCTGGGGTGGCAAAAACCCTGCTATCTCTTGAACGATGGTTATGCTTCAAGCTTCAAGGAGCTTATGGATACCAC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TGGGACCAGTACGGCCACAAAAGCGGTAATCCCAAATGCCAGGACTGCATGGTTCACTGCGGATTTGAGCCTTCCGC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ATCAGATGCGACATCAAGCATCAAAAACACAATCCGTTCAATATCGAGTCTGATTCCTGCTG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obT LfeRT32a_1266 Nicotinate-nucleotide-dimethylbenzimidazole phosphoribosyltransferase</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CGATTTTTGAGCAGGTGGATCTTTGGGTATCAAGAATTCCGGGTGAAGATGAACATGCATCCCAAAAAAAGGAA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GCAGGCGATCCAGTCTCGTCTGGACTCCCTGACCAAACCGCAGGGATCTCTGGGAAGGCTTGAGGATCTGATCTT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GTATGGCCTTGTTTGCCGCCAAACCCTTTTCCCGGATCCTGCCGGGGTGGTCTGTGTTTTTGCCGCGGACCACGGGAT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CGCAAGCGGAGTTTCTGCCTTTCCCCAGGTCGTGACCGTGGAGATGGTCAAGAATTTTTCAAATGGCGGAGCGGGTG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ATGTCCTTGCCCGGCAGGCCGGGCTTGAGTTGATGGTTCTTGATATGGGAGTCAATGCCGATCTTTCATTCCTTCCC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TCAAAAATGCGAAGGTTTCTTATGGAACAAGAAATTTCCTCTCGGAAAGGGCGATCGCTCCGGATGAAATGATGC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CGATGAAAACAGGATTTGACCTCGCACTAGGACTGAAGTCGCAGGGAAAAGGATTTCTTGTCCTGGGGGAGATGGG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AAACACGACCTCCGCATCCGCGCTGATCTCGGCGCTTCTGGCTCTTCCTCCTGTTCTGGTGACCGGACGCGGAA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TTGACGATCAGGGTTACCGTAAAAAACTTGGAGTGATTGAGCAGGCCCTTCTGTTCCACGGTCCGACCATCACC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ATTGAGTGGGGGATGGCGGTGGGAGGGTATGAGATCGCCGCCATGGCAGGAGCGATCCTGGGAGCGGCCACGATT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TTCCGGTCATACTCGATGGGGTGATCACATCGGCTGCGGCACTTCTGGCCTGGAGAATCTGCCCGGCTGTCAAGAA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CTTCTGGCCGGACATGTTGGCCACGAAATCGGACACAAGGCCGTTCTCGAGCATATGGGACTCAGTCCGGTTCTT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GGACCTGCGCCTGGGAGAGGGGACCGGAGGCGTTTTGGCTTCGTTGATCCTGAAGTCCTCTATTGCACTCTATCACC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ATGGCCACATTTGAAGAAGCCAGCGTATCGGGTAAAACCG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gt;nadA LfeRT32a_2948 Cofactor biosynthesis; NAD(+) biosynthesis</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AATAACCTCTCTCCTGCAATAGAAAACAGCACAACCGTCGTTCAGGATCCTGTCGTGGCCGATCTTGTTGCCCGGA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AGAAGCTGAAACAGGAACGGGGTGCGGTCATCCTTGCCCATAATTATCAGGTTGGCGATGTTCAGGATGTGGCGGAT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TGGTGGGCGACTCCCTGGAGCTTGCCCGATGGGCAGCTTCAGGGTCGGCTCCGGTCATCCTGTTTTGCGGCGTCCATT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GGCGGAGACAGCCAAGATTTTGAACCCCACCCGACGGGTCATCGTTCCGGATCTCAATGCGGGATGTCCGATGGCGGA</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ATGATTACCCCGGAAGAGGTCGACCGCTTGAGAGCCGAAAACCTCGGAGCGGTCGTTGTCACCTATGTGAACTCCCC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GGCGGTCAAGGCAAAAAGCGATATCTGCTGTACATCGGCAAATGCGGTCAAGGTTGTGAACTCGATCTCCAAAGACGTT</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GATCATCTTTATTCCCGATCAGTTTCTGGGCGACTTTGTCCAGCGGCAGACAGGCAGGGATTTGATCCTTTTCAGG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TTTTGTCCGACTCACATGAGAATCATGGCAAAGGACATTCATCAGGCAAAAAAGGAGAATCCCGACGCGCTGGTTCTT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CCATCCTGAATGTCAGCCAGATGTTGCAATGATTGCCGATGTCGTGACTTCCACCTCGAAGATGGCGACTGAGGTGAG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ACTATCCTGGGGAGACGGTGATTGTCGGCACTGAAACGGGGATGATCCACCGTCTTCAGAAGGAGAATCCCGGGAAGAC</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CTTTGTCGCGGCCTGCGCGACCTGTGATTGTGCCAATATGAAGGTCAACTCCCTCGAAAAGATTCTCTGGGCACTTGAAG</w:t>
      </w:r>
    </w:p>
    <w:p>
      <w:pPr>
        <w:pStyle w:val="TextBody"/>
        <w:spacing w:lineRule="atLeast" w:line="200" w:before="0" w:after="0"/>
        <w:rPr>
          <w:rFonts w:ascii="Courier 10 Pitch;MS Mincho" w:hAnsi="Courier 10 Pitch;MS Mincho" w:cs="Courier 10 Pitch;MS Mincho"/>
          <w:sz w:val="16"/>
          <w:szCs w:val="16"/>
          <w:lang w:val="fr-FR"/>
        </w:rPr>
      </w:pPr>
      <w:r>
        <w:rPr>
          <w:rFonts w:cs="Courier 10 Pitch;MS Mincho" w:ascii="Courier 10 Pitch;MS Mincho" w:hAnsi="Courier 10 Pitch;MS Mincho"/>
          <w:sz w:val="16"/>
          <w:szCs w:val="16"/>
          <w:lang w:val="fr-FR"/>
        </w:rPr>
        <w:t>ACATGTCCCCGGAAATTGAGATCCCTGAAGAGGTCAGGATTCCTGCTCGTCAGGCACTTCAAAGAATGCTGGACATTG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hiG LfeRT32a_4626 Thiazole biosynthesis protein. Thiamine biosynthesis</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AACGGAGTTCTGGAAGACATTGCTGGCACTGATGATCCCATGGTTATCGGTGGTATCTCATTTCGCTCCC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GTCGGAACCGGAAAGTACAAGGATTTCGAGCAGACCAGGGAGGCGATTCTGGCTTCAGGAGCCGATGTTGTCA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TGTGCGCCGGGTGAATATCCTGAAAAAAGATGAGCCCAATCTTCTGGACTATCTTCCGGTGGGCAAGTTCAA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CGAACACCGCCGGATGCTACTCTGTCGAGGATGCGCTCCGATATGCAAGACTTGCCCGGGCTGCAGGTATCTC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GGTCAAGCTTGAAGTTCTGGGTGATCCAAAAACCCTTTTCCCGGACGTCATCGGTCTTCTTGAAGCGGCAAAG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GAAAGAAGGCTTCATCGTCTTCCCCTATACCAACGATGATCCCATCCTGGCAAAAAAACTTGAGGATGTCGG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CGGTCATGCCATTGGCTGCCCCGATCGGTTCTGGTCTCGGGATCAGGAATCCCTACAATCTGAGGATCATTC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GTATCGGTTCCGATCATCGTTGATGCAGGAGTCGGAACGGCTTCCGATGCCGCTGTCGCCATGGAGATGGGG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CGTTCTGATGAATACAGCCATTGCAGAGGCCAAGGATCCGGTCCGGATGGCAAGAGCCATGCGGTATGGCGT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GACGGGATGCTTTTCTGGCCGGTCGTATGGGCCGCAAGCTCTATGCAAATGCTTCAAGCCCTCTTGAGGGAAT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TGCCTTCTCCCGGAGCCCG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hiD LfeRT32a_2854 Phosphomethylpyrimidine kinase. Thiamine biosynthesis</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TCTGGGCTATTGGAGGAATTGATCCATCGGGAGGTGCGGGAATCTACCAGGACCTGAAGGTCATGTCGTGGTC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CATCCGATGGGTCTTCCTGCGGCTCTTACGGCGCAGAACATCGATCATGTCAATGGAGTGATGGCTGTCG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TTTCACCAGAATGGCCAGGACCCTTTATGAGAAGCACCCTCCGGTTGCCGTGAAGGTGGGTCTTCTTCCTGT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CAAAAGCTGTTATCGGAGTCTTGAAGGGTCTTCCTGAAGATGTTTTTTTGGCGGTTGATCCGATTTTCAGG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GGAGATTCCTTTCTGGAGGAGGCCGCTTTCCGGGAGATGGCCCACCAGATTTTTCCCTTGGCGGATCTTGTT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TATTCCTGAGGCTGAGGTTCTCCTGGGGCATCCTCTCCTTCCGGGGGTGTCCGGTCTTGAGAAGGGTGCTCT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GGGAGCTTTATGCTCCGGCTGCTGTCTACCTGAAAGGAGGGCATCGTCAGGAGCAGGTCAGGACCGATGTTT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GGCGAGGGAGCTTTTTTTCTTGATCGTCCGGAAGTTCCTGTTCCATTTCTTCATGGAGGAGGCTGTACACTGG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CCTTGTTTCGGAGATTGCCAGGAGTCCCCTGTCACCGCTCCGGAATCTCCTGTCTTCTCCGAGGGATATCT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GCGCTTCTGTGGGAAGCGACCCGGCCGGGAAGCGGGAGAAGGACTTTTGAAGATTTCTTTTCGACTTCGAAGA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hiE LfeRT32a_4627 Phosphomethylpyrimidine kinase. Thiamine biosynthesis</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GCAAAATTCTCCCTCTTTTGTTCGTGACGCCCGAGGACCTTCCCCCGAAGATTATCGTTTCAAGGGCGCGGG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TCCGGTGGTGTGAGTGCTGTTGTCGTGAGGCGAAAGACGGGTCCGTCCCGGGATTTTCTGGATCTTGGGTAT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GAGATGGCCTTGGGGAGGACTTTCCGATCCTGGTGAATACCCGCCTGGATCTGGCCCTCTCCATCAATGCGAT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ACCTGCCAGAAGACCATGTTCCGATTGAGGCCATTCGTAAAAAGGCCCCCGCTCATTTTCTGGTGGGAGTT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CAGCCTTGAATCTGTCAGGAAGGCGGTGAGGGAAGGCGCGGACTATATTTTTTTTGGGCCGGTATATGAAACT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AGCGTCCTATGGGCCTCCACAGGGGCGGGAACTTCTGGGACAGATTGTGCGGGAAGCTGATATCCCTGTTAT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GAGGGATCCATCGGGAGAATGTTGAAAATGTCCGCAAGACAGGAGCGTCCGGGGTGGCAATGATTGCGGAGAT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TTCGGCCGATCCAAAAGCCAGAGCTTTTTCTCTCCGTGGGGGCTGGACCCGCGGGGCTCAGCC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sd LfeRT32a_3634 Cysteine desulfu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AAAGTATCACCGGCCGAGATTATTCCTAATGATCTTTACAGCCAGAAACGAGCGGAGTATAGAAAAAGTAT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ATCAAGAAAGACCGGTCAATCAATCTCGGTCCCCTACTGCGAATCGTCTTTGAAAATCATGCAACGGTACTC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CCAGGAAATGCTTCTCGTGGAGGGAATCAGCGATCCCAAGAAGATCCAGGAAGAAGTTGACACCTACAATGAA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CCGGACCTTGCGAACTCAGCGCAGTGTTATTCATCGAAATCACCAGCGAAGACAAAATACAGGAAACACTTG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TCGTGGTCTTGATCGACAGCCGTCTGTCCACCTTCTCTTCCCTTCCGGAAAAATCAGTGCCATTTTTGAATCA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TGATGATTCAAAAATGAGCTCAGTGCATTACATCAGATTTCCATTGGGTAATCAGGGTGCATCTCTCCTCAAA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GTGAAGGCGAAAAGGTTTTCCTTTTATCTGACCATCCGGCCTACTCGGCAATGGTCCAGCTTCCAACACCTCT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AAGCTTGAGGAGCGATCT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yrR LfeRT32a_2024 PyrR bifunctional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GCCTGGTTGGAATCCTTCAGGGTGGTGCGATTCTTTCCCAAAGAATTGGGGCTGTGATTGAGAGCATAGAAG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CCACCAATGGGGACGCTCGATATCACTCTTTACAGGGATGATCTCGCCATTCGCGCTGCCCCTCCTTTCTTG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CAATATCCCCTTCTCCATCGATGACAGCCGAATTGTTCTGGTCGACGATGTGTTGTATACGGGGAGAACGGT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CCCTGGATTTTCTGATGGATCTTGGCCGGCCATCTTCTGTACAGCTTGCGGTATTGATTGACCGGGGCCACA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TCCAATCCGGGCGGATATTGTCGGAAAAAGCATCCCTACGAGCAGGCAGGAGAAAGTTCGGGTCCTTCTTGAAGA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ATGAATCTGTTACCTTGGTCAGGATGTCA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pyrF LfeRT32a_2970 Orotidine 5'-phosphate decarboxylase (OMP decarboxylase) </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TCAGGACAAGCCAATCTTCCATTCTTCGCCTGCTGTGGACCATTTGAGACGATCGCTCAGGAACAGGATCT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CTTGATGAGCCGGATATTGTCCGTGCCCGGTCGCTTCTCGGGGCGATCGGGGAAAGGATCGGCATGGTGAAG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GGTCCTTTTCATGAGGGAGGGGATGAGACTCCTGGATGAGATTTCCGACAGGGGCATTCCTCTCTTTCTGGA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TGGCACGATATTCCCAATACCGTTTTTGGTGCGATATCCGGTCTTTCTCTTCCGACGCTCAGTCTGCTGACGG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CAGGGCGGGGAGGCAATGATTCGCGCGGCAAGGGAGGCCTCCGAGAATCTTTCCGGTGTTTCTCCCCTGGTTT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GACGCTGTTGACCCATCTGGATTTCCGCGAGCTGGATCTTTTGGGGATTCCCGACCGACAGGAGAAAGTTCT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GGCGGCCTGGCTCTTGCTTCCGGTGCCCATGGGCTTGTCATGGCTCCTGGCGACCTTTTGTCCGCCAGAGGGC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CCGGCCCCCTATCTGGTGACTCCCGGCATCCGGTGGGAGGGGGAAGCGACATCCGGCCCGAAAGGCAGAAAG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AGGTTCTGGCGGGAAGTCCCAAAGATGCACTTCTTGGCGGGTCGGACCTTCTGGTCATCGGCCGTCCTTTTTTG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CTGACCCCAAAAGGCTGCTTTCAGATCTTCTTGGG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lig LfeRT32a_3197 DNA lig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GCTTTTCGGTTGATGAGGTCAGTGAAGAGTTTCTCAAGATGGAGGGGACCAAGGGCAGGACCGAACTGGCCGG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GGAAATCTTTTCATCCGCTGCGATGAGGAAGAAATATCTCCGCTTGTATATGTCGTTCAGGGACAGCTCTCG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TCTTGGGGGGCCCATGGGAATGGCTTCAAGGCTTCTGATCCGCTCTCTTTCGGAGGTTAAGACACAGAAGCCG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AACTCTCTCCTGAGGAAGCCAAGCGAATGGAGAAATCCCTTGATGTGATGCTTGCTCATTATGGGGATCCGGG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GCGCAGGAGGTCCTGTCCCGAAATGGACCCTCAAAGCTGTCTTTTCTTGAAGTGTTCAGGATTCTTGAGCGGC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GATGGAAGGGGAAGGTTCGCAACTTGACAAGGTAGGCGAGCTTGCAAGCCTTTTTTCCAGGCTGTCGCCATT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GTTTTGTTGCGCGATTCGTCATGGGAAAACTGCGTCTTGGGGCCGGTGATTCAACCATTATCGAGGCACTGGC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GGTGGCGGCAGAAATGCAAAAACAATCGTTGAGAAAGCTTATAATATTTGCTCGGATCTTGGTCTTGTTGGGA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TTAAGCAGGGCGGGTTGGAAAGCCTGTCTTCTCTGACTCCTTCTCCCGGCTTTCCGATAAGGGTTGCGTTATG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CTGTCTTCCGGGGAAGAAATCATTGCCAAGATCGGACGATGTGCTATCGAGAGCAAGTATGACGGTTTCAGATG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CATATCATTTCCGGAAAGGTCGAAATCTTTTCAAGGAATCTTGATTTGATGACCTCCATGTTTCCGGAGAT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CCACAAAAGAAATTTTTGGTAACCGAAGTGCCATCTTTGAGGGAGAAGCTCTGGGGATTGATCCCGAATCGGGA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CAGCCTTTTCAGGTCACGATTACCCGAAAGAGAAAACATAATGTTCTGGAAAAATCCATGGAGATCCCTTTGC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GTTTTTGACCTGCTCTTCCTTGACGGAGTTTCATGGATGGATCGTCCTTTTATCGAGCGGCGGGCTGAGGTT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CTTTGGGGCAGAACAGTTTGCCATTGAAGACGTGGAGAGACCACCACAGGGAGTTATTGGTTCTTCCCGACT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ACCGGGGATGCTTCCGAAGTGAATGAGTTTTTTGAGGAAGTGCTTGAAGAGGGCTTCGAGGGGATTATTGCGA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GGACGGAAACTATACTGCGGGATCAAGAAATTTTAACTGGATCAAGCTTAAGAAGAGTTACCAGGGAAAAGT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CACTGGATCTCGTTATCATTGGTTACTTTTTGGGAAAGGGGCAAAGGCTCAAGCTGGGTATCGGGGCCATTCT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TTCGGGATCGCGAGTCCGGGACCTTTCCCTCTATTGCCCGTATTGGATCCGGGTTGACTGAAGAGAAGTGGAT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CCGAAATGTTGAGGGAGAGTGTTGTCCCGGATCGTCCTGTGGATGTTGTGAGTGACATTGTTCCCGACTTC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TCCCAGGTTTGTTGTGACGGTCAGGGCTGATGAAATCAGTCGTTCCACCATGCATGCCTGTGGCAGGGGGGG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CCTCCGGGGGTCAGATGGAAGGGTATGCCCTTCGCTTTCCCCGGATGGTATCTTTTGTGCGTGCCGATAAAAA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ATGCCACGGAAGTTTCTGAAATTGTCTCCCTGTTTGATTTGCAGAGAAACCTCTCCCGGAGATCGTCAGA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CTTCTTCTGCCCT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recJ LfeRT32a_2750 Single-stranded-DNA-specific exonuclease RecJ</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AATCGCCAAGGAATGAATATGACAGTCCTAACGGTTGGTCAATTCCGCAAATCCATGACGAGAAAATTCTGA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AGGGAAATGGGAACGGACCCGGTCTGGGCCAGGATGCTTCTTGGCAGGGGGTTTGATGGCGGATCCGCCAGGC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TACTTCTCCCCAACCTCCAGGTCCCGACTCTCTGGGGGACTTTACCCTTGCGTTTCAAATTCTGCTTCATGTT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CAGCCTCCCCCATAGCGGTCTATGCCGACCTTGATGTTGACGGTGTGACCTCCGCCACCATGTTTTCAAGGT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GCGAAGGAAACACCCCTACATCACCCTTCTGGTCCATAGAAACGACGGCCACGGGTTAAAGAGGGAGCGGCTT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GATCTCAAAAGGGTACCGGTATCTTCTGGTTGCGGACATGGGAACATCCGATATCTCCCTTCTCTCCGAAAT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CTTGGCCTCAGAACGATCGTTGTGGACCACCACCTGTTAAGAGAGTCATGGCCAGAAAATCTTGCACTGGTCC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GGCCGATCCTGCCTGACTGCGGTCGGGAGCCTTTACGTCCTTCTCGCACCCTTTTTCCATCCGGACGAAGAA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TGGCCTTCCTTGCCGGTCTTGCCGTTCTTGCCGACCGAGCACCGCTGATGGATGGAAACCGTTACTTTATAAGA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AGGGAGCAATCCTGCCTCGAGGGATTTCCCGGCATCCGCTCCCTCCTGAGAAGACGGCTTCAGCGCCGGGTTAT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GACTATTCCTTCCTGGTCATCCCGGCGATCAATGCGCCGGGGAGAATGTCCGATCCCTATCCGGCGTTCGAA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TGGCGACAACGGAGTCCGAAGGGGAGCGGCTTGCGCAGATCGTCCTTGAAATCAATCGGCGCAGGCAGGAAACG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CGCTCTACGAAGAGATCCGAAAAGTATGGGACGGATGTCCGGTTGTCTTCCAGCCGGGGTGGGCCCCCGGTAT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CGGATTGCGCACAGGCTCTGTGAAGAGTTCAATGTCTCGGTCTTTGTCGCCACCCTGACAAAAGATGGGGATG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TTCTTTGCGCCTCCGGGGAGGAGATACCCTCGATACCGTTCTCAAATGTCTTGAAGGTCTTCCAATTCAGGG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ATGCCAGGGCGGGAGGACTGGGGTTTCCCATCGAAATCCTGGACAAGGTGAGAGGAAAACTCTCCTCCCAGTT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AACAGAAGACACTTCTTTTGACATGAATCAGGCTCTTGAAATCGACGCGTTTCTCCCGGCCTACTACCGCTCG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TCTGGGAAGGTCTTGGAGAGCTCCTTCCATTCGGTGAAGGGTTCCATCCCCCCAAACTTGGAGTCAGGAATGC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AGCGCATTGAAGATGGGAGAGGAAGGACGGTTCTGTGTCATTTCAGGTGGAAGCATGGGCTGGAACGTGCAG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AGCGGACTTCAGGTTCCTCCCTCGGGAGAGCGGGTGGATCTTGTCATGACTCCCGAACTAGTTGGAAAGGGGG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AGAGCGGCATTTCTCGATCTGCTCTTATCGCATCCA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ksgA LfeRT32a_1002 Dimethyladenosine transfer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AAGATGATGATGACCCCGCCCCACCGAGCCAGGAAAAGTCTGGGGCAAAATTTTTTGACCGATCCATCAAT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AAAATTGCCGATTTTCTTGATCCTGGAATTCCAAGGGAAACACCAGTGATCGAGATCGGTCCCGGAAAAGGG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CGAAGGCTCTTTTGAGCAAAACATCCAATCTTGTTCTTCTGGAAAAGGACCACGACCTTCTTCCTGCCCTCAC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ATGGATCCAGCCCGGGAGTCCGGATTATCCAGACCGACGCACTCGAATATCCGTTTGGAGAGGGAGAGGATTA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CCCCCTTTCTCCGGAGGGGGCTACCGGATCGTATCCAATCTCCCATACAATATATCCGTACCGTTGCTTTTC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GTCGAGTCCGAAGCCGCCCTTGGAAATGGTTCTCATGTTCCAGCGTGAAGTGGCCAGAAGGATCGTTGCATC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CCGATGACTACGGTCATCTGTCGGTGGCAATGGCGCTTTCGGCTTCGTCAAGAAAAGTTCTGGACCTGAAAC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GTTTTTCCCGGCACCCAAGGTTCACTCCTCTGTCGTTGTGATACGACCAAGAATATTCGACACCAACCAGGAAA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AAACGAGGCAAGCCCTGAATTTGTCAAGGAAACTGTTTTCCTATCGGAGGCGGACGCTCCAGAATGCGGCCCG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TCCCGGAAATACCGAAAGGGTATTTCGAGGAAGTTTTCAACATATTGGGAATCCCCCCGGAGAAAAGGGTTGA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CTTCCGGAAGAACTGTTGCTCCTGTCGACAGAAATACACAAAAAAGGACTGGAACAAAACTTC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rmA LfeRT32a_2969 Ribosomal protein L11 methyltransferase (L11 Mtase)</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CGAAAAAGGGTATCGCTTGCTGAAGGTGGACGTTCCTTCCGGAGAAGCCCAGAGTGTTGCGGACTGGCTGGT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CCAAGCTTCCTGTCCTTGAGCAGGAAGTGTCGGGAATCGTCCGCCTGACGGCCTCTCTTGAGCGTCTTGAC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GTCTCTTCTGGTCCGGGAGTCGGTCAAATCCATGGGAGCGATCGAGGCAACCGATGAGATCCTTCCGGGAGA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AGGCGTTGTGGAAAAGCCAGGGATTCCAGAGGTTTATGGTCAATCACTGGCTTTCGGTCATTCCCGAATGGG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ACCAAAACCGGCGACTCCTTTCATAAGGATCCATCCGCATCTGGCCTTTGGAACCGGACTTCACGAAACGACA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GCCTCTCCCTTCTGGTGGATCACTATCCCAGGGTTCCTGCTGAAGGTGGGAGGGTTCTGGACTTTGGGTCGGGT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TTCTTGGGATCGCGGCACTTGTTCTCGGGCATGGGGATTTTCTGGTTGCCGTCGACAATGATCCCCTTGCGG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ACATCGGAAAACATCATGCTGAACGGTCTGACCGGGTTTTCCAGAACGGGAGTGTCGCCCGATACTCCGTCG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CCTTCTTTGGAAATGACGGGATGTTCCGTCTGATCATCGCGAATGTGACCGGTGGTGTGCTTCTCCACTGGA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TGTGGGATCTTCTCGAGCCGGGAGGAGCGATGGTCCTGTCCGGTATCTCGACGCGCGAGCGGAAGAGTGTCG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CTTCCGGCCCCCAGATCTTTTCACAAGGCACGAAAGTTCCATACATTCTGGCTTAGAAAGGCCGACTT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mod LfeRT32a_2137 Type III restriction-modification system StyLTI enzyme mod</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GAAGCAATCAATGATCTCAAAGCCCCATTTTCAGGATCGGTCACCGAAGATCAGGAGTACTCCCGCACT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CCGGTACACCGGCTTTATACCGGAGACAACCTTCCCGTTTTAAAATACCTTCTTGCAGAAATTCCCCAGGGGG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TGATCTATATCGACCCCCCTTACAACACAGGAAGCATTCTGAACTATCGAGACCGATTTTCCGTCCCCTGCA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CCCCCTTGAAAAAGAATACAGACCTTGATGGGTGGGTCACCAATCCAGCGACCGATCATAGCCCCTGGATGA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TTTCCAAGGCTTGCCATTGCAAGGCAGCTTCTCCGGCCGGACGGGGTGATTTTCACAAGCATCGATGACCGGGA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GAGACTGAAACTTCTGATGGACTGGATCATGGGAGAGAAGAATCATGTCGGAACCATTGTCTGGCGTAAAAA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AGGGGAAGAGGCAATCGTCATATTATTCCCCAGACGGAATATATACTTTGTTATGCTAGGGATGTTTCCATGC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TTTCGCGAGCCTTTGACTGATGACATGATTGATTCCTATACCAAAAAAGACGCGTCTGGCCCCTACAAGGAA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TCGCCAAATCCGGAACAGCCCATTCCCCCCGCCCCAACCTTGTCTACCCGATTACGGCACCTGACGGATCCACC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TGCCCGACTCACCAATGGAGATGGAGCGAAAAGACATTTCTGGAACGCCAGAACGAGATTATCTTTCGGAAGA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GGAGTCTGGAGAGTCCTGACCAAACAATATCTGGAAACAGTCGATGGTCTTCGATTTCGCACACCCACATCGC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CAAAGTCACCACCACCGATGGAACAAGAGAGCTTCGGAGCATTTCCGGAACGGGAAACTTTGACTTTCCAAA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HIT LfeRT32a_2019 Diadenosine tetraphosphate hydro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TATATTAAGAAAAATGGTGAGGTCACTCCGAAGAGCGACTGCATTTTGTGTGATCTCGGAAAGTCCGGCGT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GGATCGTCTTGTCCTCTACTCCGGGCAGGACTGTTACATTGTCCTGAACGCTTTTCCTTATACAAGCGGCCAC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TTGTTCCCTATCATCATGCGGGAACATTTTCCGAACAGTCCCAGTCAACACTCAGTGAGATGATGTACCTTTT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GCGGAACGGATTCTCCTTGAGGAGTATCAGCCGACAGGTTTTAACATGGGTGTGAATATCGGGCGTACTGCAGG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ATCCCGGGACATCTGCATTCTCATCTTCTGCCAAGATGGGATGGCGATACGAATTTTATGACTTCCATCCAT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GTGTGTTGCCTGAATCCTTGTTGATGACTTATGACCGGCTTTTGCCTGCGTTTTCCCGTGTGCCCCAGATGGAC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CCGAGAAAGG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 xml:space="preserve">&gt;ydcM LfeRT32a_1324 Putative IS 1341 element transposase </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AGACCGGCAACCGCTTTCGCGCGTATCCCACTCCCGCCCAAGAGTCGATCCTTCTCCAGTGGATAGGACATC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ATCTACAACGCCAAGGTCTCCGAAGACCGGTACTACCGGACCTTCGCCCGAAAAGCGGTCTCTCTTTCGGGAA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TCCCATCGACCAGGAGTACGCCCGATTCATCGGAGAGAACACCCCCTGGCTCCGGGAGGTTCCCTCCCAGATA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AACGGGGCGGTTCGGTGGAAACAGTCCTATACCAGGTTCTATGCCGGACTTTCCCGAAGACCGGTCTTTCAGA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GGACGGCAATCGGTCTGGATCACCTCCGAGCTTTTCTCCTTTCGATATGACGAGAAGACACACACCGAGGAA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CGGGACGAAGAAGTTCCCGGTGGGGGTTCTGTCCTTTACGGCCCATACTCCGTACTCCCGCCCTGCCTCACTT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TCGGTCGAGGCGGGAAAGTGGTACGTCTCCTTCTCCTCGGACGATGGGCAGGCCGAGCCTAAAGAGGAAGACA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TGGCTTCGGATGTTTACGGAAGAGGAACTCCGGAGCAAAGCCGTTGGATTCGACCGGGGTGTGGTGACGCCG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GAGCGATGGGGGAAGGATCGATTTCTCCTCCATCCAGAAGATCCGGATGGAGAAGAAGGAGCGGAGCCGGAGA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AACGAACACTCTCCCGTCAGCAAAAAGGATCGCAGAACCGAAAAAAGACCAGACAACGTCTGGCCCGGACTT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CACCAAAGACGTCCGGAAAGATGTGGTCCACAAGGCCACCCATGCCATAGCCGAAGGTCCTGACCGAAGCCTCT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CGAGGATCTCAGGGTCAAAAACATGACGAAAAAGCCGGAACCCAAAAAAGACGCGTCCGGCAATTTCCTCCGG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CACGTGCCAAGGCCGGTCTCAACCGGTCGATCCTGTCGTCCTGCTGGGGCCTGTTCGTCCTCTTTCTTTCGTA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CCGACGGAACGGGAAGCTCGTGATTAAGGTACCACCGCAATTCAGTTCGCAGGAATGTGCCCACTGCGGGCAC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CGGACAACCGGCCTTCGCAGGCCGAGTTTGTCTGCCAGCGCTGCGGACTTACGGATAACGCCGATCAAAACGC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GTGATCGCCCAAAGGGGGATCCGACTTCTTCTGGAGGGGACTATTCAGAAGAAACGGGTCCGGCGGTGCGGGA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GAGAAACAACCAGGGCCGGAACGGTCCGAAGTCAAAGCCTCCGGAGAGGAGCATAAGACGCAAAGGCCCAAA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CGCATCCTCGGCGAAAGAGGAACATCCGCTCGTGAGATCGGAAACCCCTCCTACAGCGCAAAGCGC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_3972 LfeRT32a_3972 Hypothetical 45.4 kDa protein in snaA-snaB intergenic regio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TCCTCTCCCGGTGGGGATCGATGTGGGGATCAAAACCTTCGCCTCCCTTTCCGATGGAACAGCCATCGAAAA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TTCCTGAAACGATCGTCTAAAAGACTGGCGCAGGCTCAGCGGAAACTGGCTCTTCAGGAGAAAGGATCTCCT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TAAAAGCCAAAAAGGTCGTGGCAAAAGTTCATGAGCGCATTTCGAACCAACGCTCCGACTTTGCCCACCAGGA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AAGATCGTGAATCAGTACGGACGGATCTTTGTTGAGGATATTACGGTCAACGAAATGAACTCCCACCGATGCC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AAGCATCCGTGACGTGGCGTGGTCGCAATTCTTCTCCTTTCTCTCGTACAAAGCTGCAAATGCTGGTCGGGAGCA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GGTGGATCCGGCCTATACAAGCCAGACCTGTTCCTTCTGTGGCCATCGGCAGAAGATGCCGCTGTCCTGCCG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GTCTGTCCGTGTTGTGGAATGGAAAAGGATCGGGACCACAATGCCTCCCTGAATATTTTGAGACTCGGGCTTT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yncI LfeRT32a_3445 putative transposase yncI family 11</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GGGCTCACCACTACCTCGGATTCCGGACCATGCCTGGAGAGTCGATCCGCTATGTTGCCCTTCTCGACGGGGA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GCCCTCCTGGGTTGGGGATCCGCCGCCTGGAGCAATGGATACCGGGACCGGATGATCGGATGGACCACTCCC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CCCGGCGCCTGTGCTATCTCGCCAACAACCTGCGCTACCTCATCCTTCCGGGGGTCCGTCGTCCTCACCTGGC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TGCTGGCTCTCTGCATGCGCCGGCTTTCCTGCGACTGGGAAGAGCGATACGGCCATCCCATCCTGTTCGTCGA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GTCGATCCCTCCCGCTTTTTGGGAACCTGCTACCGGGCCGCCGGCTTCCGCGATCTTGGCGAAACCAAAGGG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GAAACGCCGGACGATACGACTACCACGGAGAGGTCAAGCGCATCTTCGTCCGGCCCCTGAGAAAGGATGCGCT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TCTCGTCCCCCGACCACCTTCCCATTTTCCAGACAAAGGAGGCTCGCGTGCCCGTCAAGGCTCTCAGCCAAA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TCCAGTCTCTCATGGACGATCTGTCCAGGGTGACGGATCCCCGGAAGCGGCGGGGGATCCGTCACTCCCAGACTT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TCGCCACCCTCGTGTGTGCCATTCTCTCCGGCGCCTGCCATACGCTCGCCATGGCCGAGTGGGCGAAAAACCTT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GCCCTCAAAAAGCGCCTGGGATACCGGAGGCATCCCGAGACAAAGGTCTGGATCGCGCCCTCCGAACCCACCCT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GCCCTCCAGTCGCTCGACGTCCTGAAGGTCGAGCAGGCGATCTCGGGCTGGCTCACGCGGATCCTGGCCAAG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TGGCCGAAGACGGGAAGGTCCTCTCCGTCGACGGGAAGACGGTCCGGGGAGCCTCGAAGGCCGAGGGCGGTCA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ACCTCCTCTCCGCCTTCCTCCAAAACCGGGGGATCGTCGTGGCCCAGAAGAACGTGGACGAAAAGACCAAC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CGAACTCCGCGCCCTTCTGGCTCCGATGGAGATCTCCGGTCAGATCGTGACGGCCGATGCCATGCACACACAAG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GGCCCGGTTCATCACCGAGGACAAAAAGGCCGATTATGTCTTCACGGTCAAAAAAAACCAGCCCACCATGTTCG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TCGAAAGCCTCCCCTGGGAGGCTTTTCCCCCCTCGGCAAACGGCCTCGACAA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_3153 LfeRT32a_3153 Transpos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GTAAAACATTCAGGTATCGGCTGTATCCGACCCGCAAACAGGAAGCTCTTCTGAATCGACAATTGGAAGAGT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CTCTACAACCATTTTCTGGAACACAGAAAGAACGCCTGGGAGTGGTACGGCGTTTCCCTGTCCCATTACGGA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TACCCTTCCCTCCCTGAAAAAGATCCGTCCTTCCCTGGAGATGGTCTATTCCCAAACGCTCCAGAACGTGG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ATCGACCTAGCGTTCCAGGCGTTTTTTCGCCGGGTCAAAAGCGGTGAAGACCCCGGCTATCCCCGGTTCAAG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CAGTACTCTTCCCTGACCTTTCCCCAGTGGAATAGCGGATGCGATCTGACGGGAAAGGGGCTCCGCCTGTCCA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GAGTCGTTCCCGTCGTGCTCCATCGCCCGGTCGAAGGAAAGATCAAGACCTGTCACATTCTCCGGTCTTCTACC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TGGTGGGTGACTCTTTCCTTCGAGACTGTCCAGGAACACGTTTTTCCGTCCAGTCCTCTCCCGGTGGGGATCG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ATCAAAACCTTTGCCACTTTTTCGGATGGAACGGAGATTGGAAATCCGAAGTTTCTGAAACAATCCGCAAAGC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CCCAGGCGCAAAGAAAATTGGAACTTCAGGAGAAAGGATCTCCTGAAAGAACAAAGGCCAAAAAGGTCGTGGC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CACGAGCGTATTTCGAATCAACGCTCCGACTTTGCCCACCAGGAATCGACGAAGATCGTGAATCAGTACGGAC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GTCGAAGACATCACCGTGAATGAAATGAACTCTCATCGCTGTATGAACCGTTCTATCCGTGATGTGGCGTGGT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TTTTCTTCTTTCTCTCGTACAAAGCTGAAAATGCTGGTCGTGAGTTCAAGAAGGTGAATCCGGCCTACACAAGC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TGTTCCTCCTGTGGTCATCGGCAGAAGATGCCGCTGTCCTGCCGAACGTATGTCTGTCCGTGTTGTGGAATGGAA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CGGGACCACAATGCCTCCCTGAATATTTTGAGACTCGGGCTTTCGTCTCGG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dfrA LfeRT32a_2496 Putative dihydroflavonol-4-reduct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GAACAGGAAAGCGAACAGCTCTGGTGACCGGGGCGACTGGGTTTGTCGGCTCACATGTGGCGCAACTTCTGC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GGATATTCGATCCGCTGTCTGGCAAGGGAAGGCAGCGATAAAAGAAATCTTCCCGGAGAGAGTGAGCATGTC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TTACGGGAGATCTCCTTGACCCATTGTCCCTTGTGCGGGCGCTCGACGGGATGCAGGAGCTGTACCATGTCGC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TATAGGCTCTGGACCCCCCGCAAAGGTGAGATCATCCAAACCAATGTCGAGGGAACCAGAAATATCCTGGAAG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AATTTGCCGTCCGGAGAAGATTGTCTACTGTTCGAGCGTTGCGGCATTGGGGACTCGTTCAGATGGAATTCC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ACGATGGAAGTTGACACAAAAACGCTGATCGGGGAATATAAGCTGTCAAAGTATCTTTCCGAGCAGTTGGTG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ACGCCGGGGGATGCGATGGGGGAGAGCCTCTTCCCGTCGTCATCGTTAACCCCAGTGCTCCAATCGGGGCCG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CAAGCCAACTCCCACTGGGCGGATTGTTCGTGACTATATGCGGAAAATGATGAAGGCGTACGTCAGGACAGGG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ATCCATGTCCGGGATGTGGCCAGGGGGCATCTTCTTGCAGCGCAAAAAGGTGTTCCCGGGCAGAAGTACATT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ATCAAAATATGCAACTGGTCGAGATATTCCGTCTTCTGGCAGGAATAACGGGGGTTCCGGCTCCAAAGGCC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AAGATCTCTCCTTTACCCCGTTGCCATCGTTTCTGAGGGAATCTCCCTCTTGACAGGCCGTGAGCCGCTTGTT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GCGGCGCGTATGGCCCATAAAATGATGTTTTTCTCAGGAAACAGGGCTGTAAGGGAATTGGGCCTTGTTTT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GTGGAGAAAGCTTTTGATGATGCTGTCCGGTGGTTTTCAAAAGAGGAGTATATGGGGGCCGGGACCTTCCCCGG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555 LfeRT32a_2255 Small orf for hypothetical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GGGGACAGGAGTTCAATACAAAAATAAATCCCCTCATTTCGCTGCTTTCTGAAATTGTCATCCTTCCGCCACCAG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TTGGGTGGATTTCGGCCCCGCAAGCGAAAGGCCCATTTTGGCCAAGATGTGCGAAGT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556 LfeRT32a_2556 Small orf for hypothetical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CTCAAAAGAAGCCTACAAACAAAAGCTGAATGCCCAAATGAAGGAATGGAGTGCCCAGATCAATCTTTTGAA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ATTGAAAACAAGGGAGCAGACATGAGGATCAAGTACGCAAAAGAGCTTGATGCCGTGAAAGCAAAGCAGGAA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GCAGAAAATCAAGGAACTTGATGAAGCGACGGGGGAGAATTGGGAAAAGGTCAAGAACACAGCAGACCAGATC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ATTTGAAAACCGGCTTGAACAATGCGCTCTCAAGGCTC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2557 LfeRT32a_2257 Small orf for hypothetical protein</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CCTATGGAGAAGACTCTTCAGGATCTGGTGCAGAAACGCGATCGGTTGAAACAGGCTCTGATACAAATCGAG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GCAAGGATCTCTGTCAGAAAGCTACCGAAAATGCGGAAAGCCCACCTGTCACTGCGCTTGGGAAGGAGATCCG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CCCTTCTATGTCCTGACGAGAAAGGACGCCTCCCAGAAAACGGTTGGACGAGCCATTCCCATTCGCTTTGTC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CCCGGGAACAGATCAAGGAATATCATCGTTTCAAGGAACTCTCCAAAGAACTTCTCGAAGTTAACGAACAGA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CCTCAAGCTGAAAAATTCGGACGAACCTTCCTCCGAATCCGTAAAAAAAAACACTCGAAACCGACCTCGTCCG</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3039 LfeRT32a_3039 Putative oxidoreduct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CGAACAAAAACAGCGATCGTAACAGGCGCATCCTCCGGTATCGGAGCAGCAACCGCAAAGGCTCTTTCTGCTG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CCACGTCATTCTGGGGGCCAGAAGGGTCGACCGGGTGGAACGGCTCGCCGGAGAAATCGGCGGGGAAGGCTAT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TGTCACCGACCCCGCTTCAGTCAGGAGTTTTATGGACAGATTGCCTGACAGGATCGACCTTCTGGTCAACAAC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GGGGCCTTGGGTCTGGACCCGGTTATCTCCGCCGACGAAGATCGATGGATTGAAATGTTCCAGTCCAATGTCA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TCTCAGAATGACAAAAGGTGTCTTCCCGCGCCTTGAGCGCTCGGGAGACGGGAGCCATATCGTCAATATCGGGT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CGCATGGGAGACCTATCTCGGCGGAGCGGGTTATACCGCCGCAAAGCATGCGGTCCGGGCCCTCACCGAAA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CTTGAGTGGCTCGGGTTGCCGATTCGCGTCACGGAAATTGACCCCGGGCTTGTCGACACGGAATTTTCTGTTGT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TCCGGAGACGAGATACGGGCCAGAAAGGTCTACGAGGGGATGACTCCCCTTTCCGCCGGGGATGTTGCCGAG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CTGGGCAGCACTGAGACCTCCCCATGTGAACATCGACCAGATCCTGATCCGGCCGAGAGATCAGGCCCGTGC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GTTTCAAGGGT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orf1736 LfeRT32a_1736 HD superfamily phosphohydro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CAGGAACGAGAGCCTCCACCCCAATCTTTCCCATCTTTCGGATGTTTCTCTTTTTTCCGATCCGATACACGGT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TCCCTTTGTATCCAAGCCGGTTCGACCTGATCGCTCTTCTGAAAGGGATCTGATCGATTCCGACTGGATACAGC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TTCGATCCTGCAGCTTCAAAGCGCAAGGCTGGTTTTTCCATCGGCGGAACACAGCCGGTTCGTTCATTCCCT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TGCACATTGCCGGGCGCTTCGCCGCGCATCTGTATCCCGGATTCAATGAAAGTTTCCCGGACGCGCTCTCCCC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TTGAATCCCTTCTCCGTGTGTCGGCACTTTTCCATGATAGTGGCCATGGTCCATTCTGCCATTTTTATGAT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TCTCAAGGATCGCTTCGGAATCTCTCATGAACGGCTGAGTCAGGAGATTATCCGGGGGCCGATGAGAGGGGTGA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AAATCTTGACCGGTCTCCATCGGGGCACTTTTTGTCCGGTGAGAGCCTCTCTGCCGATTGGGTGGCCTACCTTG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GGGAGCCGACAGGATCTTTCCATTCCTGAGCCACCAGAATTCATCAAGCGGCTGAAGCCACTTTTTTCCGGTC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ACGGTCGACAACCTTGATTACATCCTCCGGGACTCATACATGTGCGGCGTTTCCATTGGGCCGATTGATCTTGA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TTTTTTATACCCGATTTGAGGAAAAGTACCTTTCTTTTCACCGTGCGGGGTTAGGTGCCCTTGAGATATTCC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CGCTCTTTCATGTATCAGCAGATCTACTTTCACCGGACTACCAGGCTGTTCGACATGTCTCTCGAGGGGGTG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GACGGTCGACCTTCTGTCTCCGGGGAATCCTCTTGAGCACCTGGATGAGTATTTGTGTCTTACCGATCACTT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GAGTCGGTCCGTCTCTGGAGGAAGGATCCCAACCCGCTCAGGAAAGCTCTGGGGGAGAAGTGGTCGTCGTTTC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AAAGAAACAGTGGGAGCTTGTCTATGAGTCTGAGTGGCGGGCAGAGAGGGTCCAGGCGCTCTTTCCTGAAGAGC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TCAGTTCCCGGGAAAAAGAGATTGGCTTGTCGCTGGGGTTGTCTGAAGGGGACTTGAGAATTGATATTGCCTC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ACCCGCCCTGAAAATCCTTCTGACTTTCAGAAGAGGGGCCTTCTGGTTTGGGATCCGCTTTTAAAGACGCTTTC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CCCGATGGTAGATCTTCTCCTTTCTCTTCCGGTCAGGCGGGTGATGGTCAGGGCTTTTATCCAGAGACGAGAAGGG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CTCTGGAAGCGGGCATCTGAATCTTGTTGTAAAAGAGTCATTGGAGAACCT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ta LfeRT32a_3388 Phosphotransacetyl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CCGGCAACCTTTCCTGCCCCACAAGCTTTCTTTCGATTCTCGAAGAAGCCAGAAAGGCACCTCCCCTGAGAGC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CGTCAATGCATCAGATCCACTGGTTCTCGAAGGCGTACTCGAAGCCATGAAGGAAAACTTCATACACCCTGTC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GAAACGCCTCGGTGATCAATGATTTTTTCAGCCGCAACCCCGCCCCTGTTCCCGTCGAGATCATTGAAACCGGC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GTGAAGCGGCCGATCAAGCCGTTTCTCTTTTCACAGACGGCTCTGTTCAGATCCTCTTAAAAGGCCATATCCA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ACGCTATTACACTCGTTTATTAAAAAAATCCCGCTTTCCACCAGAATTTCCCATGTCTTTGTCGCAGAGCTT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ATCCCAAACTTCTTTTTGTCACCGACGCCGCGGTCAACATCTCCCCGGATCTCTCCAGCAAAATGTCCATCACC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GCAATCGATTTTGCAATTCTTATGGGCATTCAGACGCCACATGTTGCCATTCTTTCCGCCATAGAGACCGTCA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ATACCGTCAACAATCGATGCCGCATGTCTTTCAAAAATGTCGGAAAGGGGGCAAATCCATGGAGCAGTCATT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CACTTGCTTTCGATAATGCCATTTCCGCCGAATCGGCCAGGGAGAAAGGGTTCGAAAGTCCTGTTGCAGGAATA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ATTCTTGTCGTACCCGACCTGGTGTCAGGAAACATTCTGGCAAAAAATCTCGAATATTTTGGAGGAGCCACAT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AGTCGTTATTTCGAGCCATTCTGTTCCGGTCGTACTGACATCGAGATCGGACCCTCCCCGATCCAGACTTTTGTCA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CCATAGCGGTCCTGGCCCATGAACGGCTTGCCCGGAAAAAACTCGGCAAC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kdpB LfeRT32a_2642 High affinity ATP-driven potassium transpor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AAAAAGGTAATGCCAGATTACGGAATTTACATGGAAGCAATCATCCAGTCACTTTCCATGCTGAATCCGGC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TACAGAAATCCTGTGATGTTTATTGTTGAAATCGGAAGCGTCCTGACGACATCGATGGCGATTTATGCCGG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TTCGGGTGAAGCCGGGTTTGGAACGATGATCTCCATCTGGCTCTGGCTTACGATCGGGTTTGCCAATTTTGCA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CTGGCCGAACTTCGGGGAAAAGCCCAGGCATCGAGCTTGAGGTCCACACGTGCCGAGACGACCGCCAGGCTTGT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CGGTCGGGTTCTCCCATGTTCCCGGAAGCGAACTGAAGAAGCAGGACCAGTTTTTAGTCGAGGCAGGAGAAATC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GGATGGAGAGATCCTTGAAGGAGTCGCAAGCATTGACGAATCAGCCATTACCGGCGAATCGGCTCCGGTT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TCCGGAGGCGACCGGTCCGGCGTCACCGGAGGAACGAGAGTGCTCGCAGGAAAAATCCGGGTCTCTGTCAGCAA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GGGAGAGACCTTCCTCGACCGCATGATATCTCTCGTCGAGGGAGCCAGCCGGCAAAAGTCTCCCAACGAGATCGC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GATCCTGCTTGTCGGACTCACCCTGATCTTTCTTTTCGTCGTGGCGGCGATCCCGGCATTTTCTTCCTATTCG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AGTCTTCCCCGACGATTCTCATCGCTCTTCTGGTCTGCCTGATCCCCACAACCATCGCCGGTCTTCTCCCTGCC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ATCGCCGGAATCGACCGCGCATTTCGCGCCAATGTCATCGCAAAGTCCGGAAAAGCGGTTGAGGTTGCCGGAG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CATTCTTCTTCTGGACAAGACAGGAACCATTACCTTCGGAAACAGGCAGGCCGTCCAGTTCATTCCCGCAAAA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CCCGAAAAAGAGCTGGCCCATGCAAGCTGGCTCAGCTCGTTGTCCGACGAGACCCCGGAAGGGAAAAGCATCG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GGCCGAATCCCTGATCGAATCCAAAACGCCTCCCGATAGACTTGTTCCGATTCCGTTCACACCCGAAACCAGAA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AGTCGACAGCGCGGACGGAGAAATCCGCAAAGGAGCGGAAGACGCGGTGAGCACCTATACCGGAGCTCCTTTT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GACATCCAGGAGATTATTTCCAACATTGCCAAATCCGGTGGAACGCCACTGGTGGTTGCAAAAAACAAAAAAC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GTCGTCCATTTGAAGGACATCATCAAGCCGGGCCTCAAAGAACGGTTTGCCCGACTCCGAAAAATGGGCGTCAC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CATGGTCACGGGAGACAACCCTCTCACCGCGAAAGCCATTGCCGAAGAAGCGGGGCTCGATGACTTCTTTGC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AACCGGAAGACAAGATGGCCCTGATCAGGAAAGAGCAGGAAAAGGGAAGGCTCGTCGCCATGACGGGAGATGG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CGATGCCCCGTCACTGGCTCAGGCGGACGTCGCCCTTGCCATGAACTCCGGAACGCAGGCGGCCAAGGAGGCC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ATGGTCGACCTCGATTCCGATCCCACCAAAATCATTGAAGTCGTTGAGATCGGAAAGCAGCTTTTGATCACAAG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TGACAACCTTTTCCATCGCAAATGATGTGGCCAAGTACTTTGCCATTCTTCCGGCAATGTTCGTTGTGGCTT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GCTGAAGGTGTTGAACGTCATGGGACTTGCGACACCCGAATCAGCGGTGACCTCCGCCATCATCTTTAACGCG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CCCGGCACTCATTCCCCTCGCCTTAAAGGGTGTTTCCTACAAACCGGTCGGAGCTTCGTCCCTCCTCAGGA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CTGATTTATGGGCTCGGGGGAATCATCGTCCCTTTCATCGGGATCAAGCTGATCGATATGGCACTTGTGCTATT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TA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kdpA LfeRT32a_2643 High affinity ATP-driven potassium transpor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TGCAAATGACTGGATTCAAATTTTTATTTCCCTGGCTTTTGTTGTTTTAATGGCGCCGCTGGTGGGGCGTT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CTGGATCTACCAGAGCCAATCCCTCTCCCTCGAGAAGGGACTCTACCGTCTGCTGAAGATCGACGCCGACAAGG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CCTGGAAAGAATACGGTGTGGCCATTGTGGTCTCAAACGGATTTTTCTTTGTGGCGGGATTCCTGGTTCTCTGG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CCATTTTGCCCCTCAACCCCAGACACCTCTCGCCTCTCTCAGCCGAGGTCGCCTTCAACACAGCCGCCAGTT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CAACACCAACTGGCAGGCTTATGCGGGGGAGGCCCAGCTCTCAAACTTCTCCCAGATGCTGGCCATCACCTTTC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CGTCGGCGCCAATACCGGCATGGCATCGCTTGTCGCCATCTTCAGGGGGTTCACGCGCTCCGGAACAACAAT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AACTATTGGTCGGATTTCTTCCGGTTTTTTGTCCGGGCCTTTCTTCCCGCCTGTTTTTTGATGGCACTCGTTC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AGGGTTCACCCCAGACCTTCAAGACAACAGTGACCGCAAAGACGATGGAAGGAAGCCAGCAAACGCTGATT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TGTTGCATCCCTTGAATCGCTTAAGCAGCTGGGAACAAATGGGGGAGGATTCTACAACGCCAACGGAGCGCA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GAAAACCCGACCCCCCTGACCAATACGCTGGAATTTCTGGAAATGGGCATCTTTACCTTTGCTCTTCCCTTTTT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AGGATGATCGGACGCCCTCGTCAGGGACAGGTTTTTTTCGCCGTTATTTTCTCTCTCTACCTCGCCGGTCTC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ATCGAATACTCGGAAAAAATGCCCAATCCCCTCATTGCGCACCAGGCGATCTCCCAACAGATCACTCCGCTTCAG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GCAATACTGAAGGAAAAGAAACGCGGTTCGGGATCACGCAGACCAGTCTCTTCTCAAATACAACCATCGCCGC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CGGAGCGGTGGACGGAGCCATGGACAGCATGAATCCACTGTCCGTGCTGGTCTACCTCGTACATATGTTCCTAA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ACCCGGAGGCAAGGGGGTCGGCTTTGCCGGTCTTATCAAAGAGGCCATCCTGGCCATTTTTCTGGCTGGACTG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GGGAGAACGCCGGAATTTCTCGGAAAGAAGATCGAGTCAAAAGAAGTCAAGCTGGCAGTCCTGTCGCTCCTCAT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CTTCTGGTTCTGGGGCTCACCGCTCTTTCTGTTGTCATCCCCGCTGGAAAAAGTTCGATGGACAATCCTGGTCC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TTCATGGAGGTTCTTTATGCCTTCGCATCCGGCAATGCAAACAACGGTTCCGCCATGGCGGGACTCAACGTCT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CCCTACTACGCCATCCTGATCGGGGTTGAAATGCTCTTTGGCCGTTTCCTGCCGCTTCTGCCGCTTCTTGCGA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GTTCCCTGGCCAGAAAAAAGACTCATCCGGAAACAGCCGGAACCTTCAAGACGGATACGACCCTCTTCGTCGTG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CGGGTTCATGGTCCTGTTTGCCGCACTGACATTTTTCCCGCCACTGATCCTCGGTCCCCTTCTGGAGCATCTG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CTCCATGGGATCTCA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kdpC LfeRT32a_2644 High affinity ATP-driven potassium transpor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CTTCTTGGACAATCGTTTCGTGCCACCGTTTTACTCATGATCGTGTGCGGGGCGCTCTACCCTGCGGCGGT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GGTGGGCAACATTCTCTTCAGCCATCAGGCCCAGGGAAGTCTGGTGAAGGGCGGCAATGGCCAGGTTCTGGGA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TGATCGCCCAGGGCTTCAAGGATCCCAAATATTTTCATCCCCGCCCATCCGCTGCCATGACGCCGGATGGATCGG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CAACCCTATGATGCGGCTTTTTCAAGCGCTTCCAACCTGGGCCCGGACAACAGTGCCGAGATCAAGGCGATGACC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AGCCGCAGCCTATCGTCTGGAGAACCATCTTTCCCCGGGCTCCGTGGTCCCCATCGATGCGGTCACAGCCTCC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TCTCGACCCCGACATCAGCCTCATGAATGCCGAACTCCAGGCCCCCAGAGTCGCAGAAAGCCGCCATATCAGT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CGGGTCAAGGAACTGATCAGGGAAAAGACCATCAAACCCCAACTGGGATTTCTCGGAACAAGCAGGATCAATGTCCT</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ATCAATATCGCACTGGACAACGAACATCCAGCCGAAAAAACAA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stS LfeRT32a_3757 Phosphate transport ABC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TTTTATAAGGGTTCCGGGAAGCTTCCGGATCGGAAATCCGGGGGGTCGGTGAGAAATGTCATCGTTTTGTCAT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TCATGCGGATGTATCAGCGCTGTGGGAAAACTTAAAAAACATTTTCATGAGGAGGTTTACAATGTCCAAAAAA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GGGGGCTGTTTTCTTTGGCCGCGATAAAGTCTTCGGTATCAACGGTTGCTGCAGGACTTTTTGTTGCCACGGC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GGCCCGGGGGTTTCATCGGCTTACGCCGGATCGGATCTGACGATCTCGGGTTCCTCGATGCTTTTTCCCCTTGA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TGGGCGGAGGCTTACCAGAAATCCCACAAGGGAGTTCACATCTCTGTCGCCTCGACCGGTTCCGGTTTCGGCA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TGCTGCCAACGGAAATATCTCCATCGGAGCATCGGATGCCTATCTCACAAAGACCTTCAGGAAGCGTTATTCC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GTCTCCATTCCGATCGCTTTCGACGATGCCCAGGTCATCTACAATATTCCCGGCATCGACAAAAAGACCGTCCT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TGACGGACCGACGGTTTCAAGAATCTACCTCGGCAAGATCCGCTACTGGGATGATGCCAGGATCAAGGCCATG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TATCTCATTTCCGCATACCAAGATCAAGGTGACCCATCGGGCAGACGCTTCCGGGACAACCTTTGTTTTCAC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CCTGAACCAGACGTCAAAGCTCTGGTATAACCAGGTCGGCCGGGACCTTGCCCCTGCCTGGCCTGTCGGGTCGGG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TGGATCCGATGCGGTGGTGGCTGCGGTCATGTCGACACCCGGTGCGATTGGATATGTCGGTCTGGGATGGATC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TATCACCTGTCTTCCGCGGCACTTAAGAACAAGTTTGGAAATTATGTCGTCGGAACCATCGACACGATCAAGAA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ACTCCGCCCTGAAAGATCCTGAATTTCCCAATGACTTCAATCGCTCGATCGTATGGAACCTCAAGGATCCAGG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ATCCGGATGCGAACTTTGAGTTCTGGATGGTGTCGACGAACCTCGACGGTGCTTCGATGAAGCAGGTCCGAAAG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TGTGGGCTTTGGGTCCTGGCCAGGCCAAGAAATATACGGTGTCAAGCGGCTTTGCTCCCCTTCCGTTTGAACCG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CCCCGACTTACCCACATCCTCAACCGGCTTCTTCCTGGAAACAGCAAAAACGAAGTTTCTCCTGGA</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stC LfeRT32a_3756 Phosphate transport ABC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AAAGACCAGGGACGAGAAGATGGAAAATGCCGAGATCAATGCCAGCGATGTGCTCCGCCAAACTCCTTCAT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TGGACAGCTTGCTCAGGCTTCCCGACGCCTGATGAGAGGATCCCATCTTACAAGGGAAGACCGGATGTTCGGAT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TCAAGGGAGGGGCCCTTTTTATTCTCATTCTCTTTCTGATTGTTCTCGGTGTTTGTTTTGTGACCGCCTGGCC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ACGAAGTTCGGTTTCGCATTCCTCTGGTCCTCCGCCTGGAACCCCAGCCGGGAAATCTTCGGTGCATTCCCCTA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GGGACCCTTTGGGTGACCGGTATCGCACTTGTCGTGGCGATTCCCGTTGCGATCCTTTCGGCGCTGTTCCT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ATGTTCCCAAATGGCTTGGCGGGATCGTTTCAACTCTTATGGAAATGCTTGCCGGCATTCCATCGATCGTGTT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TTTGGAATTGCCTTTGTCGTCCCCCTTCTCAGGGATCATGTCGAGCCGTTTATTGCCCGCACCCTCGGCGCCCA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CTTTTTCAACGGAGATCCGATGGGATACGGAATCCTCGCTGCGGGTCTTGTGGTGGCTTTCATGATCATCCCG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CCACGGTGACAAGGGACTCCCTGTTGATGGTTCCCAAAGAGATGGTTGAGGCCTCCTATGCTCTGGGTGCAACC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GAGACATTGCTTTTTGTAAAACTGAAGGCGGTCATCCCCGGGATCATCGGATCGGTGACTCTTGGTTTCGGCCG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CGGCGAGACGATGGCGGTGCTGCTTCTTATCGGAAACCAGGGTTCGATCCCCCAGACGATCCAGGATGTCGGCT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TCAGCGCCCTTCTGGCCAATACCTTTACCTATGCGGTCATTGATCCCCTGTACTCTGCTGCGGAAGTGGAACT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GATTCTTCTCCTGATCACCCTGGTCATGAATACTCTCGGCCGAAAACTTCTGATGAGACTTATGGGAGGAAGGC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TCGGTGGGGGG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stA LfeRT32a_3755 Phosphate transport ABC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TCAGGTCAGGGGCCTCTCCCTTTTCAGACGAGCGAGGAACGCTGTATTCGGAACGATTACCCTGCTGGCTTT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TCGGTCACCCCCCTTCTGGCCATTATCTGGGTCTCCTGGGAAAAAGGAAAAAGTGCGCTGAACCTCAACTTTC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CGCTTCCTTCAGGGTTCCCGGTCGGATCTGAAGGCGGGATCCTGAACGGAATCGTCGGGAGTCTCGTTCTTGCG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CAAGCGCGCTTTCTGTCCCGATCGGAGTCTGGGCCGGAATGTTTCTGTGGGAGGGAGGCAATGACCGTCTTCC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GTCAGGCTGTTCTCAGATCTTCTTCTGGGTGTGCCTTCGGTGGTATGGGGCGTTGTCGGGTATTATGTTTTTTC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CAACAGGTTATGGCCTCCACTGGGGATTTTCCGCCCTGGCCGGCGGACTGACCCTTGGGTTCATCATGATCCC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CACGAGGGTGACCGAGCAGTCGCTCCGGGATGTTCCCCGATCCTATATTGAAGGGGCGTATGCCCTGGGCGCCAC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CAGACGCTTCGCGGCGTTGCCCTGCCGGGAGCTGTCGCGGGAATCGGGACGGGGATTCTTCTTGGCGTCCTGAA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TGGGCCAGACGGCACCGCTCGTTTTTACCAACTACTACAATACCGGCATTCCTTCATCCCTTGTTGGCAGCCAG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GTCGGCGATCTCGCCATGCAGATCTTCATCTATATCCATGAACCATCTCCGGAGATGCATACAAAGGCGATGGC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TCTCGTTCTGCTGGTTATTGTGCTGGCTCTTGATCTTGGGATACGCTTTTTGACCTGGGGCGGTCGCAAGTT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GGCAG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stB LfeRT32a_3754 Phosphate transport ABC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AGAGGCTGAGCATCAGAAACTTTTCCGCCTACTATGGTGAAACGCAGGCGCTCAAAAGTGTTTCGATGGAG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CCGGCAGGTCCTGGCGCTGATTGGTCCTTCCGGTTGTGGAAAGACGACCTTTCTCCGGAGCCTTAACCGGATGA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TGTCAAGGATTTCTCGGTCGATGGGCAGGTTCTTCTTGACGGGCAGGACATCTATTCCCCCGAGATGCATCCG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TTAAGGCGCCGTGTTGGAATGGTTTTCCAGAAACCCAATCCTTTTACGAAATCGATCTTTGAGAATGTGGCCT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AGGATCCAGGGAATCCGCGCAAAGAGCGTCCTGAGAGATGTGGTCGAGAAATCCCTTCAGGCTGCAGCCCTTTG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GAAGTCAAGGACAGGCTCGACGATTCTGCTTTTGCCCTTTCCGGGGGACAGCAGCAACGTCTCTGCATTGCCCG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GCCGTTGAGCCGGAAGTGATTCTCCTCGATGAACCGGCATCGGCGCTCGATCCCATTTCAACCGCCCGCATTGAG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GATCCAGGAGCTCAAGATCCGTTACACCATCGTGATTGTGACGCATAATATGCAACAGGCCGCTCGTGTTTCCG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CTGTTTTCTTCCTGAACGGTGAGATGGTCGAGATGGGGGTGACTTCCAAGATTTTTACGACACCGTCGGAGTCG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GAGGATTATATTACCGGGCGGTT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onB LfeRT32a_2204 TonB like biopolymer transport system</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GTACGATTTCCGGGGCAAAAGACCCTTCATTTTCAGACTATATTGAAAATCCGACATTCAGGCTCATGGGAC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CTCGTGATCCTGATGGAGGGGGGGCTCCTTCTCGCCATCCACATCAACCCACCCCTCGATGTCCCCGATAAA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AGCCGATCCGAATCACGCTGACCCACCCGCCAGCGCCTCCGAAACCAATTGCCAAGCCGACTCCGCCAAAGCCG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CACCAGATCAAAAAAGTGGTGCGACAGGTTCATCCACACCCTAAAGCAACCCCGCCTGTCCTTCCCGCAGCCAAC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TCCGAAAATCAGCTGGTGGCATCCGTGGGAAACGAGGTTTCTCTGGGCTGGGGCTCTGCGGCACCGGCAAA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CTTCTGACTTTGTTTCCCCACAGCTTTTGACAAAGGTCGACACCTCCAACTTCTACACGCAGAAGATGAAGGA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GAAGAAGGAGATGTCGTCATCGAAGTCTGGGTCGACCCGAAAGGGGCCATCTCTCATTACAAGATGGTTATCCC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TTTACGATGACATCAACCGCGTCTCTCTGGGAATTCTGAAAACCCTGAAATTTGCCCCTGCGACCTACAAGGGCAAC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TTGAGGGCCAGTTCCAGCTAAATTTCCGCTTCAGGATCCAGAAC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idh LfeRT32a_2165 NAD(+)-dependent IDH (isocitrate dehydrogenase)</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AAGCATGTCATTACGATGTTGCCTGGAGAGGGTACCGGACCGGAAATCTGTGAGGCGGTAAGAAGAGTCAT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TAGTGGTGTTGACATCACATGGGAATATGAAGAGATCGGTCTCGATTGCCTTAAGGAACATGGCACGCTTTTAC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AAACGATCAAATCAATCGCAAAAAACAAGCTTGCCATCAAGGGACCAACGACAACACCTGTCGGCACAGGCCAT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CGCCAATGTGACCCTCAGAAAGATGTTCGACCTTTATGCAAACGTTCGCCCTGCCAAATTGATCCCTGTCTTGAA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CTGGGACAAAATCGATATCCTGAGCTTCAGGGAAAATACGGAAGATTCTTATGCTGCCATCGAGCATATGGT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GAAGTTGCCCAGTGTCTTAAGGTTATCACCTGGCCGGGATCCGTTCGTATTGCCGAGTTTGCTTTTAAGTGGGC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GAATAACAGGAAGAAGATTCAGTGCGTTCACAAGGCTAACATCATGAAGATGACCGATGGTCTCTTTCTGGAAGCC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TGAAGTTGCAAAGAAATACCCGGAGATTATCGCCGAAGACATCATCGTCGATAACTGTTCAATGCAGCTTGTTCGC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CCAGGTCAGTTTGACTGTCTGGTTCTTCCTAATCTCTACGGAGATATCCTCTCGGATCTTTGTGCTGGATTGGTCG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TTGGTTTCGCCCCTGGTGCCAATATTGGCGATAACTGCGCAATCTTTGAAGCTGTTCACGGTTCCGCTCCAAAG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CCGGCATGAAAAAAGTGAATCCTTCTGCAGTTCTTCTTTCTGGTGTGATGATGTTGAAGTGGTTGAATGAGCAT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CACCCGTATTGAAAAAGGTGTGGACAAGGTTTTGGCTGAAGCAAAACATTTGACTTACGATGCAGGCGGGACGG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ACCGACGAATATGCCGATGCCATCATCAAGGCGATGGAAACC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porA LfeRT32a_3231 Pyruvate ferredoxin oxidoreductase (POR)</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TCAGAAGGTGCTGGGGTAGAGGTTAAATCGACGTCTGCCGGAGCTGGGGTAGTCAAGGATTCTGAAACGTCCGA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CGGGCAGAAAGTTGTTACCCCCGAATATATGTTCTTTGAGGCACCGCGGGAACGGGCGTTCATTACCGGTTCCG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GCCAAGGAAGCAATCCGTCGCGCAAACGTGGACGTGGCCATTTCGTACCCGATCACTCCCCAGAGCGAGACGATG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TAGGTGCTCTCTGGGCTGAGGGATACGTCAAGGAATACTACCGTGGAGAAGAAGAGATCGGTGTGATGTCCG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CAGGTTCTTCCAGGGCAGGGGCCCGTTCGCTGACGGCGACGGCAGGACCAGGCCTCATGCGTGGCATGGAAGTTG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CTGGCCCGGAGGCAGGATGCCGATCGTTCTTCTGATCATGTGCAGGGTTATCAACGCTCCTCTTTCAATTCA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AACGCCGAACTCGCCTACCTCATCAACACGGGAAACATCGTGTTTCACGCAGAAAATCAGCAGGATTTCTTTGA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CACTGAAGGCCTTCATTATCTCCGAACGTCCCGAAGTGACCCTTCCGGTGGCCGTGGCCGTGGACGGATTCTTC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ATGCCCGCGGGTACGTCATGATGCCATCGAAGGATATCAAGCTTCCGCCAAGGGATCCCTATCATGAAGCCGT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ATGGACAATGAAAATCCGCCAGCCCGTCTTTCGAGGGATGCGCCGATCCAGAAGTCAAACTTCATCAGCTACC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TGCCTCCTGGCAGCAGGAAGTCTGGGCAGCGGTCGAGCGCTCCAGAAAATATATCGACATGTATATGGGCGGTCT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GAGATTGTGAACCCGGATGCCGATACGATCGTGATCGCCTCCGGAAGTGCAGTTTCCCAGTCCAGGGAAGCTGTTC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GGCAGAGGAAGATCTGGGCGAGCGCATTGGCCTGATCAAGGTCCGCTCCTTGAGACCGTTCCCGACAAAGGAAC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GGCCTGCAAAAACGCAAAAAGAATCATCGTGCCGGAGTTTAATTGCGTAGGATGGCTCTACAGGGATGTCGCC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CTTTATGGACACTCAAAGGCGGAAATTATTCCTGGCCCCCGTGTTTTCGGCGGAATTTCCCTTCCGACGGAAAT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TCAGTATATTTTCCCGGACAAGAAATTCATC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porB LfeRT32a_3230 Pyruvate ferredoxin oxidoreductase (POR)</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AGCATGGATAATCTTAAGATCTCGCCAGCCCTCGAAAAATATATGACCAAGGAGTACAGGGATCTGGTCGAGCGT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CTTATGGAAAACAAAAGAAGGTTTCCGAAATGGGAACATTCAAGGAAATCATTGAGGAACATCCGATGTGTGCAGG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CGATGACTCTCTTCATCCGTCTGACCATGATCGGCCTTCCAAACCCGGAGCATACCATTCTGGTTGGAACCGCAG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CGGTAGACTGGCTCTGTCCCAAACATCGATCCCTTTTATCTACGGTAACTACGGAGATACAAATGCTGTGGCTTCC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GAAGCGCGGATTGGAAATGCGTTTTCCTGAGCAGCCGAAGGATGTTGTCGTCATGGCAGGTGACGGTGGATTGGC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ATCGGTTTTTCGACCGTGTTGCATTCATGGTTCCGGAAGGAAAAATTCACCACGATCATGCTCGACAATGAAGTTT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TAACACCGGAGGACAGGAATCCGGAATGACCCAACGCGGTGCAATCCTTAAAATGGCCCCCAAGGGCAAGAAGTA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AAATGGACATGCTTGGCCTGGCCAAGACCGCCAATGTTCCTTACATCGTCCGCATGACTGTGACCAATCCAACAAG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GCATCTGTTGTCAGGAAAGCTGTTCTGATTGCCAGAGAAATTGGGCCAACCTTTATTCAGGCCTATACCTCCTGCA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GAATATGCCATTCCGACACCAAAAGTGATTGATGATGCCAAGAGCCTTGAAGCAGAGCGATATGGGTTCCAGGAA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TTTCTGATGAAGCCAAGGCATTCCTTGAATCAATCGAACCAAAGAAAGCCAAGGCAACCAAATCGACTGAAG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porC LfeRT32a_3229 Pyruvate ferredoxin oxidoreductase (POR)</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AACAAGGAACGCTATAACATCAGAATGGCCGGTATCGGCGGTCAGGGAGTTGTCACCGCTTCCCACATTCTCAGT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GAATGGTGATCATGGGTGGCGAAAGTACGCTCGTGCCGTTTTTCGGTTCAGAAAAACGCCTGGCTCCGGTTGAAAG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TCAGAATTGCAAACGGGAAAATCTATGAGATCGGGGAGATCATTTACCCGAACTTGATCATGATCTTCCATCCTC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CATTACCCATGGCAAGTCCTATACCATGCCTTTCTACTCCGGCTTGAAACCTAACGGAGTGGTGCTGATCAACTC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CCCCGATCCATCTCGTTGCTGATGAGGAAAGGGAGTTGATGGAGCGGAATGCCAAGGTTTATTACCTTCCGGCCAC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CTCTCAAGAGAGATCGCCGATACGGACCTGGCCACAAATATGGCAATGGTCGGAGCGGTAAGCGCTATTATGGGC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GGACCTTCCGTCCCTTGAGCAGTCGGTCAAGGAGCGATTCCTTGGAAAGGGATTTGTTGTGTCCGGTGGAACAGCG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TGGACAACGTTATTGAGCGAAAGTTCGCAAAGAAAGAACAACTGTTGAAGAAGAACATGGAAGTCATTGTTGCCGCTT</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AATTTTGCAGTCGAACATGGCTGGGCAAAGGTGAAAGAAAAGGTTCAG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forD2 LfeRT32a_3228 Pyruvate ferredoxin oxidoreductase (POR)</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AGCATATGCGATACGATGGCAAAGCATCATGCGATCAAGATGATCATGATCAGCGATCTTGAGAATCCGTTCGA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GCAAGGCGGGATTCAATCCGGCGAAGTGGAAAGAACTGCCGGAAACTGTTGTCCTGGAAAAGGTTGCCA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 xml:space="preserve">&gt;fusA2 LfeRT32a_3570 Elongation factor G </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CGTCAGTACCCTCTAGATAAAACCCGAAATATTGGAATCATGGCTCACATTGATGCCGGAAAAACAACGACGAC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GAATCCTCTTCTATACTGGCATGTTGCACAGGATGGGAGAGGTTCATGACGGAACGACTGTTATGGATTGGATGG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GAGCGAGAAAGAGGGATAACGATTACCTCTGCAGCTACTTCAGCCGCTTGGAGAGATCATCGGATTAATATTATC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TCCTGGTCACGTGGACTTTACTATTGAAGTAGAACGATCGTTGCGGGTTCTTGATGGTGCTGTTGCAGTCTTTGA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TCCAGGGAGTAGAGCCTCAGTCTGAAACAGTATGGCGTCAAGCTGATAAGTACCGTGTTCCCAGAATAGCCTTCAT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AAGATGGATCGGGTTGGTGCGGACTTTTATGAATCGGTTAAAACCATGGTTGACAGGTTAAAGGCAAACCCGATTC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ACAGATTCCAATCGGTAAAGAGGGAGATTTTGTCGGTGTAGTTGATCTAATCAAGATGAAGGGAATCTACTACGA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AAACCTTAGGTGCTAAATATGTTGTGAGAGATATTCCGGAAGACCTTATTGAATTGGCTCAATCATACAGAGAGAA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GTTGAATCTGTCGTTGAGCATCAGGAGAGTCTTACTGAGAAATATCTTAATGGTGAAGAGATCTCCAATGAAGAATT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GATGGTTTAAGGAAAATTACCGTTTCAATGAAGGGAACTCCAATCCTTTGTGGAGCAGCTTTTAAGAACAAAGGA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AATTGCTTCTTGATGCGGTTGTTGATTATCTTCCTTCTCCATTAGATGTTCCTGACACTGAGGGGATCGATCCCAA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CAAGAGCCTTCCTTCAGGAAGGCTGCCGATGATGTGCCTTTTTCAGGCTTGGCTTTTAAGATTATGACTGATCCTT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TGGGCAGCTTACATTTTTTAGGGTTTACTCTGGGAAGCTTGAAGCAGGATCTTATGTTTACAATTCGACTAAAGGG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AGGAAAGAATCGGCCGTCTCCTTCGGATGCATGCTGATAAAAGGGAAGATATTAAAGAGGTTCTTGCTGGTGATAT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CTGCTGTTGGCCTTAAGAATACTACAACTGGTGATACTCTTTGTGATGAGGCAAATCCAATTATCTTGGAATTA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TTTTCCTGAACCGGTTATATCTGTGGCAATTGAGCCAAAGACGAAGAGTGATCAAGAAAAACTTGGAATGTCTCTC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AGCTTGGTCATGAAGATCCGTCCCTTAGAGTGCATACAAATGAAGAAACAGGTCAGACTATCCTTTCAGGAATGGG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CTTCATTTGGAGATTATTGTTGATCGCCTTAAGCGAGAATTCAAGGTGGATGCCAATGTTGGAAAGCCGCAGGTCG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TAGGGAAACGATCACCACTAATACAACCCAAGAAGGAAAATATATTAGACAAACAGGAGGACGTGGGCAATACGGC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TCGTTTTGGAAATTGAACCTCAAGAAAGAGGCGCTGGTTTTCTGTTCGAGAATAAAATTGTTGGAGGTACGATCC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GAGTACATTCCGGCAATTGAAAAAGGCGTTGTAGAGGCGCTTTCTGGAGGTATCATAGCCGGATATCCTGTTGTC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TAAGGTAGCAGTTGTTTTTGGATCTTATCATGATGTTGATTCCTCTGAGATGGCTTTTAAAATAGCCGGATCTATG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TCAAGGAAGGTGTTAAAAAATCCAAACCTATCATCTTGGAACCGGTAATGAAGGTAGAGGTTATTGTTCCAGATGA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ATGGGTGATGTCATGGGTGATCTTAATAGCCGCAGAGGTAAGATTTTAGGCATGCATGAACGTTCAGGTGCTCAG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GATGCACATGTACCTCTTGCGGGAATGTTTGGATATGCTACTGACCTCAGGTCGATGACTCAAGGTAGAGGCTT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CTATGATCTTCTCTTCCTATGAGCCAACTCCAAAGGTAGTCGCTGACGAAATTATGGCAAAAGCGAATTTAG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tuf1 LfeRT32a_3569 Elongation factor F</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GCAAAAGCGAAGTTTGATCGAAGCAAGCCCCATCTGAACATCGGAACGATCGGCCATGTCGATCATGGAAAGACG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GACGGCAGCGATAACTCGGGTGTTGGCAGCGAACAAGATGGCAGAGTTTTTGGCTTACGACCAGATTGACAAAGC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GAAGAACGAGAGCGCGGAATCACGATCGCAATTGCCCATGTTGAGTACCAGACATCAGCAAGACATTATGCCCAT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CTGTCCAGGACATGCTGACTACGTGAAAAACATGATCACGGGAGCGGCCCAGATGGACGGAGCTATTTTGGTTGTC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CTGCGGATGGTCCGATGCCTCAGACGAGAGAGCATATTTTGCTGGCGCGTCAGGTAGGTGTTCCTTATATTGTGGT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CTGAACAAGGCAGACATGGTGGATGACCCTGAATTACTTGAGCTTGTAGAGCTTGAAGTGAGGGAACTTCTCTCGA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CGATTTTCCTGGAGATGATATTCCTGTGACAAAGGGCTCAGCGTTGAAGGCCTTGGAGTGTGGCTGTGGAAAACCG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TCCTGCATGCAGCCCGATTCTGAAGTTGATGCAAACAGTAGACGAGTATATTCCGACACCAACGAGAGATGTTGAT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CCATTCTTGATGCCGGTAGAAGATGTTTTCTCGATTAGTGGACGAGGAACGGTTGTTACCGGACGAGTTGAGCGTG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ATCAAGGTAGGCGAAGAAGTGGAAATTGTCGGGATCAGGGACACAGCCAAGTCAGTTGTGACAGGTGTGGAAAT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CGGAAGATTCTGGATTCAGGTCAGGCAGGTGATAATGTTGGATTACTGCTGAGAGGAACAAAGAAAGAGGATGTCGA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GAATGGTATTGGCCAAGCCCGGATCGATCACTCCGCATACAGTGTTTGAAGCAGAGGCCTACATATTGACAAAG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GGGTGGACGGCATACGCCATTTTTTAATGGATATCGACCCCAGTTCTACTTTAGGACTACGGATGTGACCGGAGTTG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CCTTGTCAGAGGGTGTTGAGATGGTGATGCCGGGAGACAATGTTCGCGTTAAGGTGACATTGATCACTCCGATAG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GAAGACGGATTGCGGTTCGCGATTCGGGAAGGTGGCCGAACGGTTGGTGCTGGTGTTATCACCAAGGTCGTTCAG</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rplK LfeRT32a_3578 Ribosomal protein L11</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GCAAAAGAAATTACTGGGTACGTAAAACTTCAACTTCCTGCGGGAAAAGCGAATCCATCTCCTCCTGTTGGACCT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TTGGTCAACATGGTGTTAACATCATGGAGTTTTGTAAACAGTTCAATGCAAAAACCCAAGGCCAGGGAGATGCGAT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CCTGTATTAATCACTGTTTATAAAGATAGATCCTTTACATTCGTTATGAAAACCTCGCCTGCTTCTGATCTCCTGA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GGCCGCTGGAATTCCGAAAGGATCAAAAACTCCCAACAAAGACAAGGTTGCATCATTGTCAAAGGCAAAAATCCTT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TAGCCAAGATCAAACTGGTTGATCTCAATGCTTACGATGTAGAGCATGCGAGCAGGATCATTGAAGGTACCGCAA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ATGGGTATTACTGTAGAAA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rplA LfeRT32a_3577 Ribosomal protein L1</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CCTGAAGGTAAAAAAGTTAAGTTAGCAAAATCAAAAGTAGAAAAAAGACCTTATCTTGTTGATGAGGCTTTGCGG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TCAAGGAAGTCAAGTTTGCAAATTTTGATGAATCTGTAGACTTGGCCGTGAACTTGGGTGTTGACCCAAGACACTC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CAGATGGTCAGGGGGGCAGTTCTTCTTCCTAATGGTATTGGTAAAACAGTTAAGGTGCTGGCCTTTGCCAAAGGT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AGAGAAAGAAGCCCTTCTGGCGGGTGCTGACTATGTTGGTGCAGATGATCTAGTCGCAAAAATCCAGGAAGGTTGGT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ACTTTGACACCGTTGTTGCAACTCCTGATTTGATGGTGATGGTCGGAAAGCTTGGTAAGGTCTTGGGTCCTCGTGG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AATGCCTAATCCGAAAACAGGAACCGTTACCTTCGATATTGGCAAAGCTGTCAGGGAGGCTAAGCAGGGAAAGGTA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TTAAGACTGAAAAAGGAGGCCTTCTTCACTTTCCTATAGGAAGAGCCTCTTTTGCTGAAAATCAGTTGAGAGAAAAT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TTGTGGCTATGTCTGCTATATCAAAGGCAAAACCCCAAACATCAAAAGGGAAGTACATTCAGAAAGCGGTACTTTCCA</w:t>
      </w:r>
    </w:p>
    <w:p>
      <w:pPr>
        <w:pStyle w:val="TextBody"/>
        <w:numPr>
          <w:ilvl w:val="0"/>
          <w:numId w:val="0"/>
        </w:numPr>
        <w:spacing w:lineRule="atLeast" w:line="200" w:before="0" w:after="0"/>
        <w:outlineLvl w:val="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ACCATGGGCCCTGGTGTTTTAATCGACATCAATAGTTTGTTGAAAGAGGTTAT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acnA LfeRT32a_3441 Aconitase</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GGCGCTTAATCTGACCCAGAAGATTTTCAAGGAACACCTTGTATCCGGAGAAATTGTTGCCGGAAAAGAAGTTGCC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CGTATCGATCAGACACTCACTCAAGATGCTACCGGTACAATGGCCTATCTTCAGTTTGAAGCACTCGGCCTTGATCG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AAGACGGAGCTTTCTGTTTCCTATGTTGATCACAACATGTTGCAGACAGGCTTTGAAAACGCTGACGATCACCGAT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TCAGACCGTCGCAGCGCGGTATGGGATTGTTTTTTCCCGTCCCGGAAACGGTATTTGTCATCAGGTTCATCTCGAG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TTTGGCAAGCCAGGGAAAACGCTACTTGGTTCTGACAGTCATACCCCGACAAACGGTGGCGTCGGTATGATTGCCAT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GGCAGGAGGTCTTGATGTGGCTCTGGCGATGGGCGGTGAGGCATTTCATCTCACGATGCCAAAGGTTGTCCAGGTTAA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ACGGGACGTCTCCAGCCTTTTGTATCGGCCAAGGATGTCATTCTTGAACTTCTGCGCCGCCTGACGGTCAAGGGA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GTCAACAGAATTTTTGAGTATAACGGTGAAGGTGTGCGATCCCTTTCCGTTCCTGAACGTTCGACGATCACCAATAT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CCGAGCTTGGTGCAACGACGTCCATTTTTCCGAGCGACGAGAGAACCAGGGAGTATCTTAAGGCACAGGGACGTGA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GGATTATCGGGAACTGGCTGCAGATCCTGGTGCGACATACGACGAAACGGTCGAGATTGACCTCAATACGCTTGA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TGATTGCCCAGCCTCACTCTCCGGATAATGTTGTCAAGGTTCGTGATATTCAAGGGATTCCGGTTTCACAGGTTG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CGGATCCTGCACCAACTCTTCTTTCAAGGATTTGATGACTATCTCCCATCTTATGAAGGGGAAAATGGTTAGTCCCG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GAGCCTTGGTTTTTCTCCAGGATCGCGTCAGACACTTGAAATGATCTCCCAGAATGGTGTTCTTGGAAACATGATCA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CAGGTGCAAGACTTCTCGAAAGTGCTTGTGGTCCATGCATCGGTATGGGTTTTGCTCCTCCCTCTGGTGGAGTTTCG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CGTACATTCAACCGCAACTTTGAAGGACGAAGTGGCACCAAGGATGCCAAGGTCTATCTGGCCAGCCCTGAAGTTGC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CGGCCTGCGCGATTACCGGTGTGATCACAGACCCGAGAGATCTGGGTGTGGAGTTTGAACAGATTGAAATCCCATC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TACGTTCTTGATGACCGCATGTTTATCTTTCCCCAGGCTGATGGAAAAGACGTTGAGATCATGAGGGGGCCAAACATC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GCCTCTTCCGACTCGTGACAGAATTGCTCCAAAAATCAGTGGGAAAGCTCTTCTCAAGGTTGGAGACAATATCACCAC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GATCATATTATGCCTGCTGGTGCGAAGGTTTTGCCTCTTAGATCAAACGTGCCGGCCATCAGTCAGTATGTTTTTGAAGC</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AATTGATCCTACCTTCCCCAAAAGGGCAAAGGAAGAGGGCGGTGGCTTTATTATTGGAGGAAATAACTACGGTCAGGGC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AAGCCGGGAACATGCGGCTCTTGCACCGATGTATCTTGGTATCAAGGGAGTTATTACGAAGTCGTTTGCCAGAATTCAT</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CTGGCTAACCTGATCAACTTCGGTATCCTGCCGCTCACTTTTGTCAATGAGGCTGATTATGACAAGATCGACGCTGGCGA</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TCCTTGAGCTGGAAACAGCCCATTTGGACAAAAAACCCCTTGCATTGAAAAATGTGACAAAGGGAATCTCCATTCCTG</w:t>
      </w:r>
    </w:p>
    <w:p>
      <w:pPr>
        <w:pStyle w:val="TextBody"/>
        <w:spacing w:lineRule="atLeast" w:line="200" w:before="0" w:after="0"/>
        <w:rPr>
          <w:rFonts w:ascii="Courier 10 Pitch;MS Mincho" w:hAnsi="Courier 10 Pitch;MS Mincho" w:cs="Courier 10 Pitch;MS Mincho"/>
          <w:sz w:val="16"/>
          <w:szCs w:val="16"/>
        </w:rPr>
      </w:pPr>
      <w:r>
        <w:rPr>
          <w:rFonts w:cs="Courier 10 Pitch;MS Mincho" w:ascii="Courier 10 Pitch;MS Mincho" w:hAnsi="Courier 10 Pitch;MS Mincho"/>
          <w:sz w:val="16"/>
          <w:szCs w:val="16"/>
        </w:rPr>
        <w:t>TGACCCACGTATTAAGCAGCCGCGACCTTGATATTGTTGCAGCCGGTGGGACACTGTCCTATGTAAAGTCTCGAAA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fdhA LfeRT32a_0628 Putative formate dehydrogenase Fe only (anaerobic)</w:t>
      </w:r>
    </w:p>
    <w:p>
      <w:pPr>
        <w:pStyle w:val="TextBody"/>
        <w:numPr>
          <w:ilvl w:val="0"/>
          <w:numId w:val="0"/>
        </w:numPr>
        <w:spacing w:lineRule="atLeast" w:line="200" w:before="0" w:after="0"/>
        <w:outlineLvl w:val="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GTTAAAGTATTTGTGAATGGGGTTGAGGTTGAGGTTGACGCAACCTCAACCATTTTGAAGGCTGCAGAAAAAGC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TCGCAATTCCCACTTTTTGTTACCATCCCAGGATGGATCCAGCAGGATCATGTCGAATCTGTGCGGTCGAACTTG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CAAACGGGTTGTCATGTCCTGTGTGACTCCTGTTGCAGAGGGGATGCGCATTCTTACCGAGTCGGCAAAGGTT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CCAGAAAAACAAATCTTGAACTTCTCCTTTTGCATCATCCTCTGGATTGTCCTGTTTGTGACTGTGGAGGGGA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CTGCAGAATATGTCGTTTGCCTACGGTGCAAGTGACTCCCGCTTTGAATCACATAGAAATGATGAAGTGGAA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AAAAGCGATGTCCTGGTCTTTAACTCCAATCGCTGTATCCTGTGCGGAAAATGCGTCAGGATCTGTGATGAGGTTC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TGCATGCCATCGGATTTATCAACCGCGGTTTTGACACGGTCATCGGTCCTCCTCTCGGGAAAAAACTGGATTGT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GTGGGGATTGTCTTGAAGTTTGTCCGACAGGCGCGATAACGGATAAGTTTGTTCGTTATCAATACCGTCCAT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CTTGAGAAGACCAAGACGACCTGTACCTATTGCGCATCTGGTTGCCAAATGAATGTAGAGACCGAAAAAGAGGC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AAGGGTTACCTCCTCCGAAGGAGAAGGTCCAAATGAAGGGTCCATCTGTGCGATAGGTCGATTCGGATTTTCTCA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AATCCACAGAAAGACTGGACAAACCTTATGCCCGGTCATTTTCCCGACTGGTTCCGACTGAATGGGACTCAGTG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GAGATTGCAGAGAGAATCCGTAAAATTGCAGGAACTGGTCCTGACAGGATCGCTACTCTTGTTTCTCCAAGAATTA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GAAGACGCGTACTTGATCCAAGGTTTCACCCGTAGGGTATTGCGTTCCAACTTTATCGATTCAGGGGCCCGGTAT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TTATGAATGCGGCGTTCCCGATTGCGAGGGCGACGGGAACACTGCGTCCAATGGTTGACCACCAGGATCTTCTT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AAGTGATTTTGGTGATTGGTGCTGATCCAACCGCTGAGTCCAATATTACAGGTCTTTTTCTGAAACGGGCTATCAG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AAAAAGCTCGAATGTATTATGTAGGTTCCGAATCTGTTTCGATCACTGCCCGCGCGAAAGAGCATATAAGGGTT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CTGGTGGCGAAGGTTTGTTTGCCTGGGTTCTATCGGAAGAGATCGCTGGAGAAGAGTCATCCAGACACCCGGAGTT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GCAAAAAAAGAAGACCTCTTCAAATCATTCAATGTTGATCCACAGGCTTATACCAAGCTTGTCCAGGACCTGAGA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CCGACCGGAGTCATTATAACCGGGCGAGTATTTCATCGTATCCAGTCTGCATCTGATGCAATGGAGAGTTTGCT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TGACGAACGCTCTCGGGTGGGTCGAAAAGGAAGGCTGCGGTATTCTTCCTCTGCCAGAGGTGGGGAATGATCTTG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TGATGATGGGCGCAACACACGAGTGGCTGCCAGGTCTTCTTGATTCGCAGGATCCTGAAAATAAGAAGAAATGGG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ACCTGGGGGGAACCTCTTTCCTATGGGAAGGGCGGTGGGTTAAAGGAAATCCTGGAAGGAATCAAGTCAGGAGC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AAGGACTCATATCCTTCGGTGAAAATCCGCTCACTCATTTTTCTCCAAATTCTGAAGTTCGTGAAATTCTGTCCAA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TTTGCTTGTCTCTGTTGATTTGTTTCAGACTTCATTATCAGATCAGGCACACTTCCTTCTGCCGGCCGCTTCA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ATGAGCGCTCGGGGCATGTCGTCAGCGTAGAAGGTTTTGTTCAGGCACTCAATCCGGCGATGACCTATTGGGGTGA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CTCACTGATGGTGAAATTGTTTCCCGTCTCGCCGAGTGCATGGGCGTCCCCTTTGCAACAAGATCAACGGGTGAAG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AAGAGATCTTTACGCTTATGCCCGATCTTTCTCCGTCGACTCGCAATGGAGATCACTTTATGGGGCCGACTGGAA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ATTCTACCGACAATTGTCAATCAACCTCCTCATAAGGCTGACAGAAAGACAGTAATGAAGAGAATGGCTTCCAGG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AAATTGGAAATCTGCTATAACGCCGATACAACCAGAAATCATTTCTGGGGAGGGGGATTTTGTTTTTGCATTGAA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CTCTTTCACTCAGGCAAGATGACCCTTCTGGATCCAAGCCTCATGAAAATGGAGTCGTCGGCATTTGTCAG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TCGCCAGACAGCCAAAAAGTTAAAGATCAAAAAGAACGAGAATGTTCTTATTGAAAATAGCTATGGTTCCTGTAT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GTCGAATTGACATCTGGTGTTACGGAAAATGAATTACAGGTGCCTTATCATTTTGATTCTCCTGACCTGATG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TTCCCGGAGAGATTAACTATTCTGGCACTTGTTCAACGGTAACAATGTTAAGGACTCGTGTTACCTTGAAAAAGA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ucC LfeRT32a_3443 Succinate dehydrogen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ACTTTATGAGCATGAGGCACTCGAGTCAATCTATAAAAAATTTCAGATTCCTTCTCCTAAATTTGTTTTTGGT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CCCAACGAGAAAGTTCGTGAATTTATCGAGAAACAGCCTGCGGTGGTGATCAAGTCCATGGTTCTTGTCGGGAA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CAAGGCAGGTGCGGTCAAGGTGGTAACGGACAAGGCCAAGGCGGTCGAGGTGTTCAAAGACCTTGCCACTCGC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ACGGTGAAAAGTCTGTCGGAGCCATTGTTTGCGAGAAGCTTGATATCCAGAAGGAATACTATCTGAGTGTTACCT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TCGACTAAGGAGCGAGCTCCAGCCATTACCTTTAGTGAACATGGTGGAATGGAAGTCGAAGAAATTGACCATAAATTAA</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ACACATACATTGTTGACGATGTTCGCTCTGTCTACCCATACCAGATCAGAAAGTTTTTGGTCGGCATCGGTTTTTC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ACCCTGAAATGCTTCGTCCTCTTTCTGAGGTTATCGTAAATGTTTATAAAGCGTTTTGGGAGACAGAGTGCCGTCTT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AGATCAACCCTCTTGTTGTAGCCAAGGTCGGAGACAAGAAAAAGATTGTTGCGGCCGATGCCGTTGTCCTTCTGGA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TGCTGCGGTTCCTCCTTCCATCCGTTTTTCCGCAAGAGGCGATATGGGACGGCCTCTTTCCCAGCGGGAACAGG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AATCTTGATCGACCAGGGAGACCATCGAGGAAAAGCAGGTTCTTATGTGGAGCTTGACGGAGATGTTGCCTTGATGA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GGTGGCGGTGGTAGTACCGTGACGGCTGAAACAGCCATTGAAGCTGGTCTTCGTGTGGCGAACCTCACCGATAT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GGGAATCCTCCGGCAGAAAAAATGTACAAGATCGCTCGTATTATTTTGTCAAAACCCGGGCTGAAGGCGGTTCT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GTGGTGGAACTGCCAGCAATACGAGAATTGACGTAACGCTTGGAGAAGGTTTGGCCAAGGCGCTGGATGACATGAA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GAGGGGGTCCTGAATAAGGATTTGATCTGGGTTGTTCGTCGAAGCGGTCCGGAGTATGTAAAGGGGCTAAAAATGTTG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GAATGCTTTGTTCGCAACGGGATCAAGGGAGATATTTATGATTCCCAGTTGCCCATTACGGAAGCTCCTCTTCGGC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AAGAGCTTTTGATCAAGCATGTCAATTATCAGCCAGAACAAATTGTC</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sucD LfeRT32a_3442 Succinate dehydrogenase</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GAAGGGCCCTGTCTATCTTAATGAGAATACTGGCATTGTCGTAATCGGTGCGACCGGAAGGGAAGCATCTCAGGTTA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AAGGAGTCTGAAGCTCTTTATCCTGGAATCATCAAGGCTGGAGTTACTCCGGGAAAAGGTGGTTCAACGGAGCTTGCC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TCCAGTTTTTGATACCTTGATTCAAGCAAAAAAGGATCCGGCTTTGGGGTCAAAAATCAATACGGCCCTCATCTATG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ACCGGCTTCAGTTCTTGATGCCGTCATGGAATGTCTCGATGCAGAGATCAAGGTGATTTATATCATTACCGAACA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CTATTCGTGATTCCGAAATCATCTACCAGGAGAAGGTTCGCCGAAACGCCATTATCGTGGGTGGAACCAGTCTTGG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TTTGTTCCTTCGGTTGGCAGAATCGGCGCTATTGGCGGCAAGGACCCAACGGTCGCTTTTCGTCAGGGCGGTTTGCT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TTATCTCCAAAAGCGGTGGTTTGACGGTTACAACGGCGGAGATGTTCAAGCGAAGGGGCTGGGGTACCTATTGTGCCC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GCTATCGGAGGGGATATTATAAGCAACACCACCTATGCAGATGTCCTTATGCAAGTGAAGGATGATCCAAACGTAAAG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TGTTGTGATGTTGGGGGAACCAGGCGGATCCTATGAAGAGCAGGCTGCCGAGTTGATTACCTCTGGTGTCTTCAAAAAG</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CCTGTCGCGGCCTTTATCTCTGGCCGTTTTCAGGAGAGAATGCCTGAAGGCGTGGCCTTTGGTCATGCAGGAGCCATT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AGAAAGAGGAATGGGAAAAGCAACTGACAAGATAGAGCGTCTTGATGCGGCGGGAAAGAAGTATCCTGTCAAGGTTGCG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TCTACTATCATGAGCTTGTTTCTGCGATCGAAAGTCTGGGTGTGCCCAGGGATTTTGAGGACAGTACTTCAGCCCATGTT</w:t>
      </w:r>
    </w:p>
    <w:p>
      <w:pPr>
        <w:pStyle w:val="TextBody"/>
        <w:spacing w:lineRule="atLeast" w:line="200" w:before="0" w:after="0"/>
        <w:rPr>
          <w:rFonts w:ascii="Courier 10 Pitch;MS Mincho" w:hAnsi="Courier 10 Pitch;MS Mincho" w:cs="Courier 10 Pitch;MS Mincho"/>
          <w:sz w:val="16"/>
          <w:szCs w:val="16"/>
          <w:lang w:val="en-GB"/>
        </w:rPr>
      </w:pPr>
      <w:r>
        <w:rPr>
          <w:rFonts w:cs="Courier 10 Pitch;MS Mincho" w:ascii="Courier 10 Pitch;MS Mincho" w:hAnsi="Courier 10 Pitch;MS Mincho"/>
          <w:sz w:val="16"/>
          <w:szCs w:val="16"/>
          <w:lang w:val="en-GB"/>
        </w:rPr>
        <w:t>GCTCCCCTCTATTCCACAATCAGG</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10 Pitch">
    <w:altName w:val="MS Mincho"/>
    <w:charset w:val="80"/>
    <w:family w:val="auto"/>
    <w:pitch w:val="default"/>
  </w:font>
</w:fonts>
</file>

<file path=word/settings.xml><?xml version="1.0" encoding="utf-8"?>
<w:settings xmlns:w="http://schemas.openxmlformats.org/wordprocessingml/2006/main">
  <w:zoom w:percent="100"/>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DejaVu Sans"/>
      <w:color w:val="auto"/>
      <w:sz w:val="24"/>
      <w:szCs w:val="24"/>
      <w:lang w:val="es-ES_tradnl" w:bidi="zxx"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DejaVu Sans" w:cs="DejaVu Sans"/>
      <w:sz w:val="28"/>
      <w:szCs w:val="28"/>
    </w:rPr>
  </w:style>
  <w:style w:type="paragraph" w:styleId="Etiqueta">
    <w:name w:val="Etiqueta"/>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Textopreformateado">
    <w:name w:val="Texto preformateado"/>
    <w:basedOn w:val="Normal"/>
    <w:qFormat/>
    <w:pPr>
      <w:spacing w:before="0" w:after="0"/>
    </w:pPr>
    <w:rPr>
      <w:rFonts w:ascii="Times New Roman" w:hAnsi="Times New Roman" w:eastAsia="DejaVu Sans Mono" w:cs="DejaVu Sans Mono"/>
      <w:sz w:val="20"/>
      <w:szCs w:val="20"/>
    </w:rPr>
  </w:style>
  <w:style w:type="paragraph" w:styleId="Mapadeldocumento">
    <w:name w:val="Mapa del documento"/>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3:06:00Z</dcterms:created>
  <dc:creator>Víctor Parro García</dc:creator>
  <dc:description/>
  <dc:language>en-US</dc:language>
  <cp:lastModifiedBy>Víctor Parro García</cp:lastModifiedBy>
  <dcterms:modified xsi:type="dcterms:W3CDTF">2010-06-24T08:56:00Z</dcterms:modified>
  <cp:revision>4</cp:revision>
  <dc:subject/>
  <dc:title>&gt;lnt LfeRT32a_3194 Apolipoprotein N-acyltransferase</dc:title>
</cp:coreProperties>
</file>